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DFB18B" w14:textId="7E533923" w:rsidR="00DE0514" w:rsidRPr="008E7BF7" w:rsidRDefault="00DE0514" w:rsidP="00DE051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8E7BF7">
        <w:rPr>
          <w:rFonts w:ascii="Times New Roman" w:hAnsi="Times New Roman" w:cs="Times New Roman"/>
          <w:b/>
          <w:bCs/>
        </w:rPr>
        <w:t xml:space="preserve">Table </w:t>
      </w:r>
      <w:r w:rsidR="003B0185">
        <w:rPr>
          <w:rFonts w:ascii="Times New Roman" w:hAnsi="Times New Roman" w:cs="Times New Roman"/>
          <w:b/>
          <w:bCs/>
        </w:rPr>
        <w:t>S1</w:t>
      </w:r>
    </w:p>
    <w:p w14:paraId="7CAAE574" w14:textId="0B7EADAD" w:rsidR="00DE0514" w:rsidRPr="008B54FD" w:rsidRDefault="00DE0514" w:rsidP="00DE051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33189AD" w14:textId="77777777" w:rsidR="00DE0514" w:rsidRPr="008B54FD" w:rsidRDefault="00DE0514" w:rsidP="00DE051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Moderation </w:t>
      </w:r>
      <w:r w:rsidRPr="008B54FD">
        <w:rPr>
          <w:rFonts w:ascii="Times New Roman" w:hAnsi="Times New Roman" w:cs="Times New Roman"/>
          <w:i/>
          <w:iCs/>
        </w:rPr>
        <w:t xml:space="preserve">Regression Results for STEM Intentions </w:t>
      </w:r>
    </w:p>
    <w:p w14:paraId="5E7B9979" w14:textId="77777777" w:rsidR="00DE0514" w:rsidRPr="008B54FD" w:rsidRDefault="00DE0514" w:rsidP="00DE051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Style w:val="TableGrid"/>
        <w:tblW w:w="995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0"/>
        <w:gridCol w:w="884"/>
        <w:gridCol w:w="926"/>
        <w:gridCol w:w="1133"/>
        <w:gridCol w:w="1107"/>
        <w:gridCol w:w="1150"/>
        <w:gridCol w:w="1004"/>
        <w:gridCol w:w="1070"/>
      </w:tblGrid>
      <w:tr w:rsidR="00DE0514" w:rsidRPr="008B54FD" w14:paraId="7DDB991D" w14:textId="77777777" w:rsidTr="00235A41">
        <w:trPr>
          <w:trHeight w:val="282"/>
        </w:trPr>
        <w:tc>
          <w:tcPr>
            <w:tcW w:w="26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BB98D0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E245F2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A21B58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 xml:space="preserve">95% CI for </w:t>
            </w: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FFF549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 xml:space="preserve">SE </w:t>
            </w: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1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719DCE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>ß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BFA8BA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>R</w:t>
            </w:r>
            <w:r w:rsidRPr="008B54F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B8A696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>ΔR</w:t>
            </w:r>
            <w:r w:rsidRPr="008B54F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</w:tr>
      <w:tr w:rsidR="00DE0514" w:rsidRPr="008B54FD" w14:paraId="3FFB8F0F" w14:textId="77777777" w:rsidTr="00235A41">
        <w:trPr>
          <w:trHeight w:val="282"/>
        </w:trPr>
        <w:tc>
          <w:tcPr>
            <w:tcW w:w="26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8DD875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B5E223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B12645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>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15D877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>U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1E3E4C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48C731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0E9DFB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CF97B4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</w:tr>
      <w:tr w:rsidR="00DE0514" w:rsidRPr="008B54FD" w14:paraId="621229B6" w14:textId="77777777" w:rsidTr="00235A41">
        <w:trPr>
          <w:trHeight w:val="282"/>
        </w:trPr>
        <w:tc>
          <w:tcPr>
            <w:tcW w:w="26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AC14E8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AD5AE" w14:textId="77777777" w:rsidR="00DE0514" w:rsidRPr="008B54FD" w:rsidRDefault="00DE0514" w:rsidP="00235A41">
            <w:pPr>
              <w:widowControl w:val="0"/>
              <w:tabs>
                <w:tab w:val="decimal" w:pos="39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46667" w14:textId="77777777" w:rsidR="00DE0514" w:rsidRPr="008B54FD" w:rsidRDefault="00DE0514" w:rsidP="00235A41">
            <w:pPr>
              <w:widowControl w:val="0"/>
              <w:tabs>
                <w:tab w:val="decimal" w:pos="43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9505D" w14:textId="77777777" w:rsidR="00DE0514" w:rsidRPr="008B54FD" w:rsidRDefault="00DE0514" w:rsidP="00235A41">
            <w:pPr>
              <w:widowControl w:val="0"/>
              <w:tabs>
                <w:tab w:val="decimal" w:pos="45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CDC8C" w14:textId="77777777" w:rsidR="00DE0514" w:rsidRPr="008B54FD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5BBC0" w14:textId="77777777" w:rsidR="00DE0514" w:rsidRPr="008B54FD" w:rsidRDefault="00DE0514" w:rsidP="00235A41">
            <w:pPr>
              <w:widowControl w:val="0"/>
              <w:tabs>
                <w:tab w:val="decimal" w:pos="411"/>
                <w:tab w:val="decimal" w:pos="50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60AD3C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2B3A3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4B7CA1D8" w14:textId="77777777" w:rsidTr="00235A41">
        <w:trPr>
          <w:trHeight w:val="272"/>
        </w:trPr>
        <w:tc>
          <w:tcPr>
            <w:tcW w:w="2684" w:type="dxa"/>
            <w:hideMark/>
          </w:tcPr>
          <w:p w14:paraId="6DD71F7A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876" w:type="dxa"/>
            <w:hideMark/>
          </w:tcPr>
          <w:p w14:paraId="70DF8EE4" w14:textId="77777777" w:rsidR="00DE0514" w:rsidRPr="008B54FD" w:rsidRDefault="00DE0514" w:rsidP="00235A41">
            <w:pPr>
              <w:widowControl w:val="0"/>
              <w:tabs>
                <w:tab w:val="decimal" w:pos="39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5.70</w:t>
            </w:r>
          </w:p>
        </w:tc>
        <w:tc>
          <w:tcPr>
            <w:tcW w:w="926" w:type="dxa"/>
            <w:hideMark/>
          </w:tcPr>
          <w:p w14:paraId="4B79BF88" w14:textId="77777777" w:rsidR="00DE0514" w:rsidRPr="008B54FD" w:rsidRDefault="00DE0514" w:rsidP="00235A41">
            <w:pPr>
              <w:widowControl w:val="0"/>
              <w:tabs>
                <w:tab w:val="decimal" w:pos="43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5.54</w:t>
            </w:r>
          </w:p>
        </w:tc>
        <w:tc>
          <w:tcPr>
            <w:tcW w:w="1134" w:type="dxa"/>
            <w:hideMark/>
          </w:tcPr>
          <w:p w14:paraId="18B5A43E" w14:textId="77777777" w:rsidR="00DE0514" w:rsidRPr="008B54FD" w:rsidRDefault="00DE0514" w:rsidP="00235A41">
            <w:pPr>
              <w:widowControl w:val="0"/>
              <w:tabs>
                <w:tab w:val="decimal" w:pos="45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5.86</w:t>
            </w:r>
          </w:p>
        </w:tc>
        <w:tc>
          <w:tcPr>
            <w:tcW w:w="1108" w:type="dxa"/>
            <w:hideMark/>
          </w:tcPr>
          <w:p w14:paraId="0B6A9E37" w14:textId="77777777" w:rsidR="00DE0514" w:rsidRPr="008B54FD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50" w:type="dxa"/>
          </w:tcPr>
          <w:p w14:paraId="14446698" w14:textId="77777777" w:rsidR="00DE0514" w:rsidRPr="008B54FD" w:rsidRDefault="00DE0514" w:rsidP="00235A41">
            <w:pPr>
              <w:widowControl w:val="0"/>
              <w:tabs>
                <w:tab w:val="decimal" w:pos="411"/>
                <w:tab w:val="decimal" w:pos="50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</w:tcPr>
          <w:p w14:paraId="1F209B0E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0E926A7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150B5F09" w14:textId="77777777" w:rsidTr="00235A41">
        <w:trPr>
          <w:trHeight w:val="272"/>
        </w:trPr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59B8C2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Type</w:t>
            </w:r>
          </w:p>
          <w:p w14:paraId="1811A36D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Mismatch</w:t>
            </w:r>
            <w:r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B741DE" w14:textId="77777777" w:rsidR="00DE0514" w:rsidRPr="008B54FD" w:rsidRDefault="00DE0514" w:rsidP="00235A41">
            <w:pPr>
              <w:widowControl w:val="0"/>
              <w:tabs>
                <w:tab w:val="decimal" w:pos="39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35</w:t>
            </w:r>
          </w:p>
          <w:p w14:paraId="4C66E778" w14:textId="77777777" w:rsidR="00DE0514" w:rsidRPr="008B54FD" w:rsidRDefault="00DE0514" w:rsidP="00235A41">
            <w:pPr>
              <w:widowControl w:val="0"/>
              <w:tabs>
                <w:tab w:val="decimal" w:pos="39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CAD052" w14:textId="77777777" w:rsidR="00DE0514" w:rsidRPr="008B54FD" w:rsidRDefault="00DE0514" w:rsidP="00235A41">
            <w:pPr>
              <w:widowControl w:val="0"/>
              <w:tabs>
                <w:tab w:val="decimal" w:pos="43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13</w:t>
            </w:r>
          </w:p>
          <w:p w14:paraId="59A69894" w14:textId="77777777" w:rsidR="00DE0514" w:rsidRPr="008B54FD" w:rsidRDefault="00DE0514" w:rsidP="00235A41">
            <w:pPr>
              <w:widowControl w:val="0"/>
              <w:tabs>
                <w:tab w:val="decimal" w:pos="43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3847D8" w14:textId="77777777" w:rsidR="00DE0514" w:rsidRPr="008B54FD" w:rsidRDefault="00DE0514" w:rsidP="00235A41">
            <w:pPr>
              <w:widowControl w:val="0"/>
              <w:tabs>
                <w:tab w:val="decimal" w:pos="45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83</w:t>
            </w:r>
          </w:p>
          <w:p w14:paraId="752920C0" w14:textId="77777777" w:rsidR="00DE0514" w:rsidRPr="008B54FD" w:rsidRDefault="00DE0514" w:rsidP="00235A41">
            <w:pPr>
              <w:widowControl w:val="0"/>
              <w:tabs>
                <w:tab w:val="decimal" w:pos="45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DA6C8C" w14:textId="77777777" w:rsidR="00DE0514" w:rsidRPr="008B54FD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4</w:t>
            </w:r>
          </w:p>
          <w:p w14:paraId="67830801" w14:textId="77777777" w:rsidR="00DE0514" w:rsidRPr="008B54FD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D703B4" w14:textId="77777777" w:rsidR="00DE0514" w:rsidRPr="008B54FD" w:rsidRDefault="00DE0514" w:rsidP="00235A41">
            <w:pPr>
              <w:widowControl w:val="0"/>
              <w:tabs>
                <w:tab w:val="decimal" w:pos="50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5D519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D0F93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708D0B8F" w14:textId="77777777" w:rsidTr="00235A41">
        <w:trPr>
          <w:trHeight w:val="272"/>
        </w:trPr>
        <w:tc>
          <w:tcPr>
            <w:tcW w:w="26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498D92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907CF" w14:textId="77777777" w:rsidR="00DE0514" w:rsidRPr="008B54FD" w:rsidRDefault="00DE0514" w:rsidP="00235A41">
            <w:pPr>
              <w:widowControl w:val="0"/>
              <w:tabs>
                <w:tab w:val="decimal" w:pos="39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D6E16" w14:textId="77777777" w:rsidR="00DE0514" w:rsidRPr="008B54FD" w:rsidRDefault="00DE0514" w:rsidP="00235A41">
            <w:pPr>
              <w:widowControl w:val="0"/>
              <w:tabs>
                <w:tab w:val="decimal" w:pos="43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50C53" w14:textId="77777777" w:rsidR="00DE0514" w:rsidRPr="008B54FD" w:rsidRDefault="00DE0514" w:rsidP="00235A41">
            <w:pPr>
              <w:widowControl w:val="0"/>
              <w:tabs>
                <w:tab w:val="decimal" w:pos="45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686D2" w14:textId="77777777" w:rsidR="00DE0514" w:rsidRPr="008B54FD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F08BE" w14:textId="77777777" w:rsidR="00DE0514" w:rsidRPr="008B54FD" w:rsidRDefault="00DE0514" w:rsidP="00235A41">
            <w:pPr>
              <w:widowControl w:val="0"/>
              <w:tabs>
                <w:tab w:val="decimal" w:pos="50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4F54C9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749537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06</w:t>
            </w:r>
            <w:r w:rsidRPr="008B54F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DE0514" w:rsidRPr="008B54FD" w14:paraId="55421A61" w14:textId="77777777" w:rsidTr="00235A41">
        <w:trPr>
          <w:trHeight w:val="272"/>
        </w:trPr>
        <w:tc>
          <w:tcPr>
            <w:tcW w:w="2684" w:type="dxa"/>
            <w:hideMark/>
          </w:tcPr>
          <w:p w14:paraId="6E017013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876" w:type="dxa"/>
            <w:hideMark/>
          </w:tcPr>
          <w:p w14:paraId="48356956" w14:textId="77777777" w:rsidR="00DE0514" w:rsidRPr="008B54FD" w:rsidRDefault="00DE0514" w:rsidP="00235A41">
            <w:pPr>
              <w:widowControl w:val="0"/>
              <w:tabs>
                <w:tab w:val="decimal" w:pos="39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926" w:type="dxa"/>
            <w:hideMark/>
          </w:tcPr>
          <w:p w14:paraId="4416D964" w14:textId="77777777" w:rsidR="00DE0514" w:rsidRPr="008B54FD" w:rsidRDefault="00DE0514" w:rsidP="00235A41">
            <w:pPr>
              <w:widowControl w:val="0"/>
              <w:tabs>
                <w:tab w:val="decimal" w:pos="43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5.67</w:t>
            </w:r>
          </w:p>
        </w:tc>
        <w:tc>
          <w:tcPr>
            <w:tcW w:w="1134" w:type="dxa"/>
            <w:hideMark/>
          </w:tcPr>
          <w:p w14:paraId="3B9EA04E" w14:textId="77777777" w:rsidR="00DE0514" w:rsidRPr="008B54FD" w:rsidRDefault="00DE0514" w:rsidP="00235A41">
            <w:pPr>
              <w:widowControl w:val="0"/>
              <w:tabs>
                <w:tab w:val="decimal" w:pos="45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6.19</w:t>
            </w:r>
          </w:p>
        </w:tc>
        <w:tc>
          <w:tcPr>
            <w:tcW w:w="1108" w:type="dxa"/>
            <w:hideMark/>
          </w:tcPr>
          <w:p w14:paraId="4F78950B" w14:textId="77777777" w:rsidR="00DE0514" w:rsidRPr="008B54FD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50" w:type="dxa"/>
          </w:tcPr>
          <w:p w14:paraId="5FFAB67D" w14:textId="77777777" w:rsidR="00DE0514" w:rsidRPr="008B54FD" w:rsidRDefault="00DE0514" w:rsidP="00235A41">
            <w:pPr>
              <w:widowControl w:val="0"/>
              <w:tabs>
                <w:tab w:val="decimal" w:pos="50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</w:tcPr>
          <w:p w14:paraId="3037BE0A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5825D4C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7DC33949" w14:textId="77777777" w:rsidTr="00235A41">
        <w:trPr>
          <w:trHeight w:val="272"/>
        </w:trPr>
        <w:tc>
          <w:tcPr>
            <w:tcW w:w="2684" w:type="dxa"/>
            <w:hideMark/>
          </w:tcPr>
          <w:p w14:paraId="63FAD90C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smatch Type </w:t>
            </w:r>
          </w:p>
        </w:tc>
        <w:tc>
          <w:tcPr>
            <w:tcW w:w="876" w:type="dxa"/>
            <w:hideMark/>
          </w:tcPr>
          <w:p w14:paraId="29658B16" w14:textId="77777777" w:rsidR="00DE0514" w:rsidRPr="008B54FD" w:rsidRDefault="00DE0514" w:rsidP="00235A41">
            <w:pPr>
              <w:widowControl w:val="0"/>
              <w:tabs>
                <w:tab w:val="decimal" w:pos="39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26" w:type="dxa"/>
            <w:hideMark/>
          </w:tcPr>
          <w:p w14:paraId="379589C8" w14:textId="77777777" w:rsidR="00DE0514" w:rsidRPr="008B54FD" w:rsidRDefault="00DE0514" w:rsidP="00235A41">
            <w:pPr>
              <w:widowControl w:val="0"/>
              <w:tabs>
                <w:tab w:val="decimal" w:pos="43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34" w:type="dxa"/>
            <w:hideMark/>
          </w:tcPr>
          <w:p w14:paraId="7ED39FBC" w14:textId="77777777" w:rsidR="00DE0514" w:rsidRPr="008B54FD" w:rsidRDefault="00DE0514" w:rsidP="00235A41">
            <w:pPr>
              <w:widowControl w:val="0"/>
              <w:tabs>
                <w:tab w:val="decimal" w:pos="45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08" w:type="dxa"/>
            <w:hideMark/>
          </w:tcPr>
          <w:p w14:paraId="17A3E696" w14:textId="77777777" w:rsidR="00DE0514" w:rsidRPr="008B54FD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50" w:type="dxa"/>
            <w:hideMark/>
          </w:tcPr>
          <w:p w14:paraId="05D1C291" w14:textId="77777777" w:rsidR="00DE0514" w:rsidRPr="008B54FD" w:rsidRDefault="00DE0514" w:rsidP="00235A41">
            <w:pPr>
              <w:widowControl w:val="0"/>
              <w:tabs>
                <w:tab w:val="decimal" w:pos="50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 xml:space="preserve">     0.13*</w:t>
            </w:r>
          </w:p>
        </w:tc>
        <w:tc>
          <w:tcPr>
            <w:tcW w:w="1005" w:type="dxa"/>
          </w:tcPr>
          <w:p w14:paraId="5B21DF62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D83A0F9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7E425C33" w14:textId="77777777" w:rsidTr="00235A41">
        <w:trPr>
          <w:trHeight w:val="272"/>
        </w:trPr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7994A3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Score</w:t>
            </w:r>
          </w:p>
          <w:p w14:paraId="64481970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smatch Type </w:t>
            </w:r>
            <w:r w:rsidRPr="008B54FD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04D0ED" w14:textId="77777777" w:rsidR="00DE0514" w:rsidRPr="008B54FD" w:rsidRDefault="00DE0514" w:rsidP="00235A41">
            <w:pPr>
              <w:widowControl w:val="0"/>
              <w:tabs>
                <w:tab w:val="decimal" w:pos="39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2</w:t>
            </w:r>
          </w:p>
          <w:p w14:paraId="7CCFFBDF" w14:textId="77777777" w:rsidR="00DE0514" w:rsidRPr="008B54FD" w:rsidRDefault="00DE0514" w:rsidP="00235A41">
            <w:pPr>
              <w:widowControl w:val="0"/>
              <w:tabs>
                <w:tab w:val="decimal" w:pos="39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8B54FD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FE89CE" w14:textId="77777777" w:rsidR="00DE0514" w:rsidRPr="008B54FD" w:rsidRDefault="00DE0514" w:rsidP="00235A41">
            <w:pPr>
              <w:widowControl w:val="0"/>
              <w:tabs>
                <w:tab w:val="decimal" w:pos="43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29</w:t>
            </w:r>
          </w:p>
          <w:p w14:paraId="2CF97DFA" w14:textId="77777777" w:rsidR="00DE0514" w:rsidRPr="008B54FD" w:rsidRDefault="00DE0514" w:rsidP="00235A41">
            <w:pPr>
              <w:widowControl w:val="0"/>
              <w:tabs>
                <w:tab w:val="decimal" w:pos="43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1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62A700" w14:textId="77777777" w:rsidR="00DE0514" w:rsidRPr="008B54FD" w:rsidRDefault="00DE0514" w:rsidP="00235A41">
            <w:pPr>
              <w:widowControl w:val="0"/>
              <w:tabs>
                <w:tab w:val="decimal" w:pos="45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5</w:t>
            </w:r>
          </w:p>
          <w:p w14:paraId="35AD9A45" w14:textId="77777777" w:rsidR="00DE0514" w:rsidRPr="008B54FD" w:rsidRDefault="00DE0514" w:rsidP="00235A41">
            <w:pPr>
              <w:widowControl w:val="0"/>
              <w:tabs>
                <w:tab w:val="decimal" w:pos="45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0418DD" w14:textId="77777777" w:rsidR="00DE0514" w:rsidRPr="008B54FD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4</w:t>
            </w:r>
          </w:p>
          <w:p w14:paraId="183AC149" w14:textId="77777777" w:rsidR="00DE0514" w:rsidRPr="008B54FD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15CFAF" w14:textId="77777777" w:rsidR="00DE0514" w:rsidRPr="008B54FD" w:rsidRDefault="00DE0514" w:rsidP="00235A41">
            <w:pPr>
              <w:widowControl w:val="0"/>
              <w:tabs>
                <w:tab w:val="decimal" w:pos="50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 xml:space="preserve"> -0.01</w:t>
            </w:r>
          </w:p>
          <w:p w14:paraId="5CCD2EF6" w14:textId="77777777" w:rsidR="00DE0514" w:rsidRPr="008B54FD" w:rsidRDefault="00DE0514" w:rsidP="00235A41">
            <w:pPr>
              <w:widowControl w:val="0"/>
              <w:tabs>
                <w:tab w:val="decimal" w:pos="50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9*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F6AA9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BA054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2D81EBE" w14:textId="77777777" w:rsidR="00DE0514" w:rsidRPr="008B54FD" w:rsidRDefault="00DE0514" w:rsidP="00DE051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8B54FD">
        <w:rPr>
          <w:rFonts w:ascii="Times New Roman" w:hAnsi="Times New Roman" w:cs="Times New Roman"/>
          <w:i/>
          <w:iCs/>
        </w:rPr>
        <w:t>Note.</w:t>
      </w:r>
      <w:r w:rsidRPr="008B54FD">
        <w:rPr>
          <w:rFonts w:ascii="Times New Roman" w:hAnsi="Times New Roman" w:cs="Times New Roman"/>
        </w:rPr>
        <w:t xml:space="preserve"> Constant = intercept. </w:t>
      </w:r>
      <w:r>
        <w:rPr>
          <w:rFonts w:ascii="Times New Roman" w:hAnsi="Times New Roman" w:cs="Times New Roman"/>
        </w:rPr>
        <w:t xml:space="preserve">Mismatch Type = type of communal goal mismatch (i.e., </w:t>
      </w:r>
      <w:r w:rsidRPr="008B54FD">
        <w:rPr>
          <w:rFonts w:ascii="Times New Roman" w:hAnsi="Times New Roman" w:cs="Times New Roman"/>
        </w:rPr>
        <w:t>negative vs. positive</w:t>
      </w:r>
      <w:r>
        <w:rPr>
          <w:rFonts w:ascii="Times New Roman" w:hAnsi="Times New Roman" w:cs="Times New Roman"/>
        </w:rPr>
        <w:t>)</w:t>
      </w:r>
      <w:r w:rsidRPr="008B54FD">
        <w:rPr>
          <w:rFonts w:ascii="Times New Roman" w:hAnsi="Times New Roman" w:cs="Times New Roman"/>
        </w:rPr>
        <w:t>. Mismatch</w:t>
      </w:r>
      <w:r>
        <w:rPr>
          <w:rFonts w:ascii="Times New Roman" w:hAnsi="Times New Roman" w:cs="Times New Roman"/>
        </w:rPr>
        <w:t xml:space="preserve"> Score </w:t>
      </w:r>
      <w:r w:rsidRPr="008B54FD">
        <w:rPr>
          <w:rFonts w:ascii="Times New Roman" w:hAnsi="Times New Roman" w:cs="Times New Roman"/>
        </w:rPr>
        <w:t>= communal goal mismatch score.</w:t>
      </w:r>
      <w:r>
        <w:rPr>
          <w:rFonts w:ascii="Times New Roman" w:hAnsi="Times New Roman" w:cs="Times New Roman"/>
        </w:rPr>
        <w:t xml:space="preserve"> Mismatch Type x Score</w:t>
      </w:r>
      <w:r w:rsidRPr="008B54FD">
        <w:rPr>
          <w:rFonts w:ascii="Times New Roman" w:hAnsi="Times New Roman" w:cs="Times New Roman"/>
        </w:rPr>
        <w:t xml:space="preserve"> = communal goal mismatch type </w:t>
      </w:r>
      <w:r>
        <w:rPr>
          <w:rFonts w:ascii="Times New Roman" w:hAnsi="Times New Roman" w:cs="Times New Roman"/>
        </w:rPr>
        <w:t>and</w:t>
      </w:r>
      <w:r w:rsidRPr="008B54FD">
        <w:rPr>
          <w:rFonts w:ascii="Times New Roman" w:hAnsi="Times New Roman" w:cs="Times New Roman"/>
        </w:rPr>
        <w:t xml:space="preserve"> communal goal mismatch score</w:t>
      </w:r>
      <w:r>
        <w:rPr>
          <w:rFonts w:ascii="Times New Roman" w:hAnsi="Times New Roman" w:cs="Times New Roman"/>
        </w:rPr>
        <w:t xml:space="preserve"> interaction</w:t>
      </w:r>
      <w:r w:rsidRPr="008B54FD">
        <w:rPr>
          <w:rFonts w:ascii="Times New Roman" w:hAnsi="Times New Roman" w:cs="Times New Roman"/>
        </w:rPr>
        <w:t xml:space="preserve">. Centered data were used. </w:t>
      </w:r>
      <w:r w:rsidRPr="008B54FD">
        <w:rPr>
          <w:rFonts w:ascii="Times New Roman" w:hAnsi="Times New Roman" w:cs="Times New Roman"/>
          <w:i/>
          <w:iCs/>
        </w:rPr>
        <w:t>LL</w:t>
      </w:r>
      <w:r w:rsidRPr="008B54FD">
        <w:rPr>
          <w:rFonts w:ascii="Times New Roman" w:hAnsi="Times New Roman" w:cs="Times New Roman"/>
        </w:rPr>
        <w:t xml:space="preserve"> and </w:t>
      </w:r>
      <w:r w:rsidRPr="008B54FD">
        <w:rPr>
          <w:rFonts w:ascii="Times New Roman" w:hAnsi="Times New Roman" w:cs="Times New Roman"/>
          <w:i/>
          <w:iCs/>
        </w:rPr>
        <w:t>UL</w:t>
      </w:r>
      <w:r w:rsidRPr="008B54FD">
        <w:rPr>
          <w:rFonts w:ascii="Times New Roman" w:hAnsi="Times New Roman" w:cs="Times New Roman"/>
        </w:rPr>
        <w:t xml:space="preserve"> indicate the lower and upper limits of a confidence interval, respectively. * indicates </w:t>
      </w:r>
      <w:r w:rsidRPr="008B54FD">
        <w:rPr>
          <w:rFonts w:ascii="Times New Roman" w:hAnsi="Times New Roman" w:cs="Times New Roman"/>
          <w:i/>
          <w:iCs/>
        </w:rPr>
        <w:t>p</w:t>
      </w:r>
      <w:r w:rsidRPr="008B54FD">
        <w:rPr>
          <w:rFonts w:ascii="Times New Roman" w:hAnsi="Times New Roman" w:cs="Times New Roman"/>
        </w:rPr>
        <w:t xml:space="preserve"> &lt; .05. ** indicates </w:t>
      </w:r>
      <w:r w:rsidRPr="008B54FD">
        <w:rPr>
          <w:rFonts w:ascii="Times New Roman" w:hAnsi="Times New Roman" w:cs="Times New Roman"/>
          <w:i/>
          <w:iCs/>
        </w:rPr>
        <w:t>p</w:t>
      </w:r>
      <w:r w:rsidRPr="008B54FD">
        <w:rPr>
          <w:rFonts w:ascii="Times New Roman" w:hAnsi="Times New Roman" w:cs="Times New Roman"/>
        </w:rPr>
        <w:t xml:space="preserve"> &lt; .01. *** indicates </w:t>
      </w:r>
      <w:r w:rsidRPr="008B54FD">
        <w:rPr>
          <w:rFonts w:ascii="Times New Roman" w:hAnsi="Times New Roman" w:cs="Times New Roman"/>
          <w:i/>
          <w:iCs/>
        </w:rPr>
        <w:t>p</w:t>
      </w:r>
      <w:r w:rsidRPr="008B54FD">
        <w:rPr>
          <w:rFonts w:ascii="Times New Roman" w:hAnsi="Times New Roman" w:cs="Times New Roman"/>
        </w:rPr>
        <w:t xml:space="preserve"> &lt; .001.</w:t>
      </w:r>
    </w:p>
    <w:p w14:paraId="48202F92" w14:textId="77777777" w:rsidR="00DE0514" w:rsidRDefault="00DE0514" w:rsidP="00DE0514">
      <w:r>
        <w:br w:type="page"/>
      </w:r>
    </w:p>
    <w:p w14:paraId="14E410F4" w14:textId="4560F353" w:rsidR="00DE0514" w:rsidRDefault="00DE0514" w:rsidP="00DE051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8E7BF7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3B0185">
        <w:rPr>
          <w:rFonts w:ascii="Times New Roman" w:hAnsi="Times New Roman" w:cs="Times New Roman"/>
          <w:b/>
          <w:bCs/>
        </w:rPr>
        <w:t>S2</w:t>
      </w:r>
    </w:p>
    <w:p w14:paraId="0F33E123" w14:textId="77777777" w:rsidR="003B0185" w:rsidRPr="003B0185" w:rsidRDefault="003B0185" w:rsidP="00DE051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0C6B26C7" w14:textId="36803AEC" w:rsidR="00DE0514" w:rsidRPr="008B54FD" w:rsidRDefault="00DE0514" w:rsidP="00DE051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Moderated </w:t>
      </w:r>
      <w:r w:rsidRPr="008B54FD">
        <w:rPr>
          <w:rFonts w:ascii="Times New Roman" w:hAnsi="Times New Roman" w:cs="Times New Roman"/>
          <w:i/>
          <w:iCs/>
        </w:rPr>
        <w:t>Regression Results for STEM Identity</w:t>
      </w:r>
    </w:p>
    <w:p w14:paraId="05BB545F" w14:textId="77777777" w:rsidR="00DE0514" w:rsidRPr="008B54FD" w:rsidRDefault="00DE0514" w:rsidP="00DE051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Style w:val="TableGrid"/>
        <w:tblW w:w="995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6"/>
        <w:gridCol w:w="884"/>
        <w:gridCol w:w="1115"/>
        <w:gridCol w:w="1088"/>
        <w:gridCol w:w="1096"/>
        <w:gridCol w:w="1142"/>
        <w:gridCol w:w="984"/>
        <w:gridCol w:w="1057"/>
      </w:tblGrid>
      <w:tr w:rsidR="00DE0514" w:rsidRPr="008B54FD" w14:paraId="23F3F3FB" w14:textId="77777777" w:rsidTr="00235A41">
        <w:trPr>
          <w:trHeight w:val="282"/>
        </w:trPr>
        <w:tc>
          <w:tcPr>
            <w:tcW w:w="27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A07D33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F012AC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094825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 xml:space="preserve">95% CI for </w:t>
            </w: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21906E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 xml:space="preserve">SE </w:t>
            </w: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AE8F65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>ß</w:t>
            </w:r>
          </w:p>
        </w:tc>
        <w:tc>
          <w:tcPr>
            <w:tcW w:w="10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C001D0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>R</w:t>
            </w:r>
            <w:r w:rsidRPr="008B54F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126685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>ΔR</w:t>
            </w:r>
            <w:r w:rsidRPr="008B54F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</w:tr>
      <w:tr w:rsidR="00DE0514" w:rsidRPr="008B54FD" w14:paraId="25B07029" w14:textId="77777777" w:rsidTr="00235A41">
        <w:trPr>
          <w:trHeight w:val="282"/>
        </w:trPr>
        <w:tc>
          <w:tcPr>
            <w:tcW w:w="27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39ACE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5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B6BAA3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22C4F8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>LL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EB626A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>U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2B7452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1A325A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0A61E4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5A2E56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</w:tr>
      <w:tr w:rsidR="00DE0514" w:rsidRPr="008B54FD" w14:paraId="47EF57B3" w14:textId="77777777" w:rsidTr="00235A41">
        <w:trPr>
          <w:trHeight w:val="282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CBA357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647A1" w14:textId="77777777" w:rsidR="00DE0514" w:rsidRPr="008B54FD" w:rsidRDefault="00DE0514" w:rsidP="00235A41">
            <w:pPr>
              <w:widowControl w:val="0"/>
              <w:tabs>
                <w:tab w:val="decimal" w:pos="39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6AB41" w14:textId="77777777" w:rsidR="00DE0514" w:rsidRPr="008B54FD" w:rsidRDefault="00DE0514" w:rsidP="00235A41">
            <w:pPr>
              <w:widowControl w:val="0"/>
              <w:tabs>
                <w:tab w:val="decimal" w:pos="43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4A631" w14:textId="77777777" w:rsidR="00DE0514" w:rsidRPr="008B54FD" w:rsidRDefault="00DE0514" w:rsidP="00235A41">
            <w:pPr>
              <w:widowControl w:val="0"/>
              <w:tabs>
                <w:tab w:val="decimal" w:pos="3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88DE1" w14:textId="77777777" w:rsidR="00DE0514" w:rsidRPr="008B54FD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7AFAF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4B6FDD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F6054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0257A8D0" w14:textId="77777777" w:rsidTr="00235A41">
        <w:trPr>
          <w:trHeight w:val="272"/>
        </w:trPr>
        <w:tc>
          <w:tcPr>
            <w:tcW w:w="2790" w:type="dxa"/>
            <w:hideMark/>
          </w:tcPr>
          <w:p w14:paraId="44043822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455" w:type="dxa"/>
            <w:hideMark/>
          </w:tcPr>
          <w:p w14:paraId="70EA3C7A" w14:textId="77777777" w:rsidR="00DE0514" w:rsidRPr="008B54FD" w:rsidRDefault="00DE0514" w:rsidP="00235A41">
            <w:pPr>
              <w:widowControl w:val="0"/>
              <w:tabs>
                <w:tab w:val="decimal" w:pos="39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1144" w:type="dxa"/>
            <w:hideMark/>
          </w:tcPr>
          <w:p w14:paraId="651F0323" w14:textId="77777777" w:rsidR="00DE0514" w:rsidRPr="008B54FD" w:rsidRDefault="00DE0514" w:rsidP="00235A41">
            <w:pPr>
              <w:widowControl w:val="0"/>
              <w:tabs>
                <w:tab w:val="decimal" w:pos="43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124" w:type="dxa"/>
            <w:hideMark/>
          </w:tcPr>
          <w:p w14:paraId="71C8486D" w14:textId="77777777" w:rsidR="00DE0514" w:rsidRPr="008B54FD" w:rsidRDefault="00DE0514" w:rsidP="00235A41">
            <w:pPr>
              <w:widowControl w:val="0"/>
              <w:tabs>
                <w:tab w:val="decimal" w:pos="3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3.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0" w:type="dxa"/>
            <w:hideMark/>
          </w:tcPr>
          <w:p w14:paraId="2B8F8153" w14:textId="77777777" w:rsidR="00DE0514" w:rsidRPr="008B54FD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65" w:type="dxa"/>
          </w:tcPr>
          <w:p w14:paraId="3B610D37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</w:tcPr>
          <w:p w14:paraId="1544DC70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0DC965EB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0116DAEB" w14:textId="77777777" w:rsidTr="00235A41">
        <w:trPr>
          <w:trHeight w:val="272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F3EF21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Type</w:t>
            </w:r>
          </w:p>
          <w:p w14:paraId="6429AE57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Mismatch</w:t>
            </w:r>
            <w:r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1218FF" w14:textId="77777777" w:rsidR="00DE0514" w:rsidRPr="008B54FD" w:rsidRDefault="00DE0514" w:rsidP="00235A41">
            <w:pPr>
              <w:widowControl w:val="0"/>
              <w:tabs>
                <w:tab w:val="decimal" w:pos="39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0755BCDE" w14:textId="77777777" w:rsidR="00DE0514" w:rsidRPr="008B54FD" w:rsidRDefault="00DE0514" w:rsidP="00235A41">
            <w:pPr>
              <w:widowControl w:val="0"/>
              <w:tabs>
                <w:tab w:val="decimal" w:pos="39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3B3609" w14:textId="77777777" w:rsidR="00DE0514" w:rsidRPr="008B54FD" w:rsidRDefault="00DE0514" w:rsidP="00235A41">
            <w:pPr>
              <w:widowControl w:val="0"/>
              <w:tabs>
                <w:tab w:val="decimal" w:pos="43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02</w:t>
            </w:r>
          </w:p>
          <w:p w14:paraId="1D94E99D" w14:textId="77777777" w:rsidR="00DE0514" w:rsidRPr="008B54FD" w:rsidRDefault="00DE0514" w:rsidP="00235A41">
            <w:pPr>
              <w:widowControl w:val="0"/>
              <w:tabs>
                <w:tab w:val="decimal" w:pos="43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D2E6B3" w14:textId="77777777" w:rsidR="00DE0514" w:rsidRPr="008B54FD" w:rsidRDefault="00DE0514" w:rsidP="00235A41">
            <w:pPr>
              <w:widowControl w:val="0"/>
              <w:tabs>
                <w:tab w:val="decimal" w:pos="3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7</w:t>
            </w:r>
          </w:p>
          <w:p w14:paraId="59E969D8" w14:textId="77777777" w:rsidR="00DE0514" w:rsidRPr="008B54FD" w:rsidRDefault="00DE0514" w:rsidP="00235A41">
            <w:pPr>
              <w:widowControl w:val="0"/>
              <w:tabs>
                <w:tab w:val="decimal" w:pos="3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8E7761" w14:textId="77777777" w:rsidR="00DE0514" w:rsidRPr="008B54FD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7686C45D" w14:textId="77777777" w:rsidR="00DE0514" w:rsidRPr="008B54FD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2814DB" w14:textId="77777777" w:rsidR="00DE0514" w:rsidRPr="008B54FD" w:rsidRDefault="00DE0514" w:rsidP="00235A41">
            <w:pPr>
              <w:widowControl w:val="0"/>
              <w:tabs>
                <w:tab w:val="decimal" w:pos="5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3BB4CCC8" w14:textId="77777777" w:rsidR="00DE0514" w:rsidRPr="008B54FD" w:rsidRDefault="00DE0514" w:rsidP="00235A41">
            <w:pPr>
              <w:widowControl w:val="0"/>
              <w:tabs>
                <w:tab w:val="decimal" w:pos="5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0E97A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9B879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00C09816" w14:textId="77777777" w:rsidTr="00235A41">
        <w:trPr>
          <w:trHeight w:val="272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D91E7E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3BFA8" w14:textId="77777777" w:rsidR="00DE0514" w:rsidRPr="008B54FD" w:rsidRDefault="00DE0514" w:rsidP="00235A41">
            <w:pPr>
              <w:widowControl w:val="0"/>
              <w:tabs>
                <w:tab w:val="decimal" w:pos="39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C8D51" w14:textId="77777777" w:rsidR="00DE0514" w:rsidRPr="008B54FD" w:rsidRDefault="00DE0514" w:rsidP="00235A41">
            <w:pPr>
              <w:widowControl w:val="0"/>
              <w:tabs>
                <w:tab w:val="decimal" w:pos="43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60484" w14:textId="77777777" w:rsidR="00DE0514" w:rsidRPr="008B54FD" w:rsidRDefault="00DE0514" w:rsidP="00235A41">
            <w:pPr>
              <w:widowControl w:val="0"/>
              <w:tabs>
                <w:tab w:val="decimal" w:pos="3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7F640" w14:textId="77777777" w:rsidR="00DE0514" w:rsidRPr="008B54FD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EB4DE" w14:textId="77777777" w:rsidR="00DE0514" w:rsidRPr="008B54FD" w:rsidRDefault="00DE0514" w:rsidP="00235A41">
            <w:pPr>
              <w:widowControl w:val="0"/>
              <w:tabs>
                <w:tab w:val="decimal" w:pos="50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1D644A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9D5B34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06</w:t>
            </w:r>
            <w:r w:rsidRPr="008B54F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DE0514" w:rsidRPr="008B54FD" w14:paraId="42463E41" w14:textId="77777777" w:rsidTr="00235A41">
        <w:trPr>
          <w:trHeight w:val="272"/>
        </w:trPr>
        <w:tc>
          <w:tcPr>
            <w:tcW w:w="2790" w:type="dxa"/>
            <w:hideMark/>
          </w:tcPr>
          <w:p w14:paraId="77972E53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455" w:type="dxa"/>
            <w:hideMark/>
          </w:tcPr>
          <w:p w14:paraId="7DD9180B" w14:textId="77777777" w:rsidR="00DE0514" w:rsidRPr="008B54FD" w:rsidRDefault="00DE0514" w:rsidP="00235A41">
            <w:pPr>
              <w:widowControl w:val="0"/>
              <w:tabs>
                <w:tab w:val="decimal" w:pos="39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1144" w:type="dxa"/>
            <w:hideMark/>
          </w:tcPr>
          <w:p w14:paraId="0C7C46F9" w14:textId="77777777" w:rsidR="00DE0514" w:rsidRPr="008B54FD" w:rsidRDefault="00DE0514" w:rsidP="00235A41">
            <w:pPr>
              <w:widowControl w:val="0"/>
              <w:tabs>
                <w:tab w:val="decimal" w:pos="43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1124" w:type="dxa"/>
            <w:hideMark/>
          </w:tcPr>
          <w:p w14:paraId="16BB845E" w14:textId="77777777" w:rsidR="00DE0514" w:rsidRPr="008B54FD" w:rsidRDefault="00DE0514" w:rsidP="00235A41">
            <w:pPr>
              <w:widowControl w:val="0"/>
              <w:tabs>
                <w:tab w:val="decimal" w:pos="3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3.8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0" w:type="dxa"/>
            <w:hideMark/>
          </w:tcPr>
          <w:p w14:paraId="32D1CFAF" w14:textId="77777777" w:rsidR="00DE0514" w:rsidRPr="008B54FD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65" w:type="dxa"/>
          </w:tcPr>
          <w:p w14:paraId="361935A1" w14:textId="77777777" w:rsidR="00DE0514" w:rsidRPr="008B54FD" w:rsidRDefault="00DE0514" w:rsidP="00235A41">
            <w:pPr>
              <w:widowControl w:val="0"/>
              <w:tabs>
                <w:tab w:val="decimal" w:pos="50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</w:tcPr>
          <w:p w14:paraId="002B3F27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16227098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49BEBDD1" w14:textId="77777777" w:rsidTr="00235A41">
        <w:trPr>
          <w:trHeight w:val="272"/>
        </w:trPr>
        <w:tc>
          <w:tcPr>
            <w:tcW w:w="2790" w:type="dxa"/>
            <w:hideMark/>
          </w:tcPr>
          <w:p w14:paraId="1BCF0CF4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smatch Type </w:t>
            </w:r>
          </w:p>
        </w:tc>
        <w:tc>
          <w:tcPr>
            <w:tcW w:w="455" w:type="dxa"/>
            <w:hideMark/>
          </w:tcPr>
          <w:p w14:paraId="7130A150" w14:textId="77777777" w:rsidR="00DE0514" w:rsidRPr="008B54FD" w:rsidRDefault="00DE0514" w:rsidP="00235A41">
            <w:pPr>
              <w:widowControl w:val="0"/>
              <w:tabs>
                <w:tab w:val="decimal" w:pos="39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44" w:type="dxa"/>
            <w:hideMark/>
          </w:tcPr>
          <w:p w14:paraId="71A96E80" w14:textId="77777777" w:rsidR="00DE0514" w:rsidRPr="008B54FD" w:rsidRDefault="00DE0514" w:rsidP="00235A41">
            <w:pPr>
              <w:widowControl w:val="0"/>
              <w:tabs>
                <w:tab w:val="decimal" w:pos="43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124" w:type="dxa"/>
            <w:hideMark/>
          </w:tcPr>
          <w:p w14:paraId="0C0108D5" w14:textId="77777777" w:rsidR="00DE0514" w:rsidRPr="008B54FD" w:rsidRDefault="00DE0514" w:rsidP="00235A41">
            <w:pPr>
              <w:widowControl w:val="0"/>
              <w:tabs>
                <w:tab w:val="decimal" w:pos="3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0" w:type="dxa"/>
            <w:hideMark/>
          </w:tcPr>
          <w:p w14:paraId="1EBC8F40" w14:textId="77777777" w:rsidR="00DE0514" w:rsidRPr="008B54FD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165" w:type="dxa"/>
            <w:hideMark/>
          </w:tcPr>
          <w:p w14:paraId="42D042BF" w14:textId="77777777" w:rsidR="00DE0514" w:rsidRPr="008B54FD" w:rsidRDefault="00DE0514" w:rsidP="00235A41">
            <w:pPr>
              <w:widowControl w:val="0"/>
              <w:tabs>
                <w:tab w:val="decimal" w:pos="5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4" w:type="dxa"/>
          </w:tcPr>
          <w:p w14:paraId="4A9D7194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151B0C97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0A72C321" w14:textId="77777777" w:rsidTr="00235A41">
        <w:trPr>
          <w:trHeight w:val="272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84E746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Score</w:t>
            </w:r>
          </w:p>
          <w:p w14:paraId="46A934EE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smatch Type </w:t>
            </w:r>
            <w:r w:rsidRPr="008B54FD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6079C2" w14:textId="77777777" w:rsidR="00DE0514" w:rsidRPr="008B54FD" w:rsidRDefault="00DE0514" w:rsidP="00235A41">
            <w:pPr>
              <w:widowControl w:val="0"/>
              <w:tabs>
                <w:tab w:val="decimal" w:pos="39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5</w:t>
            </w:r>
          </w:p>
          <w:p w14:paraId="642BE582" w14:textId="77777777" w:rsidR="00DE0514" w:rsidRPr="008B54FD" w:rsidRDefault="00DE0514" w:rsidP="00235A41">
            <w:pPr>
              <w:widowControl w:val="0"/>
              <w:tabs>
                <w:tab w:val="decimal" w:pos="39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10AADC" w14:textId="77777777" w:rsidR="00DE0514" w:rsidRPr="008B54FD" w:rsidRDefault="00DE0514" w:rsidP="00235A41">
            <w:pPr>
              <w:widowControl w:val="0"/>
              <w:tabs>
                <w:tab w:val="decimal" w:pos="43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31776C5A" w14:textId="77777777" w:rsidR="00DE0514" w:rsidRPr="008B54FD" w:rsidRDefault="00DE0514" w:rsidP="00235A41">
            <w:pPr>
              <w:widowControl w:val="0"/>
              <w:tabs>
                <w:tab w:val="decimal" w:pos="43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84758A" w14:textId="77777777" w:rsidR="00DE0514" w:rsidRPr="008B54FD" w:rsidRDefault="00DE0514" w:rsidP="00235A41">
            <w:pPr>
              <w:widowControl w:val="0"/>
              <w:tabs>
                <w:tab w:val="decimal" w:pos="3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6</w:t>
            </w:r>
          </w:p>
          <w:p w14:paraId="6D9E0C7E" w14:textId="77777777" w:rsidR="00DE0514" w:rsidRPr="008B54FD" w:rsidRDefault="00DE0514" w:rsidP="00235A41">
            <w:pPr>
              <w:widowControl w:val="0"/>
              <w:tabs>
                <w:tab w:val="decimal" w:pos="3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52240C" w14:textId="77777777" w:rsidR="00DE0514" w:rsidRPr="008B54FD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  <w:p w14:paraId="613DDE50" w14:textId="77777777" w:rsidR="00DE0514" w:rsidRPr="008B54FD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8689DE" w14:textId="77777777" w:rsidR="00DE0514" w:rsidRPr="008B54FD" w:rsidRDefault="00DE0514" w:rsidP="00235A41">
            <w:pPr>
              <w:widowControl w:val="0"/>
              <w:tabs>
                <w:tab w:val="decimal" w:pos="5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4D63C537" w14:textId="77777777" w:rsidR="00DE0514" w:rsidRPr="008B54FD" w:rsidRDefault="00DE0514" w:rsidP="00235A41">
            <w:pPr>
              <w:widowControl w:val="0"/>
              <w:tabs>
                <w:tab w:val="decimal" w:pos="5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9</w:t>
            </w:r>
            <w:r w:rsidRPr="008B54F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1B855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95730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FB471AC" w14:textId="77777777" w:rsidR="00DE0514" w:rsidRPr="008B54FD" w:rsidRDefault="00DE0514" w:rsidP="00DE051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8B54FD">
        <w:rPr>
          <w:rFonts w:ascii="Times New Roman" w:hAnsi="Times New Roman" w:cs="Times New Roman"/>
          <w:i/>
          <w:iCs/>
        </w:rPr>
        <w:t>Note.</w:t>
      </w:r>
      <w:r w:rsidRPr="008B54FD">
        <w:rPr>
          <w:rFonts w:ascii="Times New Roman" w:hAnsi="Times New Roman" w:cs="Times New Roman"/>
        </w:rPr>
        <w:t xml:space="preserve"> Constant = intercept. </w:t>
      </w:r>
      <w:r>
        <w:rPr>
          <w:rFonts w:ascii="Times New Roman" w:hAnsi="Times New Roman" w:cs="Times New Roman"/>
        </w:rPr>
        <w:t xml:space="preserve">Mismatch Type = type of communal goal mismatch (i.e., </w:t>
      </w:r>
      <w:r w:rsidRPr="008B54FD">
        <w:rPr>
          <w:rFonts w:ascii="Times New Roman" w:hAnsi="Times New Roman" w:cs="Times New Roman"/>
        </w:rPr>
        <w:t>negative vs. positive</w:t>
      </w:r>
      <w:r>
        <w:rPr>
          <w:rFonts w:ascii="Times New Roman" w:hAnsi="Times New Roman" w:cs="Times New Roman"/>
        </w:rPr>
        <w:t>)</w:t>
      </w:r>
      <w:r w:rsidRPr="008B54FD">
        <w:rPr>
          <w:rFonts w:ascii="Times New Roman" w:hAnsi="Times New Roman" w:cs="Times New Roman"/>
        </w:rPr>
        <w:t>. Mismatch</w:t>
      </w:r>
      <w:r>
        <w:rPr>
          <w:rFonts w:ascii="Times New Roman" w:hAnsi="Times New Roman" w:cs="Times New Roman"/>
        </w:rPr>
        <w:t xml:space="preserve"> Score </w:t>
      </w:r>
      <w:r w:rsidRPr="008B54FD">
        <w:rPr>
          <w:rFonts w:ascii="Times New Roman" w:hAnsi="Times New Roman" w:cs="Times New Roman"/>
        </w:rPr>
        <w:t>= communal goal mismatch score.</w:t>
      </w:r>
      <w:r>
        <w:rPr>
          <w:rFonts w:ascii="Times New Roman" w:hAnsi="Times New Roman" w:cs="Times New Roman"/>
        </w:rPr>
        <w:t xml:space="preserve"> Mismatch Type x Score</w:t>
      </w:r>
      <w:r w:rsidRPr="008B54FD">
        <w:rPr>
          <w:rFonts w:ascii="Times New Roman" w:hAnsi="Times New Roman" w:cs="Times New Roman"/>
        </w:rPr>
        <w:t xml:space="preserve"> = communal goal mismatch type </w:t>
      </w:r>
      <w:r>
        <w:rPr>
          <w:rFonts w:ascii="Times New Roman" w:hAnsi="Times New Roman" w:cs="Times New Roman"/>
        </w:rPr>
        <w:t>and</w:t>
      </w:r>
      <w:r w:rsidRPr="008B54FD">
        <w:rPr>
          <w:rFonts w:ascii="Times New Roman" w:hAnsi="Times New Roman" w:cs="Times New Roman"/>
        </w:rPr>
        <w:t xml:space="preserve"> communal goal mismatch score</w:t>
      </w:r>
      <w:r>
        <w:rPr>
          <w:rFonts w:ascii="Times New Roman" w:hAnsi="Times New Roman" w:cs="Times New Roman"/>
        </w:rPr>
        <w:t xml:space="preserve"> interaction</w:t>
      </w:r>
      <w:r w:rsidRPr="008B54FD">
        <w:rPr>
          <w:rFonts w:ascii="Times New Roman" w:hAnsi="Times New Roman" w:cs="Times New Roman"/>
        </w:rPr>
        <w:t xml:space="preserve">. Centered data were used. </w:t>
      </w:r>
      <w:r w:rsidRPr="008B54FD">
        <w:rPr>
          <w:rFonts w:ascii="Times New Roman" w:hAnsi="Times New Roman" w:cs="Times New Roman"/>
          <w:i/>
          <w:iCs/>
        </w:rPr>
        <w:t>LL</w:t>
      </w:r>
      <w:r w:rsidRPr="008B54FD">
        <w:rPr>
          <w:rFonts w:ascii="Times New Roman" w:hAnsi="Times New Roman" w:cs="Times New Roman"/>
        </w:rPr>
        <w:t xml:space="preserve"> and </w:t>
      </w:r>
      <w:r w:rsidRPr="008B54FD">
        <w:rPr>
          <w:rFonts w:ascii="Times New Roman" w:hAnsi="Times New Roman" w:cs="Times New Roman"/>
          <w:i/>
          <w:iCs/>
        </w:rPr>
        <w:t>UL</w:t>
      </w:r>
      <w:r w:rsidRPr="008B54FD">
        <w:rPr>
          <w:rFonts w:ascii="Times New Roman" w:hAnsi="Times New Roman" w:cs="Times New Roman"/>
        </w:rPr>
        <w:t xml:space="preserve"> indicate the lower and upper limits of a confidence interval, respectively. * indicates </w:t>
      </w:r>
      <w:r w:rsidRPr="008B54FD">
        <w:rPr>
          <w:rFonts w:ascii="Times New Roman" w:hAnsi="Times New Roman" w:cs="Times New Roman"/>
          <w:i/>
          <w:iCs/>
        </w:rPr>
        <w:t>p</w:t>
      </w:r>
      <w:r w:rsidRPr="008B54FD">
        <w:rPr>
          <w:rFonts w:ascii="Times New Roman" w:hAnsi="Times New Roman" w:cs="Times New Roman"/>
        </w:rPr>
        <w:t xml:space="preserve"> &lt; .05. ** indicates </w:t>
      </w:r>
      <w:r w:rsidRPr="008B54FD">
        <w:rPr>
          <w:rFonts w:ascii="Times New Roman" w:hAnsi="Times New Roman" w:cs="Times New Roman"/>
          <w:i/>
          <w:iCs/>
        </w:rPr>
        <w:t>p</w:t>
      </w:r>
      <w:r w:rsidRPr="008B54FD">
        <w:rPr>
          <w:rFonts w:ascii="Times New Roman" w:hAnsi="Times New Roman" w:cs="Times New Roman"/>
        </w:rPr>
        <w:t xml:space="preserve"> &lt; .01. *** indicates </w:t>
      </w:r>
      <w:r w:rsidRPr="008B54FD">
        <w:rPr>
          <w:rFonts w:ascii="Times New Roman" w:hAnsi="Times New Roman" w:cs="Times New Roman"/>
          <w:i/>
          <w:iCs/>
        </w:rPr>
        <w:t>p</w:t>
      </w:r>
      <w:r w:rsidRPr="008B54FD">
        <w:rPr>
          <w:rFonts w:ascii="Times New Roman" w:hAnsi="Times New Roman" w:cs="Times New Roman"/>
        </w:rPr>
        <w:t xml:space="preserve"> &lt; .001.</w:t>
      </w:r>
    </w:p>
    <w:p w14:paraId="7879C586" w14:textId="77777777" w:rsidR="00DE0514" w:rsidRDefault="00DE0514" w:rsidP="00DE0514">
      <w:r>
        <w:br w:type="page"/>
      </w:r>
    </w:p>
    <w:p w14:paraId="729B9133" w14:textId="44E8399A" w:rsidR="00DE0514" w:rsidRPr="008E7BF7" w:rsidRDefault="00DE0514" w:rsidP="00DE0514">
      <w:pPr>
        <w:widowControl w:val="0"/>
        <w:tabs>
          <w:tab w:val="decimal" w:pos="198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8E7BF7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3B0185">
        <w:rPr>
          <w:rFonts w:ascii="Times New Roman" w:hAnsi="Times New Roman" w:cs="Times New Roman"/>
          <w:b/>
          <w:bCs/>
        </w:rPr>
        <w:t>S3</w:t>
      </w:r>
    </w:p>
    <w:p w14:paraId="551E448B" w14:textId="70613E08" w:rsidR="00DE0514" w:rsidRPr="008B54FD" w:rsidRDefault="00DE0514" w:rsidP="00DE051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5385B72" w14:textId="52DA2521" w:rsidR="00DE0514" w:rsidRPr="008B54FD" w:rsidRDefault="00DE0514" w:rsidP="00DE051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Moderated </w:t>
      </w:r>
      <w:r w:rsidRPr="008B54FD">
        <w:rPr>
          <w:rFonts w:ascii="Times New Roman" w:hAnsi="Times New Roman" w:cs="Times New Roman"/>
          <w:i/>
          <w:iCs/>
        </w:rPr>
        <w:t>Regression Results for STEM Sense of Belonging</w:t>
      </w:r>
    </w:p>
    <w:p w14:paraId="5E18DACF" w14:textId="77777777" w:rsidR="00DE0514" w:rsidRPr="008B54FD" w:rsidRDefault="00DE0514" w:rsidP="00DE051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Style w:val="TableGrid"/>
        <w:tblW w:w="995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734"/>
        <w:gridCol w:w="1016"/>
        <w:gridCol w:w="1288"/>
        <w:gridCol w:w="1088"/>
        <w:gridCol w:w="1148"/>
        <w:gridCol w:w="1315"/>
        <w:gridCol w:w="843"/>
      </w:tblGrid>
      <w:tr w:rsidR="00DE0514" w:rsidRPr="008B54FD" w14:paraId="723DECED" w14:textId="77777777" w:rsidTr="00235A41">
        <w:trPr>
          <w:trHeight w:val="282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8F3274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7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8F84A0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DFCAF6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 xml:space="preserve">95% CI for </w:t>
            </w: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7A1B3B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 xml:space="preserve">SE </w:t>
            </w: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1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73746F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>ß</w:t>
            </w:r>
          </w:p>
        </w:tc>
        <w:tc>
          <w:tcPr>
            <w:tcW w:w="13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46A389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>R</w:t>
            </w:r>
            <w:r w:rsidRPr="008B54F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FC971D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>ΔR</w:t>
            </w:r>
            <w:r w:rsidRPr="008B54F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</w:tr>
      <w:tr w:rsidR="00DE0514" w:rsidRPr="008B54FD" w14:paraId="77B3D731" w14:textId="77777777" w:rsidTr="00235A41">
        <w:trPr>
          <w:trHeight w:val="282"/>
        </w:trPr>
        <w:tc>
          <w:tcPr>
            <w:tcW w:w="25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B7458B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7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3D2AB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E5B68B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>LL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98FD30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>UL</w:t>
            </w:r>
          </w:p>
        </w:tc>
        <w:tc>
          <w:tcPr>
            <w:tcW w:w="10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5FCAB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11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2B0B0F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13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53F73F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0F997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</w:tr>
      <w:tr w:rsidR="00DE0514" w:rsidRPr="008B54FD" w14:paraId="2F60636D" w14:textId="77777777" w:rsidTr="00235A41">
        <w:trPr>
          <w:trHeight w:val="282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535BA0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EE776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267A4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EED40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06EAA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2555C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518FF3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C3BD6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1F36CD58" w14:textId="77777777" w:rsidTr="00235A41">
        <w:trPr>
          <w:trHeight w:val="272"/>
        </w:trPr>
        <w:tc>
          <w:tcPr>
            <w:tcW w:w="2520" w:type="dxa"/>
            <w:hideMark/>
          </w:tcPr>
          <w:p w14:paraId="1FD3088B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734" w:type="dxa"/>
            <w:hideMark/>
          </w:tcPr>
          <w:p w14:paraId="7DFB7BF5" w14:textId="77777777" w:rsidR="00DE0514" w:rsidRPr="008B54FD" w:rsidRDefault="00DE0514" w:rsidP="00235A41">
            <w:pPr>
              <w:widowControl w:val="0"/>
              <w:tabs>
                <w:tab w:val="decimal" w:pos="30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1016" w:type="dxa"/>
            <w:hideMark/>
          </w:tcPr>
          <w:p w14:paraId="33CF6070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1288" w:type="dxa"/>
            <w:hideMark/>
          </w:tcPr>
          <w:p w14:paraId="35B37B09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1088" w:type="dxa"/>
            <w:hideMark/>
          </w:tcPr>
          <w:p w14:paraId="4183D3A6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48" w:type="dxa"/>
          </w:tcPr>
          <w:p w14:paraId="795B56CD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</w:tcPr>
          <w:p w14:paraId="401DEBF6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14:paraId="56F20F03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147A0E76" w14:textId="77777777" w:rsidTr="00235A41">
        <w:trPr>
          <w:trHeight w:val="272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7067FD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Type</w:t>
            </w:r>
          </w:p>
          <w:p w14:paraId="3751FF2C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Mismatch</w:t>
            </w:r>
            <w:r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B6FF8B" w14:textId="77777777" w:rsidR="00DE0514" w:rsidRPr="008B54FD" w:rsidRDefault="00DE0514" w:rsidP="00235A41">
            <w:pPr>
              <w:widowControl w:val="0"/>
              <w:tabs>
                <w:tab w:val="decimal" w:pos="30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5</w:t>
            </w:r>
          </w:p>
          <w:p w14:paraId="0A76590E" w14:textId="77777777" w:rsidR="00DE0514" w:rsidRPr="008B54FD" w:rsidRDefault="00DE0514" w:rsidP="00235A41">
            <w:pPr>
              <w:widowControl w:val="0"/>
              <w:tabs>
                <w:tab w:val="decimal" w:pos="30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433497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26</w:t>
            </w:r>
          </w:p>
          <w:p w14:paraId="22458223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9E472A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5</w:t>
            </w:r>
          </w:p>
          <w:p w14:paraId="561CF6EA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3954FD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1</w:t>
            </w:r>
          </w:p>
          <w:p w14:paraId="227E298E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0CF68A" w14:textId="77777777" w:rsidR="00DE0514" w:rsidRPr="008B54FD" w:rsidRDefault="00DE0514" w:rsidP="00235A41">
            <w:pPr>
              <w:widowControl w:val="0"/>
              <w:tabs>
                <w:tab w:val="decimal" w:pos="41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2</w:t>
            </w:r>
          </w:p>
          <w:p w14:paraId="555AF0B0" w14:textId="77777777" w:rsidR="00DE0514" w:rsidRPr="008B54FD" w:rsidRDefault="00DE0514" w:rsidP="00235A41">
            <w:pPr>
              <w:widowControl w:val="0"/>
              <w:tabs>
                <w:tab w:val="decimal" w:pos="41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060A3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818BF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2FDE3901" w14:textId="77777777" w:rsidTr="00235A41">
        <w:trPr>
          <w:trHeight w:val="272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898BC1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323A6" w14:textId="77777777" w:rsidR="00DE0514" w:rsidRPr="008B54FD" w:rsidRDefault="00DE0514" w:rsidP="00235A41">
            <w:pPr>
              <w:widowControl w:val="0"/>
              <w:tabs>
                <w:tab w:val="decimal" w:pos="30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B5FCD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6F80D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6F23D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7D259" w14:textId="77777777" w:rsidR="00DE0514" w:rsidRPr="008B54FD" w:rsidRDefault="00DE0514" w:rsidP="00235A41">
            <w:pPr>
              <w:widowControl w:val="0"/>
              <w:tabs>
                <w:tab w:val="decimal" w:pos="41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0D5F0D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042A78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04</w:t>
            </w:r>
          </w:p>
        </w:tc>
      </w:tr>
      <w:tr w:rsidR="00DE0514" w:rsidRPr="008B54FD" w14:paraId="3863A586" w14:textId="77777777" w:rsidTr="00235A41">
        <w:trPr>
          <w:trHeight w:val="272"/>
        </w:trPr>
        <w:tc>
          <w:tcPr>
            <w:tcW w:w="2520" w:type="dxa"/>
            <w:hideMark/>
          </w:tcPr>
          <w:p w14:paraId="7B3DA0AB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734" w:type="dxa"/>
            <w:hideMark/>
          </w:tcPr>
          <w:p w14:paraId="0649C100" w14:textId="77777777" w:rsidR="00DE0514" w:rsidRPr="008B54FD" w:rsidRDefault="00DE0514" w:rsidP="00235A41">
            <w:pPr>
              <w:widowControl w:val="0"/>
              <w:tabs>
                <w:tab w:val="decimal" w:pos="30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1016" w:type="dxa"/>
            <w:hideMark/>
          </w:tcPr>
          <w:p w14:paraId="567DE0A9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1288" w:type="dxa"/>
            <w:hideMark/>
          </w:tcPr>
          <w:p w14:paraId="36208E0F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1088" w:type="dxa"/>
            <w:hideMark/>
          </w:tcPr>
          <w:p w14:paraId="19F6A70C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48" w:type="dxa"/>
          </w:tcPr>
          <w:p w14:paraId="267349C8" w14:textId="77777777" w:rsidR="00DE0514" w:rsidRPr="008B54FD" w:rsidRDefault="00DE0514" w:rsidP="00235A41">
            <w:pPr>
              <w:widowControl w:val="0"/>
              <w:tabs>
                <w:tab w:val="decimal" w:pos="41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</w:tcPr>
          <w:p w14:paraId="2FE25001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14:paraId="182401BE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3BF931FB" w14:textId="77777777" w:rsidTr="00235A41">
        <w:trPr>
          <w:trHeight w:val="272"/>
        </w:trPr>
        <w:tc>
          <w:tcPr>
            <w:tcW w:w="2520" w:type="dxa"/>
            <w:hideMark/>
          </w:tcPr>
          <w:p w14:paraId="61D1D4CD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smatch Type </w:t>
            </w:r>
          </w:p>
        </w:tc>
        <w:tc>
          <w:tcPr>
            <w:tcW w:w="734" w:type="dxa"/>
            <w:hideMark/>
          </w:tcPr>
          <w:p w14:paraId="49DDB57B" w14:textId="77777777" w:rsidR="00DE0514" w:rsidRPr="008B54FD" w:rsidRDefault="00DE0514" w:rsidP="00235A41">
            <w:pPr>
              <w:widowControl w:val="0"/>
              <w:tabs>
                <w:tab w:val="decimal" w:pos="30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16" w:type="dxa"/>
            <w:hideMark/>
          </w:tcPr>
          <w:p w14:paraId="598816EF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288" w:type="dxa"/>
            <w:hideMark/>
          </w:tcPr>
          <w:p w14:paraId="54E4B434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88" w:type="dxa"/>
            <w:hideMark/>
          </w:tcPr>
          <w:p w14:paraId="64E1FF83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48" w:type="dxa"/>
            <w:hideMark/>
          </w:tcPr>
          <w:p w14:paraId="4D142F83" w14:textId="77777777" w:rsidR="00DE0514" w:rsidRPr="008B54FD" w:rsidRDefault="00DE0514" w:rsidP="00235A41">
            <w:pPr>
              <w:widowControl w:val="0"/>
              <w:tabs>
                <w:tab w:val="decimal" w:pos="41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15" w:type="dxa"/>
          </w:tcPr>
          <w:p w14:paraId="1A6F9626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14:paraId="45DFF650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3321C28F" w14:textId="77777777" w:rsidTr="00235A41">
        <w:trPr>
          <w:trHeight w:val="272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FF38A2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Score</w:t>
            </w:r>
          </w:p>
          <w:p w14:paraId="172C7F83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smatch Type </w:t>
            </w:r>
            <w:r w:rsidRPr="008B54FD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248435" w14:textId="77777777" w:rsidR="00DE0514" w:rsidRPr="008B54FD" w:rsidRDefault="00DE0514" w:rsidP="00235A41">
            <w:pPr>
              <w:widowControl w:val="0"/>
              <w:tabs>
                <w:tab w:val="decimal" w:pos="30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9</w:t>
            </w:r>
          </w:p>
          <w:p w14:paraId="10F0A0E6" w14:textId="77777777" w:rsidR="00DE0514" w:rsidRPr="008B54FD" w:rsidRDefault="00DE0514" w:rsidP="00235A41">
            <w:pPr>
              <w:widowControl w:val="0"/>
              <w:tabs>
                <w:tab w:val="decimal" w:pos="30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596181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3</w:t>
            </w:r>
          </w:p>
          <w:p w14:paraId="51FE9CC8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D17581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0</w:t>
            </w:r>
          </w:p>
          <w:p w14:paraId="1195AF55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73FEB6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6</w:t>
            </w:r>
          </w:p>
          <w:p w14:paraId="1AFF53C0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3CB91A" w14:textId="77777777" w:rsidR="00DE0514" w:rsidRPr="008B54FD" w:rsidRDefault="00DE0514" w:rsidP="00235A41">
            <w:pPr>
              <w:widowControl w:val="0"/>
              <w:tabs>
                <w:tab w:val="decimal" w:pos="41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8</w:t>
            </w:r>
          </w:p>
          <w:p w14:paraId="4495F7CE" w14:textId="77777777" w:rsidR="00DE0514" w:rsidRPr="008B54FD" w:rsidRDefault="00DE0514" w:rsidP="00235A41">
            <w:pPr>
              <w:widowControl w:val="0"/>
              <w:tabs>
                <w:tab w:val="decimal" w:pos="41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0801D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FB00D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131A7A4" w14:textId="77777777" w:rsidR="00DE0514" w:rsidRPr="008B54FD" w:rsidRDefault="00DE0514" w:rsidP="00DE051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8B54FD">
        <w:rPr>
          <w:rFonts w:ascii="Times New Roman" w:hAnsi="Times New Roman" w:cs="Times New Roman"/>
          <w:i/>
          <w:iCs/>
        </w:rPr>
        <w:t>Note.</w:t>
      </w:r>
      <w:r w:rsidRPr="008B54FD">
        <w:rPr>
          <w:rFonts w:ascii="Times New Roman" w:hAnsi="Times New Roman" w:cs="Times New Roman"/>
        </w:rPr>
        <w:t xml:space="preserve"> Constant = intercept. </w:t>
      </w:r>
      <w:r>
        <w:rPr>
          <w:rFonts w:ascii="Times New Roman" w:hAnsi="Times New Roman" w:cs="Times New Roman"/>
        </w:rPr>
        <w:t xml:space="preserve">Mismatch Type = type of communal goal mismatch (i.e., </w:t>
      </w:r>
      <w:r w:rsidRPr="008B54FD">
        <w:rPr>
          <w:rFonts w:ascii="Times New Roman" w:hAnsi="Times New Roman" w:cs="Times New Roman"/>
        </w:rPr>
        <w:t>negative vs. positive</w:t>
      </w:r>
      <w:r>
        <w:rPr>
          <w:rFonts w:ascii="Times New Roman" w:hAnsi="Times New Roman" w:cs="Times New Roman"/>
        </w:rPr>
        <w:t>)</w:t>
      </w:r>
      <w:r w:rsidRPr="008B54FD">
        <w:rPr>
          <w:rFonts w:ascii="Times New Roman" w:hAnsi="Times New Roman" w:cs="Times New Roman"/>
        </w:rPr>
        <w:t>. Mismatch</w:t>
      </w:r>
      <w:r>
        <w:rPr>
          <w:rFonts w:ascii="Times New Roman" w:hAnsi="Times New Roman" w:cs="Times New Roman"/>
        </w:rPr>
        <w:t xml:space="preserve"> Score </w:t>
      </w:r>
      <w:r w:rsidRPr="008B54FD">
        <w:rPr>
          <w:rFonts w:ascii="Times New Roman" w:hAnsi="Times New Roman" w:cs="Times New Roman"/>
        </w:rPr>
        <w:t>= communal goal mismatch score.</w:t>
      </w:r>
      <w:r>
        <w:rPr>
          <w:rFonts w:ascii="Times New Roman" w:hAnsi="Times New Roman" w:cs="Times New Roman"/>
        </w:rPr>
        <w:t xml:space="preserve"> Mismatch Type x Score</w:t>
      </w:r>
      <w:r w:rsidRPr="008B54FD">
        <w:rPr>
          <w:rFonts w:ascii="Times New Roman" w:hAnsi="Times New Roman" w:cs="Times New Roman"/>
        </w:rPr>
        <w:t xml:space="preserve"> = communal goal mismatch type </w:t>
      </w:r>
      <w:r>
        <w:rPr>
          <w:rFonts w:ascii="Times New Roman" w:hAnsi="Times New Roman" w:cs="Times New Roman"/>
        </w:rPr>
        <w:t>and</w:t>
      </w:r>
      <w:r w:rsidRPr="008B54FD">
        <w:rPr>
          <w:rFonts w:ascii="Times New Roman" w:hAnsi="Times New Roman" w:cs="Times New Roman"/>
        </w:rPr>
        <w:t xml:space="preserve"> communal goal mismatch score</w:t>
      </w:r>
      <w:r>
        <w:rPr>
          <w:rFonts w:ascii="Times New Roman" w:hAnsi="Times New Roman" w:cs="Times New Roman"/>
        </w:rPr>
        <w:t xml:space="preserve"> interaction</w:t>
      </w:r>
      <w:r w:rsidRPr="008B54FD">
        <w:rPr>
          <w:rFonts w:ascii="Times New Roman" w:hAnsi="Times New Roman" w:cs="Times New Roman"/>
        </w:rPr>
        <w:t xml:space="preserve">. Centered data were used. </w:t>
      </w:r>
      <w:r w:rsidRPr="008B54FD">
        <w:rPr>
          <w:rFonts w:ascii="Times New Roman" w:hAnsi="Times New Roman" w:cs="Times New Roman"/>
          <w:i/>
          <w:iCs/>
        </w:rPr>
        <w:t>LL</w:t>
      </w:r>
      <w:r w:rsidRPr="008B54FD">
        <w:rPr>
          <w:rFonts w:ascii="Times New Roman" w:hAnsi="Times New Roman" w:cs="Times New Roman"/>
        </w:rPr>
        <w:t xml:space="preserve"> and </w:t>
      </w:r>
      <w:r w:rsidRPr="008B54FD">
        <w:rPr>
          <w:rFonts w:ascii="Times New Roman" w:hAnsi="Times New Roman" w:cs="Times New Roman"/>
          <w:i/>
          <w:iCs/>
        </w:rPr>
        <w:t>UL</w:t>
      </w:r>
      <w:r w:rsidRPr="008B54FD">
        <w:rPr>
          <w:rFonts w:ascii="Times New Roman" w:hAnsi="Times New Roman" w:cs="Times New Roman"/>
        </w:rPr>
        <w:t xml:space="preserve"> indicate the lower and upper limits of a confidence interval, respectively. * indicates </w:t>
      </w:r>
      <w:r w:rsidRPr="008B54FD">
        <w:rPr>
          <w:rFonts w:ascii="Times New Roman" w:hAnsi="Times New Roman" w:cs="Times New Roman"/>
          <w:i/>
          <w:iCs/>
        </w:rPr>
        <w:t>p</w:t>
      </w:r>
      <w:r w:rsidRPr="008B54FD">
        <w:rPr>
          <w:rFonts w:ascii="Times New Roman" w:hAnsi="Times New Roman" w:cs="Times New Roman"/>
        </w:rPr>
        <w:t xml:space="preserve"> &lt; .05. ** indicates </w:t>
      </w:r>
      <w:r w:rsidRPr="008B54FD">
        <w:rPr>
          <w:rFonts w:ascii="Times New Roman" w:hAnsi="Times New Roman" w:cs="Times New Roman"/>
          <w:i/>
          <w:iCs/>
        </w:rPr>
        <w:t>p</w:t>
      </w:r>
      <w:r w:rsidRPr="008B54FD">
        <w:rPr>
          <w:rFonts w:ascii="Times New Roman" w:hAnsi="Times New Roman" w:cs="Times New Roman"/>
        </w:rPr>
        <w:t xml:space="preserve"> &lt; .01. *** indicates </w:t>
      </w:r>
      <w:r w:rsidRPr="008B54FD">
        <w:rPr>
          <w:rFonts w:ascii="Times New Roman" w:hAnsi="Times New Roman" w:cs="Times New Roman"/>
          <w:i/>
          <w:iCs/>
        </w:rPr>
        <w:t>p</w:t>
      </w:r>
      <w:r w:rsidRPr="008B54FD">
        <w:rPr>
          <w:rFonts w:ascii="Times New Roman" w:hAnsi="Times New Roman" w:cs="Times New Roman"/>
        </w:rPr>
        <w:t xml:space="preserve"> &lt; .001.</w:t>
      </w:r>
    </w:p>
    <w:p w14:paraId="58F90130" w14:textId="77777777" w:rsidR="00DE0514" w:rsidRDefault="00DE0514" w:rsidP="00DE0514">
      <w:r>
        <w:br w:type="page"/>
      </w:r>
    </w:p>
    <w:p w14:paraId="63AF7AA2" w14:textId="6DD55406" w:rsidR="00DE0514" w:rsidRPr="008E7BF7" w:rsidRDefault="00DE0514" w:rsidP="00DE0514">
      <w:pPr>
        <w:rPr>
          <w:rFonts w:ascii="Times New Roman" w:eastAsia="Times New Roman" w:hAnsi="Times New Roman" w:cs="Times New Roman"/>
          <w:b/>
          <w:bCs/>
        </w:rPr>
      </w:pPr>
      <w:r w:rsidRPr="008E7BF7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3B0185">
        <w:rPr>
          <w:rFonts w:ascii="Times New Roman" w:hAnsi="Times New Roman" w:cs="Times New Roman"/>
          <w:b/>
          <w:bCs/>
        </w:rPr>
        <w:t>S4</w:t>
      </w:r>
    </w:p>
    <w:p w14:paraId="5E007DC7" w14:textId="15CF4440" w:rsidR="00DE0514" w:rsidRPr="008B54FD" w:rsidRDefault="00DE0514" w:rsidP="00DE051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3E62ED5" w14:textId="03FE0FD2" w:rsidR="00DE0514" w:rsidRPr="008B54FD" w:rsidRDefault="00DE0514" w:rsidP="00DE051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 w:rsidRPr="008B54FD">
        <w:rPr>
          <w:rFonts w:ascii="Times New Roman" w:hAnsi="Times New Roman" w:cs="Times New Roman"/>
          <w:i/>
          <w:iCs/>
        </w:rPr>
        <w:t>Moderat</w:t>
      </w:r>
      <w:r>
        <w:rPr>
          <w:rFonts w:ascii="Times New Roman" w:hAnsi="Times New Roman" w:cs="Times New Roman"/>
          <w:i/>
          <w:iCs/>
        </w:rPr>
        <w:t>ed Regression</w:t>
      </w:r>
      <w:r w:rsidRPr="008B54FD">
        <w:rPr>
          <w:rFonts w:ascii="Times New Roman" w:hAnsi="Times New Roman" w:cs="Times New Roman"/>
          <w:i/>
          <w:iCs/>
        </w:rPr>
        <w:t xml:space="preserve"> Results for STEM Intentions</w:t>
      </w:r>
    </w:p>
    <w:p w14:paraId="409F7EAA" w14:textId="77777777" w:rsidR="00DE0514" w:rsidRPr="008B54FD" w:rsidRDefault="00DE0514" w:rsidP="00DE051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Style w:val="TableGrid"/>
        <w:tblW w:w="10042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080"/>
        <w:gridCol w:w="720"/>
        <w:gridCol w:w="1530"/>
        <w:gridCol w:w="810"/>
        <w:gridCol w:w="1170"/>
        <w:gridCol w:w="990"/>
        <w:gridCol w:w="862"/>
      </w:tblGrid>
      <w:tr w:rsidR="00DE0514" w:rsidRPr="008B54FD" w14:paraId="267BE9C3" w14:textId="77777777" w:rsidTr="00235A41">
        <w:trPr>
          <w:trHeight w:val="282"/>
        </w:trPr>
        <w:tc>
          <w:tcPr>
            <w:tcW w:w="28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CB1F11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73AAD1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6CCD05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 xml:space="preserve">95% CI for </w:t>
            </w: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022265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 xml:space="preserve">SE </w:t>
            </w: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EE2D9F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>ß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58F7B1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>R</w:t>
            </w:r>
            <w:r w:rsidRPr="008B54F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86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2318D1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>ΔR</w:t>
            </w:r>
            <w:r w:rsidRPr="008B54F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</w:tr>
      <w:tr w:rsidR="00DE0514" w:rsidRPr="008B54FD" w14:paraId="78099190" w14:textId="77777777" w:rsidTr="00235A41">
        <w:trPr>
          <w:trHeight w:val="282"/>
        </w:trPr>
        <w:tc>
          <w:tcPr>
            <w:tcW w:w="28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C39D87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F2D05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EEDEB9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>LL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E34B1B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>UL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513DE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7E2F3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EA39B3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86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B4756B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</w:tr>
      <w:tr w:rsidR="00DE0514" w:rsidRPr="008B54FD" w14:paraId="0061E41C" w14:textId="77777777" w:rsidTr="00235A41">
        <w:trPr>
          <w:trHeight w:val="282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223FB8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339CE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D6403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28835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006CF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21DD2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6EED69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6B31C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77C28130" w14:textId="77777777" w:rsidTr="00235A41">
        <w:trPr>
          <w:trHeight w:val="272"/>
        </w:trPr>
        <w:tc>
          <w:tcPr>
            <w:tcW w:w="2880" w:type="dxa"/>
            <w:hideMark/>
          </w:tcPr>
          <w:p w14:paraId="4678BCB8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080" w:type="dxa"/>
            <w:hideMark/>
          </w:tcPr>
          <w:p w14:paraId="20ECC1AE" w14:textId="77777777" w:rsidR="00DE0514" w:rsidRPr="008B54FD" w:rsidRDefault="00DE0514" w:rsidP="00235A41">
            <w:pPr>
              <w:widowControl w:val="0"/>
              <w:tabs>
                <w:tab w:val="decimal" w:pos="493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5.70</w:t>
            </w:r>
          </w:p>
        </w:tc>
        <w:tc>
          <w:tcPr>
            <w:tcW w:w="720" w:type="dxa"/>
            <w:hideMark/>
          </w:tcPr>
          <w:p w14:paraId="35CEE21D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5.54</w:t>
            </w:r>
          </w:p>
        </w:tc>
        <w:tc>
          <w:tcPr>
            <w:tcW w:w="1530" w:type="dxa"/>
            <w:hideMark/>
          </w:tcPr>
          <w:p w14:paraId="5CC54B53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5.86</w:t>
            </w:r>
          </w:p>
        </w:tc>
        <w:tc>
          <w:tcPr>
            <w:tcW w:w="810" w:type="dxa"/>
            <w:hideMark/>
          </w:tcPr>
          <w:p w14:paraId="17E7925C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70" w:type="dxa"/>
          </w:tcPr>
          <w:p w14:paraId="29E699C8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EA656A4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1E5681E9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6FDA126D" w14:textId="77777777" w:rsidTr="00235A41">
        <w:trPr>
          <w:trHeight w:val="272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E2FB74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Mismatch</w:t>
            </w:r>
            <w:r>
              <w:rPr>
                <w:rFonts w:ascii="Times New Roman" w:hAnsi="Times New Roman" w:cs="Times New Roman"/>
              </w:rPr>
              <w:t xml:space="preserve"> Score</w:t>
            </w:r>
          </w:p>
          <w:p w14:paraId="4DD59C6F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Type</w:t>
            </w:r>
          </w:p>
          <w:p w14:paraId="16DF1B94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31BAA9" w14:textId="77777777" w:rsidR="00DE0514" w:rsidRPr="008B54FD" w:rsidRDefault="00DE0514" w:rsidP="00235A41">
            <w:pPr>
              <w:widowControl w:val="0"/>
              <w:tabs>
                <w:tab w:val="decimal" w:pos="493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0</w:t>
            </w:r>
          </w:p>
          <w:p w14:paraId="76D29A37" w14:textId="77777777" w:rsidR="00DE0514" w:rsidRPr="008B54FD" w:rsidRDefault="00DE0514" w:rsidP="00235A41">
            <w:pPr>
              <w:widowControl w:val="0"/>
              <w:tabs>
                <w:tab w:val="decimal" w:pos="493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34</w:t>
            </w:r>
          </w:p>
          <w:p w14:paraId="0873325C" w14:textId="77777777" w:rsidR="00DE0514" w:rsidRPr="008B54FD" w:rsidRDefault="00DE0514" w:rsidP="00235A41">
            <w:pPr>
              <w:widowControl w:val="0"/>
              <w:tabs>
                <w:tab w:val="decimal" w:pos="493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5FA8FF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14</w:t>
            </w:r>
          </w:p>
          <w:p w14:paraId="5EE3139B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14</w:t>
            </w:r>
          </w:p>
          <w:p w14:paraId="4873FA66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59F3C6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35</w:t>
            </w:r>
          </w:p>
          <w:p w14:paraId="29E9A8CE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82</w:t>
            </w:r>
          </w:p>
          <w:p w14:paraId="03FDB152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883908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2</w:t>
            </w:r>
          </w:p>
          <w:p w14:paraId="2300C21F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4</w:t>
            </w:r>
          </w:p>
          <w:p w14:paraId="6F23ED69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57C04B" w14:textId="77777777" w:rsidR="00DE0514" w:rsidRPr="008B54FD" w:rsidRDefault="00DE0514" w:rsidP="00235A41">
            <w:pPr>
              <w:widowControl w:val="0"/>
              <w:tabs>
                <w:tab w:val="decimal" w:pos="5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43</w:t>
            </w:r>
          </w:p>
          <w:p w14:paraId="5178CD7E" w14:textId="77777777" w:rsidR="00DE0514" w:rsidRPr="008B54FD" w:rsidRDefault="00DE0514" w:rsidP="00235A41">
            <w:pPr>
              <w:widowControl w:val="0"/>
              <w:tabs>
                <w:tab w:val="decimal" w:pos="5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71</w:t>
            </w:r>
          </w:p>
          <w:p w14:paraId="22704938" w14:textId="77777777" w:rsidR="00DE0514" w:rsidRPr="008B54FD" w:rsidRDefault="00DE0514" w:rsidP="00235A41">
            <w:pPr>
              <w:widowControl w:val="0"/>
              <w:tabs>
                <w:tab w:val="decimal" w:pos="5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5B924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C8512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5B2A1859" w14:textId="77777777" w:rsidTr="00235A41">
        <w:trPr>
          <w:trHeight w:val="272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01C86D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2B593" w14:textId="77777777" w:rsidR="00DE0514" w:rsidRPr="008B54FD" w:rsidRDefault="00DE0514" w:rsidP="00235A41">
            <w:pPr>
              <w:widowControl w:val="0"/>
              <w:tabs>
                <w:tab w:val="decimal" w:pos="40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C6FD0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A6D3B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D5523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7FE5A" w14:textId="77777777" w:rsidR="00DE0514" w:rsidRPr="008B54FD" w:rsidRDefault="00DE0514" w:rsidP="00235A41">
            <w:pPr>
              <w:widowControl w:val="0"/>
              <w:tabs>
                <w:tab w:val="decimal" w:pos="563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7585FB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A1CC5E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07</w:t>
            </w:r>
          </w:p>
        </w:tc>
      </w:tr>
      <w:tr w:rsidR="00DE0514" w:rsidRPr="008B54FD" w14:paraId="61369546" w14:textId="77777777" w:rsidTr="00235A41">
        <w:trPr>
          <w:trHeight w:val="272"/>
        </w:trPr>
        <w:tc>
          <w:tcPr>
            <w:tcW w:w="2880" w:type="dxa"/>
            <w:hideMark/>
          </w:tcPr>
          <w:p w14:paraId="78F5053D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080" w:type="dxa"/>
            <w:hideMark/>
          </w:tcPr>
          <w:p w14:paraId="6AD6FF7A" w14:textId="77777777" w:rsidR="00DE0514" w:rsidRPr="008B54FD" w:rsidRDefault="00DE0514" w:rsidP="00235A41">
            <w:pPr>
              <w:widowControl w:val="0"/>
              <w:tabs>
                <w:tab w:val="decimal" w:pos="493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720" w:type="dxa"/>
            <w:hideMark/>
          </w:tcPr>
          <w:p w14:paraId="5513D126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5.67</w:t>
            </w:r>
          </w:p>
        </w:tc>
        <w:tc>
          <w:tcPr>
            <w:tcW w:w="1530" w:type="dxa"/>
            <w:hideMark/>
          </w:tcPr>
          <w:p w14:paraId="744B72F2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6.18</w:t>
            </w:r>
          </w:p>
        </w:tc>
        <w:tc>
          <w:tcPr>
            <w:tcW w:w="810" w:type="dxa"/>
            <w:hideMark/>
          </w:tcPr>
          <w:p w14:paraId="0D85AD72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70" w:type="dxa"/>
          </w:tcPr>
          <w:p w14:paraId="5C5BA7E2" w14:textId="77777777" w:rsidR="00DE0514" w:rsidRPr="008B54FD" w:rsidRDefault="00DE0514" w:rsidP="00235A41">
            <w:pPr>
              <w:widowControl w:val="0"/>
              <w:tabs>
                <w:tab w:val="decimal" w:pos="563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3446F27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33691425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782B79E5" w14:textId="77777777" w:rsidTr="00235A41">
        <w:trPr>
          <w:trHeight w:val="272"/>
        </w:trPr>
        <w:tc>
          <w:tcPr>
            <w:tcW w:w="2880" w:type="dxa"/>
            <w:hideMark/>
          </w:tcPr>
          <w:p w14:paraId="0609835D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Mismatch</w:t>
            </w:r>
            <w:r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080" w:type="dxa"/>
            <w:hideMark/>
          </w:tcPr>
          <w:p w14:paraId="36012D99" w14:textId="77777777" w:rsidR="00DE0514" w:rsidRPr="008B54FD" w:rsidRDefault="00DE0514" w:rsidP="00235A41">
            <w:pPr>
              <w:widowControl w:val="0"/>
              <w:tabs>
                <w:tab w:val="decimal" w:pos="493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20" w:type="dxa"/>
            <w:hideMark/>
          </w:tcPr>
          <w:p w14:paraId="663F23DE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1530" w:type="dxa"/>
            <w:hideMark/>
          </w:tcPr>
          <w:p w14:paraId="1F4FDAF6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10" w:type="dxa"/>
            <w:hideMark/>
          </w:tcPr>
          <w:p w14:paraId="558FC4A4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0" w:type="dxa"/>
            <w:hideMark/>
          </w:tcPr>
          <w:p w14:paraId="0777A70A" w14:textId="77777777" w:rsidR="00DE0514" w:rsidRPr="008B54FD" w:rsidRDefault="00DE0514" w:rsidP="00235A41">
            <w:pPr>
              <w:widowControl w:val="0"/>
              <w:tabs>
                <w:tab w:val="decimal" w:pos="5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90" w:type="dxa"/>
          </w:tcPr>
          <w:p w14:paraId="144FEDD9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</w:tcPr>
          <w:p w14:paraId="59644EAF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68CA5637" w14:textId="77777777" w:rsidTr="00235A41">
        <w:trPr>
          <w:trHeight w:val="272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F03CBB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Type</w:t>
            </w:r>
          </w:p>
          <w:p w14:paraId="39569332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Ethnicity</w:t>
            </w:r>
          </w:p>
          <w:p w14:paraId="4959C705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type x Score</w:t>
            </w:r>
          </w:p>
          <w:p w14:paraId="1434ED33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thnicity x Mismatch Type </w:t>
            </w:r>
          </w:p>
          <w:p w14:paraId="4D7C83F6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 x Mismatch Sco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DF4451" w14:textId="77777777" w:rsidR="00DE0514" w:rsidRPr="008B54FD" w:rsidRDefault="00DE0514" w:rsidP="00235A41">
            <w:pPr>
              <w:widowControl w:val="0"/>
              <w:tabs>
                <w:tab w:val="decimal" w:pos="493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59</w:t>
            </w:r>
          </w:p>
          <w:p w14:paraId="5C4CA9FF" w14:textId="77777777" w:rsidR="00DE0514" w:rsidRPr="008B54FD" w:rsidRDefault="00DE0514" w:rsidP="00235A41">
            <w:pPr>
              <w:widowControl w:val="0"/>
              <w:tabs>
                <w:tab w:val="decimal" w:pos="493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27</w:t>
            </w:r>
          </w:p>
          <w:p w14:paraId="04227BEC" w14:textId="77777777" w:rsidR="00DE0514" w:rsidRPr="008B54FD" w:rsidRDefault="00DE0514" w:rsidP="00235A41">
            <w:pPr>
              <w:widowControl w:val="0"/>
              <w:tabs>
                <w:tab w:val="decimal" w:pos="493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60</w:t>
            </w:r>
          </w:p>
          <w:p w14:paraId="39F8CFDF" w14:textId="77777777" w:rsidR="00DE0514" w:rsidRPr="008B54FD" w:rsidRDefault="00DE0514" w:rsidP="00235A41">
            <w:pPr>
              <w:widowControl w:val="0"/>
              <w:tabs>
                <w:tab w:val="decimal" w:pos="493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42</w:t>
            </w:r>
          </w:p>
          <w:p w14:paraId="194B6E43" w14:textId="77777777" w:rsidR="00DE0514" w:rsidRPr="008B54FD" w:rsidRDefault="00DE0514" w:rsidP="00235A41">
            <w:pPr>
              <w:widowControl w:val="0"/>
              <w:tabs>
                <w:tab w:val="decimal" w:pos="493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D1C86B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6</w:t>
            </w:r>
          </w:p>
          <w:p w14:paraId="7402A708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59</w:t>
            </w:r>
          </w:p>
          <w:p w14:paraId="24CEC8FB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1.16</w:t>
            </w:r>
          </w:p>
          <w:p w14:paraId="2C010E64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1.38</w:t>
            </w:r>
          </w:p>
          <w:p w14:paraId="3F91D790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0782DB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1.12</w:t>
            </w:r>
          </w:p>
          <w:p w14:paraId="1033F9B5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5</w:t>
            </w:r>
          </w:p>
          <w:p w14:paraId="34FF48AE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5</w:t>
            </w:r>
          </w:p>
          <w:p w14:paraId="40941054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55</w:t>
            </w:r>
          </w:p>
          <w:p w14:paraId="0B434D8C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029DF8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7</w:t>
            </w:r>
          </w:p>
          <w:p w14:paraId="6F731014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6</w:t>
            </w:r>
          </w:p>
          <w:p w14:paraId="2C3CB911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8</w:t>
            </w:r>
          </w:p>
          <w:p w14:paraId="309486EF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49</w:t>
            </w:r>
          </w:p>
          <w:p w14:paraId="4D095CC9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395C50" w14:textId="77777777" w:rsidR="00DE0514" w:rsidRPr="008B54FD" w:rsidRDefault="00DE0514" w:rsidP="00235A41">
            <w:pPr>
              <w:widowControl w:val="0"/>
              <w:tabs>
                <w:tab w:val="decimal" w:pos="5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3*</w:t>
            </w:r>
          </w:p>
          <w:p w14:paraId="62976C56" w14:textId="77777777" w:rsidR="00DE0514" w:rsidRPr="008B54FD" w:rsidRDefault="00DE0514" w:rsidP="00235A41">
            <w:pPr>
              <w:widowControl w:val="0"/>
              <w:tabs>
                <w:tab w:val="decimal" w:pos="5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6</w:t>
            </w:r>
          </w:p>
          <w:p w14:paraId="66240212" w14:textId="77777777" w:rsidR="00DE0514" w:rsidRPr="008B54FD" w:rsidRDefault="00DE0514" w:rsidP="00235A41">
            <w:pPr>
              <w:widowControl w:val="0"/>
              <w:tabs>
                <w:tab w:val="decimal" w:pos="563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8*</w:t>
            </w:r>
          </w:p>
          <w:p w14:paraId="0E705CC9" w14:textId="77777777" w:rsidR="00DE0514" w:rsidRPr="008B54FD" w:rsidRDefault="00DE0514" w:rsidP="00235A41">
            <w:pPr>
              <w:widowControl w:val="0"/>
              <w:tabs>
                <w:tab w:val="decimal" w:pos="5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4</w:t>
            </w:r>
          </w:p>
          <w:p w14:paraId="07A4423F" w14:textId="77777777" w:rsidR="00DE0514" w:rsidRPr="008B54FD" w:rsidRDefault="00DE0514" w:rsidP="00235A41">
            <w:pPr>
              <w:widowControl w:val="0"/>
              <w:tabs>
                <w:tab w:val="decimal" w:pos="5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E1958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F101F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12738885" w14:textId="77777777" w:rsidTr="00235A41">
        <w:trPr>
          <w:trHeight w:val="272"/>
        </w:trPr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</w:tcPr>
          <w:p w14:paraId="355A7DD5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6B9A25E6" w14:textId="77777777" w:rsidR="00DE0514" w:rsidRPr="008B54FD" w:rsidRDefault="00DE0514" w:rsidP="00235A41">
            <w:pPr>
              <w:widowControl w:val="0"/>
              <w:tabs>
                <w:tab w:val="decimal" w:pos="4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13ACDA60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6942450D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2E5FFC0F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33559A5A" w14:textId="77777777" w:rsidR="00DE0514" w:rsidRPr="008B54FD" w:rsidRDefault="00DE0514" w:rsidP="00235A41">
            <w:pPr>
              <w:widowControl w:val="0"/>
              <w:tabs>
                <w:tab w:val="decimal" w:pos="563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760F2C6F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3F2891F0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04</w:t>
            </w:r>
          </w:p>
        </w:tc>
      </w:tr>
      <w:tr w:rsidR="00DE0514" w:rsidRPr="008B54FD" w14:paraId="6671009B" w14:textId="77777777" w:rsidTr="00235A41">
        <w:trPr>
          <w:trHeight w:val="272"/>
        </w:trPr>
        <w:tc>
          <w:tcPr>
            <w:tcW w:w="288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7549121B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Constant</w:t>
            </w:r>
          </w:p>
          <w:p w14:paraId="0F489411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Mismatch</w:t>
            </w:r>
            <w:r>
              <w:rPr>
                <w:rFonts w:ascii="Times New Roman" w:hAnsi="Times New Roman" w:cs="Times New Roman"/>
              </w:rPr>
              <w:t xml:space="preserve"> Score</w:t>
            </w:r>
          </w:p>
          <w:p w14:paraId="6E650632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Type</w:t>
            </w:r>
          </w:p>
          <w:p w14:paraId="34ABAAF2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Ethnicity</w:t>
            </w:r>
          </w:p>
          <w:p w14:paraId="38C9C647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type x Score</w:t>
            </w:r>
          </w:p>
          <w:p w14:paraId="2FC86CC2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 x Mismatch Type</w:t>
            </w:r>
          </w:p>
          <w:p w14:paraId="37011596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 x Mismatch Score</w:t>
            </w:r>
          </w:p>
          <w:p w14:paraId="3FA5DD6E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 x Type x Score</w:t>
            </w:r>
          </w:p>
        </w:tc>
        <w:tc>
          <w:tcPr>
            <w:tcW w:w="108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592C98CE" w14:textId="77777777" w:rsidR="00DE0514" w:rsidRPr="008B54FD" w:rsidRDefault="00DE0514" w:rsidP="00235A41">
            <w:pPr>
              <w:widowControl w:val="0"/>
              <w:tabs>
                <w:tab w:val="decimal" w:pos="493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5.93</w:t>
            </w:r>
          </w:p>
          <w:p w14:paraId="1EEEFA7E" w14:textId="77777777" w:rsidR="00DE0514" w:rsidRPr="008B54FD" w:rsidRDefault="00DE0514" w:rsidP="00235A41">
            <w:pPr>
              <w:widowControl w:val="0"/>
              <w:tabs>
                <w:tab w:val="decimal" w:pos="493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3</w:t>
            </w:r>
          </w:p>
          <w:p w14:paraId="510C7D94" w14:textId="77777777" w:rsidR="00DE0514" w:rsidRPr="008B54FD" w:rsidRDefault="00DE0514" w:rsidP="00235A41">
            <w:pPr>
              <w:widowControl w:val="0"/>
              <w:tabs>
                <w:tab w:val="decimal" w:pos="493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59</w:t>
            </w:r>
          </w:p>
          <w:p w14:paraId="673A6D61" w14:textId="77777777" w:rsidR="00DE0514" w:rsidRPr="008B54FD" w:rsidRDefault="00DE0514" w:rsidP="00235A41">
            <w:pPr>
              <w:widowControl w:val="0"/>
              <w:tabs>
                <w:tab w:val="decimal" w:pos="493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 xml:space="preserve">   -0.66</w:t>
            </w:r>
          </w:p>
          <w:p w14:paraId="4783218B" w14:textId="77777777" w:rsidR="00DE0514" w:rsidRPr="008B54FD" w:rsidRDefault="00DE0514" w:rsidP="00235A41">
            <w:pPr>
              <w:widowControl w:val="0"/>
              <w:tabs>
                <w:tab w:val="decimal" w:pos="4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54FD">
              <w:rPr>
                <w:rFonts w:ascii="Times New Roman" w:hAnsi="Times New Roman" w:cs="Times New Roman"/>
              </w:rPr>
              <w:t>-0.63</w:t>
            </w:r>
          </w:p>
          <w:p w14:paraId="0CAA9C47" w14:textId="77777777" w:rsidR="00DE0514" w:rsidRPr="008B54FD" w:rsidRDefault="00DE0514" w:rsidP="00235A41">
            <w:pPr>
              <w:widowControl w:val="0"/>
              <w:tabs>
                <w:tab w:val="decimal" w:pos="4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B54FD">
              <w:rPr>
                <w:rFonts w:ascii="Times New Roman" w:hAnsi="Times New Roman" w:cs="Times New Roman"/>
              </w:rPr>
              <w:t>-0.85</w:t>
            </w:r>
          </w:p>
          <w:p w14:paraId="083A0DEA" w14:textId="77777777" w:rsidR="00DE0514" w:rsidRPr="008B54FD" w:rsidRDefault="00DE0514" w:rsidP="00235A41">
            <w:pPr>
              <w:widowControl w:val="0"/>
              <w:tabs>
                <w:tab w:val="decimal" w:pos="4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 xml:space="preserve">   0.52</w:t>
            </w:r>
          </w:p>
          <w:p w14:paraId="36346D60" w14:textId="77777777" w:rsidR="00DE0514" w:rsidRPr="008B54FD" w:rsidRDefault="00DE0514" w:rsidP="00235A41">
            <w:pPr>
              <w:widowControl w:val="0"/>
              <w:tabs>
                <w:tab w:val="decimal" w:pos="49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72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1454CB87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5.67</w:t>
            </w:r>
          </w:p>
          <w:p w14:paraId="1410B0BE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31</w:t>
            </w:r>
          </w:p>
          <w:p w14:paraId="5F59336D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6</w:t>
            </w:r>
          </w:p>
          <w:p w14:paraId="7C16C498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1.18</w:t>
            </w:r>
          </w:p>
          <w:p w14:paraId="1080FFEC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1.19</w:t>
            </w:r>
          </w:p>
          <w:p w14:paraId="3FE6A839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1.91</w:t>
            </w:r>
          </w:p>
          <w:p w14:paraId="0ED061FC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2</w:t>
            </w:r>
          </w:p>
          <w:p w14:paraId="6B4BBAC4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5348D036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6.19</w:t>
            </w:r>
          </w:p>
          <w:p w14:paraId="2B688DBF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4</w:t>
            </w:r>
          </w:p>
          <w:p w14:paraId="6512A1F7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1.12</w:t>
            </w:r>
          </w:p>
          <w:p w14:paraId="16DC68CF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14</w:t>
            </w:r>
          </w:p>
          <w:p w14:paraId="20AD8C24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74</w:t>
            </w:r>
          </w:p>
          <w:p w14:paraId="3CE60ABC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1</w:t>
            </w:r>
          </w:p>
          <w:p w14:paraId="603696FA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1.06</w:t>
            </w:r>
          </w:p>
          <w:p w14:paraId="294AD601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81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3700AE65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3</w:t>
            </w:r>
          </w:p>
          <w:p w14:paraId="302F1DDA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4</w:t>
            </w:r>
          </w:p>
          <w:p w14:paraId="1A9900C6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7</w:t>
            </w:r>
          </w:p>
          <w:p w14:paraId="7ABF77D4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6</w:t>
            </w:r>
          </w:p>
          <w:p w14:paraId="1E65004C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8</w:t>
            </w:r>
          </w:p>
          <w:p w14:paraId="23C915E3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54</w:t>
            </w:r>
          </w:p>
          <w:p w14:paraId="74597ABB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8</w:t>
            </w:r>
          </w:p>
          <w:p w14:paraId="27C64CE6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7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7D80DBDB" w14:textId="77777777" w:rsidR="00DE0514" w:rsidRPr="008B54FD" w:rsidRDefault="00DE0514" w:rsidP="00235A41">
            <w:pPr>
              <w:widowControl w:val="0"/>
              <w:tabs>
                <w:tab w:val="decimal" w:pos="563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537F6BA0" w14:textId="77777777" w:rsidR="00DE0514" w:rsidRPr="008B54FD" w:rsidRDefault="00DE0514" w:rsidP="00235A41">
            <w:pPr>
              <w:widowControl w:val="0"/>
              <w:tabs>
                <w:tab w:val="decimal" w:pos="5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14</w:t>
            </w:r>
          </w:p>
          <w:p w14:paraId="5A50B7C2" w14:textId="77777777" w:rsidR="00DE0514" w:rsidRPr="008B54FD" w:rsidRDefault="00DE0514" w:rsidP="00235A41">
            <w:pPr>
              <w:widowControl w:val="0"/>
              <w:tabs>
                <w:tab w:val="decimal" w:pos="5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3*</w:t>
            </w:r>
          </w:p>
          <w:p w14:paraId="65A67720" w14:textId="77777777" w:rsidR="00DE0514" w:rsidRPr="008B54FD" w:rsidRDefault="00DE0514" w:rsidP="00235A41">
            <w:pPr>
              <w:widowControl w:val="0"/>
              <w:tabs>
                <w:tab w:val="decimal" w:pos="563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14*</w:t>
            </w:r>
          </w:p>
          <w:p w14:paraId="3E34E4CF" w14:textId="77777777" w:rsidR="00DE0514" w:rsidRPr="008B54FD" w:rsidRDefault="00DE0514" w:rsidP="00235A41">
            <w:pPr>
              <w:widowControl w:val="0"/>
              <w:tabs>
                <w:tab w:val="decimal" w:pos="563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9*</w:t>
            </w:r>
          </w:p>
          <w:p w14:paraId="0E3ABF68" w14:textId="77777777" w:rsidR="00DE0514" w:rsidRPr="008B54FD" w:rsidRDefault="00DE0514" w:rsidP="00235A41">
            <w:pPr>
              <w:widowControl w:val="0"/>
              <w:tabs>
                <w:tab w:val="decimal" w:pos="5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9</w:t>
            </w:r>
          </w:p>
          <w:p w14:paraId="7ECDA2F6" w14:textId="77777777" w:rsidR="00DE0514" w:rsidRPr="008B54FD" w:rsidRDefault="00DE0514" w:rsidP="00235A41">
            <w:pPr>
              <w:widowControl w:val="0"/>
              <w:tabs>
                <w:tab w:val="decimal" w:pos="5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1</w:t>
            </w:r>
          </w:p>
          <w:p w14:paraId="31F1C1B0" w14:textId="77777777" w:rsidR="00DE0514" w:rsidRPr="008B54FD" w:rsidRDefault="00DE0514" w:rsidP="00235A41">
            <w:pPr>
              <w:widowControl w:val="0"/>
              <w:tabs>
                <w:tab w:val="decimal" w:pos="5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9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22A03C67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783A0F7C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8311E31" w14:textId="6A86D501" w:rsidR="00DE0514" w:rsidRPr="008B54FD" w:rsidRDefault="00DE0514" w:rsidP="00DE051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8B54FD">
        <w:rPr>
          <w:rFonts w:ascii="Times New Roman" w:hAnsi="Times New Roman" w:cs="Times New Roman"/>
          <w:i/>
          <w:iCs/>
        </w:rPr>
        <w:t>Note.</w:t>
      </w:r>
      <w:r w:rsidRPr="008B54FD">
        <w:rPr>
          <w:rFonts w:ascii="Times New Roman" w:hAnsi="Times New Roman" w:cs="Times New Roman"/>
        </w:rPr>
        <w:t xml:space="preserve"> Constant = intercept. Mismatch</w:t>
      </w:r>
      <w:r>
        <w:rPr>
          <w:rFonts w:ascii="Times New Roman" w:hAnsi="Times New Roman" w:cs="Times New Roman"/>
        </w:rPr>
        <w:t xml:space="preserve"> Score</w:t>
      </w:r>
      <w:r w:rsidRPr="008B54FD">
        <w:rPr>
          <w:rFonts w:ascii="Times New Roman" w:hAnsi="Times New Roman" w:cs="Times New Roman"/>
        </w:rPr>
        <w:t xml:space="preserve"> = communal goal mismatch score. </w:t>
      </w:r>
      <w:r>
        <w:rPr>
          <w:rFonts w:ascii="Times New Roman" w:hAnsi="Times New Roman" w:cs="Times New Roman"/>
        </w:rPr>
        <w:t xml:space="preserve">Mismatch Type </w:t>
      </w:r>
      <w:r w:rsidRPr="008B54FD">
        <w:rPr>
          <w:rFonts w:ascii="Times New Roman" w:hAnsi="Times New Roman" w:cs="Times New Roman"/>
        </w:rPr>
        <w:t xml:space="preserve"> = communal goal mismatch type (i.e., negative vs. positive). </w:t>
      </w:r>
      <w:r>
        <w:rPr>
          <w:rFonts w:ascii="Times New Roman" w:hAnsi="Times New Roman" w:cs="Times New Roman"/>
        </w:rPr>
        <w:t xml:space="preserve">Ethnicity = </w:t>
      </w:r>
      <w:r w:rsidRPr="008B54FD">
        <w:rPr>
          <w:rFonts w:ascii="Times New Roman" w:hAnsi="Times New Roman" w:cs="Times New Roman"/>
        </w:rPr>
        <w:t xml:space="preserve">Hispanic or White. </w:t>
      </w:r>
      <w:r>
        <w:rPr>
          <w:rFonts w:ascii="Times New Roman" w:hAnsi="Times New Roman" w:cs="Times New Roman"/>
        </w:rPr>
        <w:t>Mismatch type x Score</w:t>
      </w:r>
      <w:r w:rsidRPr="008B54FD">
        <w:rPr>
          <w:rFonts w:ascii="Times New Roman" w:hAnsi="Times New Roman" w:cs="Times New Roman"/>
        </w:rPr>
        <w:t xml:space="preserve"> = Communal goal mismatch score</w:t>
      </w:r>
      <w:r>
        <w:rPr>
          <w:rFonts w:ascii="Times New Roman" w:hAnsi="Times New Roman" w:cs="Times New Roman"/>
        </w:rPr>
        <w:t xml:space="preserve"> and </w:t>
      </w:r>
      <w:r w:rsidRPr="008B54FD">
        <w:rPr>
          <w:rFonts w:ascii="Times New Roman" w:hAnsi="Times New Roman" w:cs="Times New Roman"/>
        </w:rPr>
        <w:t>communal goal mismatch type</w:t>
      </w:r>
      <w:r>
        <w:rPr>
          <w:rFonts w:ascii="Times New Roman" w:hAnsi="Times New Roman" w:cs="Times New Roman"/>
        </w:rPr>
        <w:t xml:space="preserve"> interaction</w:t>
      </w:r>
      <w:r w:rsidRPr="008B54FD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Ethnicity x Mismatch Type </w:t>
      </w:r>
      <w:r w:rsidRPr="008B54FD">
        <w:rPr>
          <w:rFonts w:ascii="Times New Roman" w:hAnsi="Times New Roman" w:cs="Times New Roman"/>
        </w:rPr>
        <w:t>= Ethnicity</w:t>
      </w:r>
      <w:r>
        <w:rPr>
          <w:rFonts w:ascii="Times New Roman" w:hAnsi="Times New Roman" w:cs="Times New Roman"/>
        </w:rPr>
        <w:t xml:space="preserve"> and </w:t>
      </w:r>
      <w:r w:rsidRPr="008B54FD">
        <w:rPr>
          <w:rFonts w:ascii="Times New Roman" w:hAnsi="Times New Roman" w:cs="Times New Roman"/>
        </w:rPr>
        <w:t>communal goal mismatch type</w:t>
      </w:r>
      <w:r>
        <w:rPr>
          <w:rFonts w:ascii="Times New Roman" w:hAnsi="Times New Roman" w:cs="Times New Roman"/>
        </w:rPr>
        <w:t xml:space="preserve"> interaction. Ethnicity x Mismatch Score</w:t>
      </w:r>
      <w:r w:rsidRPr="008B54FD">
        <w:rPr>
          <w:rFonts w:ascii="Times New Roman" w:hAnsi="Times New Roman" w:cs="Times New Roman"/>
        </w:rPr>
        <w:t xml:space="preserve"> = Ethnicity</w:t>
      </w:r>
      <w:r>
        <w:rPr>
          <w:rFonts w:ascii="Times New Roman" w:hAnsi="Times New Roman" w:cs="Times New Roman"/>
        </w:rPr>
        <w:t xml:space="preserve"> and </w:t>
      </w:r>
      <w:r w:rsidRPr="008B54FD">
        <w:rPr>
          <w:rFonts w:ascii="Times New Roman" w:hAnsi="Times New Roman" w:cs="Times New Roman"/>
        </w:rPr>
        <w:t>communal goal mismatch score</w:t>
      </w:r>
      <w:r>
        <w:rPr>
          <w:rFonts w:ascii="Times New Roman" w:hAnsi="Times New Roman" w:cs="Times New Roman"/>
        </w:rPr>
        <w:t xml:space="preserve"> interaction</w:t>
      </w:r>
      <w:r w:rsidRPr="008B54FD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Ethnicity x Type x Score</w:t>
      </w:r>
      <w:r w:rsidRPr="008B54FD">
        <w:rPr>
          <w:rFonts w:ascii="Times New Roman" w:hAnsi="Times New Roman" w:cs="Times New Roman"/>
        </w:rPr>
        <w:t xml:space="preserve"> = Ethnicity</w:t>
      </w:r>
      <w:r>
        <w:rPr>
          <w:rFonts w:ascii="Times New Roman" w:hAnsi="Times New Roman" w:cs="Times New Roman"/>
        </w:rPr>
        <w:t xml:space="preserve">, </w:t>
      </w:r>
      <w:r w:rsidRPr="008B54FD">
        <w:rPr>
          <w:rFonts w:ascii="Times New Roman" w:hAnsi="Times New Roman" w:cs="Times New Roman"/>
        </w:rPr>
        <w:t>communal goal mismatch type</w:t>
      </w:r>
      <w:r>
        <w:rPr>
          <w:rFonts w:ascii="Times New Roman" w:hAnsi="Times New Roman" w:cs="Times New Roman"/>
        </w:rPr>
        <w:t xml:space="preserve">, and </w:t>
      </w:r>
      <w:r w:rsidRPr="008B54FD">
        <w:rPr>
          <w:rFonts w:ascii="Times New Roman" w:hAnsi="Times New Roman" w:cs="Times New Roman"/>
        </w:rPr>
        <w:t>communal goal mismatch score</w:t>
      </w:r>
      <w:r>
        <w:rPr>
          <w:rFonts w:ascii="Times New Roman" w:hAnsi="Times New Roman" w:cs="Times New Roman"/>
        </w:rPr>
        <w:t xml:space="preserve"> 3-way interaction</w:t>
      </w:r>
      <w:r w:rsidRPr="008B54FD">
        <w:rPr>
          <w:rFonts w:ascii="Times New Roman" w:hAnsi="Times New Roman" w:cs="Times New Roman"/>
        </w:rPr>
        <w:t xml:space="preserve">. Centered data were used. </w:t>
      </w:r>
      <w:r w:rsidRPr="008B54FD">
        <w:rPr>
          <w:rFonts w:ascii="Times New Roman" w:hAnsi="Times New Roman" w:cs="Times New Roman"/>
          <w:i/>
          <w:iCs/>
        </w:rPr>
        <w:t>LL</w:t>
      </w:r>
      <w:r w:rsidRPr="008B54FD">
        <w:rPr>
          <w:rFonts w:ascii="Times New Roman" w:hAnsi="Times New Roman" w:cs="Times New Roman"/>
        </w:rPr>
        <w:t xml:space="preserve"> and </w:t>
      </w:r>
      <w:r w:rsidRPr="008B54FD">
        <w:rPr>
          <w:rFonts w:ascii="Times New Roman" w:hAnsi="Times New Roman" w:cs="Times New Roman"/>
          <w:i/>
          <w:iCs/>
        </w:rPr>
        <w:t>UL</w:t>
      </w:r>
      <w:r w:rsidRPr="008B54FD">
        <w:rPr>
          <w:rFonts w:ascii="Times New Roman" w:hAnsi="Times New Roman" w:cs="Times New Roman"/>
        </w:rPr>
        <w:t xml:space="preserve"> indicate the lower and upper limits of a confidence interval, respectively. * indicates </w:t>
      </w:r>
      <w:r w:rsidRPr="008B54FD">
        <w:rPr>
          <w:rFonts w:ascii="Times New Roman" w:hAnsi="Times New Roman" w:cs="Times New Roman"/>
          <w:i/>
          <w:iCs/>
        </w:rPr>
        <w:t>p</w:t>
      </w:r>
      <w:r w:rsidRPr="008B54FD">
        <w:rPr>
          <w:rFonts w:ascii="Times New Roman" w:hAnsi="Times New Roman" w:cs="Times New Roman"/>
        </w:rPr>
        <w:t xml:space="preserve"> &lt; .05. ** indicates </w:t>
      </w:r>
      <w:r w:rsidRPr="008B54FD">
        <w:rPr>
          <w:rFonts w:ascii="Times New Roman" w:hAnsi="Times New Roman" w:cs="Times New Roman"/>
          <w:i/>
          <w:iCs/>
        </w:rPr>
        <w:t>p</w:t>
      </w:r>
      <w:r w:rsidRPr="008B54FD">
        <w:rPr>
          <w:rFonts w:ascii="Times New Roman" w:hAnsi="Times New Roman" w:cs="Times New Roman"/>
        </w:rPr>
        <w:t xml:space="preserve"> &lt; .01. *** indicates </w:t>
      </w:r>
      <w:r w:rsidRPr="008B54FD">
        <w:rPr>
          <w:rFonts w:ascii="Times New Roman" w:hAnsi="Times New Roman" w:cs="Times New Roman"/>
          <w:i/>
          <w:iCs/>
        </w:rPr>
        <w:t>p</w:t>
      </w:r>
      <w:r w:rsidRPr="008B54FD">
        <w:rPr>
          <w:rFonts w:ascii="Times New Roman" w:hAnsi="Times New Roman" w:cs="Times New Roman"/>
        </w:rPr>
        <w:t xml:space="preserve"> &lt; .001.</w:t>
      </w:r>
    </w:p>
    <w:p w14:paraId="2F5FF626" w14:textId="77777777" w:rsidR="00DE0514" w:rsidRDefault="00DE0514" w:rsidP="00DE0514">
      <w:r>
        <w:br w:type="page"/>
      </w:r>
    </w:p>
    <w:p w14:paraId="0F72DA10" w14:textId="6EA9647C" w:rsidR="00DE0514" w:rsidRPr="008E7BF7" w:rsidRDefault="00DE0514" w:rsidP="003B0185">
      <w:pPr>
        <w:widowControl w:val="0"/>
        <w:tabs>
          <w:tab w:val="left" w:pos="2006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8E7BF7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3B0185">
        <w:rPr>
          <w:rFonts w:ascii="Times New Roman" w:hAnsi="Times New Roman" w:cs="Times New Roman"/>
          <w:b/>
          <w:bCs/>
        </w:rPr>
        <w:t>S5</w:t>
      </w:r>
    </w:p>
    <w:p w14:paraId="44244B83" w14:textId="7380E068" w:rsidR="00DE0514" w:rsidRPr="008B54FD" w:rsidRDefault="00DE0514" w:rsidP="00DE051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F71C72B" w14:textId="248E00F9" w:rsidR="00DE0514" w:rsidRPr="008B54FD" w:rsidRDefault="00DE0514" w:rsidP="00DE051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 w:rsidRPr="008B54FD">
        <w:rPr>
          <w:rFonts w:ascii="Times New Roman" w:hAnsi="Times New Roman" w:cs="Times New Roman"/>
          <w:i/>
          <w:iCs/>
        </w:rPr>
        <w:t>Moderat</w:t>
      </w:r>
      <w:r>
        <w:rPr>
          <w:rFonts w:ascii="Times New Roman" w:hAnsi="Times New Roman" w:cs="Times New Roman"/>
          <w:i/>
          <w:iCs/>
        </w:rPr>
        <w:t>ed Regression</w:t>
      </w:r>
      <w:r w:rsidRPr="008B54FD">
        <w:rPr>
          <w:rFonts w:ascii="Times New Roman" w:hAnsi="Times New Roman" w:cs="Times New Roman"/>
          <w:i/>
          <w:iCs/>
        </w:rPr>
        <w:t xml:space="preserve"> Results for STEM Identity</w:t>
      </w:r>
    </w:p>
    <w:p w14:paraId="0AF289A7" w14:textId="77777777" w:rsidR="00DE0514" w:rsidRPr="008B54FD" w:rsidRDefault="00DE0514" w:rsidP="00DE051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Style w:val="TableGrid"/>
        <w:tblW w:w="995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1080"/>
        <w:gridCol w:w="720"/>
        <w:gridCol w:w="1260"/>
        <w:gridCol w:w="1350"/>
        <w:gridCol w:w="990"/>
        <w:gridCol w:w="747"/>
        <w:gridCol w:w="745"/>
      </w:tblGrid>
      <w:tr w:rsidR="00DE0514" w:rsidRPr="008B54FD" w14:paraId="59284C93" w14:textId="77777777" w:rsidTr="00235A41">
        <w:trPr>
          <w:trHeight w:val="282"/>
        </w:trPr>
        <w:tc>
          <w:tcPr>
            <w:tcW w:w="30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9774A8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631237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BEC93B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 xml:space="preserve">95% CI for </w:t>
            </w: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3AC302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 xml:space="preserve">SE </w:t>
            </w: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58171F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>ß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7BA93F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>R</w:t>
            </w:r>
            <w:r w:rsidRPr="008B54F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74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18BD71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>ΔR</w:t>
            </w:r>
            <w:r w:rsidRPr="008B54F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</w:tr>
      <w:tr w:rsidR="00DE0514" w:rsidRPr="008B54FD" w14:paraId="07CA4C68" w14:textId="77777777" w:rsidTr="00235A41">
        <w:trPr>
          <w:trHeight w:val="282"/>
        </w:trPr>
        <w:tc>
          <w:tcPr>
            <w:tcW w:w="30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0E89E7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D4F58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699026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>L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CBEFF3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>UL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C11790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B1EACC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7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8954C6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7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60067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</w:tr>
      <w:tr w:rsidR="00DE0514" w:rsidRPr="008B54FD" w14:paraId="2F70501E" w14:textId="77777777" w:rsidTr="00235A41">
        <w:trPr>
          <w:trHeight w:val="282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E1F537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92B1A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7627C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9E0F2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7A310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7A675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59A3E7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B54F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1C71C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25A859AF" w14:textId="77777777" w:rsidTr="00235A41">
        <w:trPr>
          <w:trHeight w:val="272"/>
        </w:trPr>
        <w:tc>
          <w:tcPr>
            <w:tcW w:w="3060" w:type="dxa"/>
            <w:hideMark/>
          </w:tcPr>
          <w:p w14:paraId="02BE6BAA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080" w:type="dxa"/>
            <w:hideMark/>
          </w:tcPr>
          <w:p w14:paraId="5E350749" w14:textId="77777777" w:rsidR="00DE0514" w:rsidRPr="008B54FD" w:rsidRDefault="00DE0514" w:rsidP="00235A41">
            <w:pPr>
              <w:widowControl w:val="0"/>
              <w:tabs>
                <w:tab w:val="decimal" w:pos="30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720" w:type="dxa"/>
            <w:hideMark/>
          </w:tcPr>
          <w:p w14:paraId="33657402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260" w:type="dxa"/>
            <w:hideMark/>
          </w:tcPr>
          <w:p w14:paraId="56203E34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3.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0" w:type="dxa"/>
            <w:hideMark/>
          </w:tcPr>
          <w:p w14:paraId="2DFF23B0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90" w:type="dxa"/>
          </w:tcPr>
          <w:p w14:paraId="3008E5C3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606346F9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dxa"/>
          </w:tcPr>
          <w:p w14:paraId="5BA6B631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172A7697" w14:textId="77777777" w:rsidTr="00235A41">
        <w:trPr>
          <w:trHeight w:val="272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8546EC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Mismatch</w:t>
            </w:r>
            <w:r>
              <w:rPr>
                <w:rFonts w:ascii="Times New Roman" w:hAnsi="Times New Roman" w:cs="Times New Roman"/>
              </w:rPr>
              <w:t xml:space="preserve"> Score</w:t>
            </w:r>
          </w:p>
          <w:p w14:paraId="01FE95FE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Type</w:t>
            </w:r>
          </w:p>
          <w:p w14:paraId="1ECCE4FA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790B0A" w14:textId="77777777" w:rsidR="00DE0514" w:rsidRPr="008B54FD" w:rsidRDefault="00DE0514" w:rsidP="00235A41">
            <w:pPr>
              <w:widowControl w:val="0"/>
              <w:tabs>
                <w:tab w:val="decimal" w:pos="30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7FA93C4C" w14:textId="77777777" w:rsidR="00DE0514" w:rsidRPr="008B54FD" w:rsidRDefault="00DE0514" w:rsidP="00235A41">
            <w:pPr>
              <w:widowControl w:val="0"/>
              <w:tabs>
                <w:tab w:val="decimal" w:pos="30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1A7B1C42" w14:textId="77777777" w:rsidR="00DE0514" w:rsidRPr="008B54FD" w:rsidRDefault="00DE0514" w:rsidP="00235A41">
            <w:pPr>
              <w:widowControl w:val="0"/>
              <w:tabs>
                <w:tab w:val="decimal" w:pos="30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F7D222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61457177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401EB9AC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C5D459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7</w:t>
            </w:r>
          </w:p>
          <w:p w14:paraId="41704481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0B00F18B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3F0B75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5</w:t>
            </w:r>
          </w:p>
          <w:p w14:paraId="13A7568E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9</w:t>
            </w:r>
          </w:p>
          <w:p w14:paraId="15B05144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2A62B7" w14:textId="77777777" w:rsidR="00DE0514" w:rsidRPr="008B54FD" w:rsidRDefault="00DE0514" w:rsidP="00235A41">
            <w:pPr>
              <w:widowControl w:val="0"/>
              <w:tabs>
                <w:tab w:val="decimal" w:pos="42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8</w:t>
            </w:r>
          </w:p>
          <w:p w14:paraId="7D19C51E" w14:textId="77777777" w:rsidR="00DE0514" w:rsidRPr="008B54FD" w:rsidRDefault="00DE0514" w:rsidP="00235A41">
            <w:pPr>
              <w:widowControl w:val="0"/>
              <w:tabs>
                <w:tab w:val="decimal" w:pos="42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60AC0A68" w14:textId="77777777" w:rsidR="00DE0514" w:rsidRPr="008B54FD" w:rsidRDefault="00DE0514" w:rsidP="00235A41">
            <w:pPr>
              <w:widowControl w:val="0"/>
              <w:tabs>
                <w:tab w:val="decimal" w:pos="42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81105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1D379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2DCBB1DF" w14:textId="77777777" w:rsidTr="00235A41">
        <w:trPr>
          <w:trHeight w:val="272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144A15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6AEF8E" w14:textId="77777777" w:rsidR="00DE0514" w:rsidRPr="008B54FD" w:rsidRDefault="00DE0514" w:rsidP="00235A41">
            <w:pPr>
              <w:widowControl w:val="0"/>
              <w:tabs>
                <w:tab w:val="decimal" w:pos="30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4F1F4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2EF89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C4911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BD30B" w14:textId="77777777" w:rsidR="00DE0514" w:rsidRPr="008B54FD" w:rsidRDefault="00DE0514" w:rsidP="00235A41">
            <w:pPr>
              <w:widowControl w:val="0"/>
              <w:tabs>
                <w:tab w:val="decimal" w:pos="42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8BF382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09AA01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DE0514" w:rsidRPr="008B54FD" w14:paraId="0B0FA896" w14:textId="77777777" w:rsidTr="00235A41">
        <w:trPr>
          <w:trHeight w:val="272"/>
        </w:trPr>
        <w:tc>
          <w:tcPr>
            <w:tcW w:w="3060" w:type="dxa"/>
            <w:hideMark/>
          </w:tcPr>
          <w:p w14:paraId="7A7372C1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080" w:type="dxa"/>
            <w:hideMark/>
          </w:tcPr>
          <w:p w14:paraId="3A063F8A" w14:textId="77777777" w:rsidR="00DE0514" w:rsidRPr="008B54FD" w:rsidRDefault="00DE0514" w:rsidP="00235A41">
            <w:pPr>
              <w:widowControl w:val="0"/>
              <w:tabs>
                <w:tab w:val="decimal" w:pos="30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3.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0" w:type="dxa"/>
            <w:hideMark/>
          </w:tcPr>
          <w:p w14:paraId="1CC05A7D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1260" w:type="dxa"/>
            <w:hideMark/>
          </w:tcPr>
          <w:p w14:paraId="1A5C4095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3.8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0" w:type="dxa"/>
            <w:hideMark/>
          </w:tcPr>
          <w:p w14:paraId="60265F6E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90" w:type="dxa"/>
          </w:tcPr>
          <w:p w14:paraId="3B27EDDB" w14:textId="77777777" w:rsidR="00DE0514" w:rsidRPr="008B54FD" w:rsidRDefault="00DE0514" w:rsidP="00235A41">
            <w:pPr>
              <w:widowControl w:val="0"/>
              <w:tabs>
                <w:tab w:val="decimal" w:pos="42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05DCBDCF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dxa"/>
          </w:tcPr>
          <w:p w14:paraId="006A5A1D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3D3972D7" w14:textId="77777777" w:rsidTr="00235A41">
        <w:trPr>
          <w:trHeight w:val="272"/>
        </w:trPr>
        <w:tc>
          <w:tcPr>
            <w:tcW w:w="3060" w:type="dxa"/>
            <w:hideMark/>
          </w:tcPr>
          <w:p w14:paraId="72C32FBF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Mismatch</w:t>
            </w:r>
            <w:r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080" w:type="dxa"/>
            <w:hideMark/>
          </w:tcPr>
          <w:p w14:paraId="450BB300" w14:textId="77777777" w:rsidR="00DE0514" w:rsidRPr="008B54FD" w:rsidRDefault="00DE0514" w:rsidP="00235A41">
            <w:pPr>
              <w:widowControl w:val="0"/>
              <w:tabs>
                <w:tab w:val="decimal" w:pos="30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dxa"/>
            <w:hideMark/>
          </w:tcPr>
          <w:p w14:paraId="6CDEEBED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hideMark/>
          </w:tcPr>
          <w:p w14:paraId="3F0DD6A3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  <w:hideMark/>
          </w:tcPr>
          <w:p w14:paraId="10F008A7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90" w:type="dxa"/>
            <w:hideMark/>
          </w:tcPr>
          <w:p w14:paraId="6388B58C" w14:textId="77777777" w:rsidR="00DE0514" w:rsidRPr="008B54FD" w:rsidRDefault="00DE0514" w:rsidP="00235A41">
            <w:pPr>
              <w:widowControl w:val="0"/>
              <w:tabs>
                <w:tab w:val="decimal" w:pos="42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</w:tcPr>
          <w:p w14:paraId="0EA9B59F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dxa"/>
          </w:tcPr>
          <w:p w14:paraId="1FA94E9C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4AF13CD2" w14:textId="77777777" w:rsidTr="00235A41">
        <w:trPr>
          <w:trHeight w:val="272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F77679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Type</w:t>
            </w:r>
          </w:p>
          <w:p w14:paraId="3388EE07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Ethnicity</w:t>
            </w:r>
          </w:p>
          <w:p w14:paraId="272055DD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type x Score</w:t>
            </w:r>
          </w:p>
          <w:p w14:paraId="1E8AD887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thnicity x Mismatch Type </w:t>
            </w:r>
          </w:p>
          <w:p w14:paraId="4FA17355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 x Mismatch Sco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D257DF" w14:textId="77777777" w:rsidR="00DE0514" w:rsidRPr="008B54FD" w:rsidRDefault="00DE0514" w:rsidP="00235A41">
            <w:pPr>
              <w:widowControl w:val="0"/>
              <w:tabs>
                <w:tab w:val="decimal" w:pos="30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4381F79A" w14:textId="77777777" w:rsidR="00DE0514" w:rsidRPr="008B54FD" w:rsidRDefault="00DE0514" w:rsidP="00235A41">
            <w:pPr>
              <w:widowControl w:val="0"/>
              <w:tabs>
                <w:tab w:val="decimal" w:pos="30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6C04B6DE" w14:textId="77777777" w:rsidR="00DE0514" w:rsidRPr="008B54FD" w:rsidRDefault="00DE0514" w:rsidP="00235A41">
            <w:pPr>
              <w:widowControl w:val="0"/>
              <w:tabs>
                <w:tab w:val="decimal" w:pos="30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24</w:t>
            </w:r>
          </w:p>
          <w:p w14:paraId="0BE86062" w14:textId="77777777" w:rsidR="00DE0514" w:rsidRPr="008B54FD" w:rsidRDefault="00DE0514" w:rsidP="00235A41">
            <w:pPr>
              <w:widowControl w:val="0"/>
              <w:tabs>
                <w:tab w:val="decimal" w:pos="30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7</w:t>
            </w:r>
          </w:p>
          <w:p w14:paraId="6CC63B48" w14:textId="77777777" w:rsidR="00DE0514" w:rsidRPr="008B54FD" w:rsidRDefault="00DE0514" w:rsidP="00235A41">
            <w:pPr>
              <w:widowControl w:val="0"/>
              <w:tabs>
                <w:tab w:val="decimal" w:pos="30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DD3564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4055F719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3CF555A5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2AE3736F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5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72D030A7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E773E0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45551FEE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0</w:t>
            </w:r>
          </w:p>
          <w:p w14:paraId="6DB6D935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2</w:t>
            </w:r>
          </w:p>
          <w:p w14:paraId="1AB7A7BD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12AABD47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2C0870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0</w:t>
            </w:r>
          </w:p>
          <w:p w14:paraId="234C7AA5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6</w:t>
            </w:r>
          </w:p>
          <w:p w14:paraId="4809CA22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1</w:t>
            </w:r>
          </w:p>
          <w:p w14:paraId="3A9C4B0D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9</w:t>
            </w:r>
          </w:p>
          <w:p w14:paraId="18F7FD41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BB5DAF" w14:textId="77777777" w:rsidR="00DE0514" w:rsidRPr="008B54FD" w:rsidRDefault="00DE0514" w:rsidP="00235A41">
            <w:pPr>
              <w:widowControl w:val="0"/>
              <w:tabs>
                <w:tab w:val="decimal" w:pos="42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3B05EFD2" w14:textId="77777777" w:rsidR="00DE0514" w:rsidRPr="008B54FD" w:rsidRDefault="00DE0514" w:rsidP="00235A41">
            <w:pPr>
              <w:widowControl w:val="0"/>
              <w:tabs>
                <w:tab w:val="decimal" w:pos="42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6DCE1ED5" w14:textId="77777777" w:rsidR="00DE0514" w:rsidRPr="008B54FD" w:rsidRDefault="00DE0514" w:rsidP="00235A41">
            <w:pPr>
              <w:widowControl w:val="0"/>
              <w:tabs>
                <w:tab w:val="decimal" w:pos="42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8*</w:t>
            </w:r>
          </w:p>
          <w:p w14:paraId="1781BF87" w14:textId="77777777" w:rsidR="00DE0514" w:rsidRPr="008B54FD" w:rsidRDefault="00DE0514" w:rsidP="00235A41">
            <w:pPr>
              <w:widowControl w:val="0"/>
              <w:tabs>
                <w:tab w:val="decimal" w:pos="42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679D521E" w14:textId="77777777" w:rsidR="00DE0514" w:rsidRPr="008B54FD" w:rsidRDefault="00DE0514" w:rsidP="00235A41">
            <w:pPr>
              <w:widowControl w:val="0"/>
              <w:tabs>
                <w:tab w:val="decimal" w:pos="42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42BF5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70E6D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6B3AE1B0" w14:textId="77777777" w:rsidTr="00235A41">
        <w:trPr>
          <w:trHeight w:val="272"/>
        </w:trPr>
        <w:tc>
          <w:tcPr>
            <w:tcW w:w="3060" w:type="dxa"/>
            <w:tcBorders>
              <w:top w:val="single" w:sz="4" w:space="0" w:color="auto"/>
              <w:left w:val="nil"/>
              <w:right w:val="nil"/>
            </w:tcBorders>
          </w:tcPr>
          <w:p w14:paraId="23B71A3C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42763063" w14:textId="77777777" w:rsidR="00DE0514" w:rsidRPr="008B54FD" w:rsidRDefault="00DE0514" w:rsidP="00235A41">
            <w:pPr>
              <w:widowControl w:val="0"/>
              <w:tabs>
                <w:tab w:val="decimal" w:pos="30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4B2B0F78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4DFD4FB3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09E76F74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0EAB7E6D" w14:textId="77777777" w:rsidR="00DE0514" w:rsidRPr="00973AF2" w:rsidRDefault="00DE0514" w:rsidP="00235A41">
            <w:pPr>
              <w:widowControl w:val="0"/>
              <w:tabs>
                <w:tab w:val="decimal" w:pos="42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641DC16F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6492B51C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01</w:t>
            </w:r>
          </w:p>
        </w:tc>
      </w:tr>
      <w:tr w:rsidR="00DE0514" w:rsidRPr="008B54FD" w14:paraId="200F7C08" w14:textId="77777777" w:rsidTr="00235A41">
        <w:trPr>
          <w:trHeight w:val="272"/>
        </w:trPr>
        <w:tc>
          <w:tcPr>
            <w:tcW w:w="306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4CF11A11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Constant</w:t>
            </w:r>
          </w:p>
          <w:p w14:paraId="5881E533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Mismatch</w:t>
            </w:r>
            <w:r>
              <w:rPr>
                <w:rFonts w:ascii="Times New Roman" w:hAnsi="Times New Roman" w:cs="Times New Roman"/>
              </w:rPr>
              <w:t xml:space="preserve"> Score</w:t>
            </w:r>
          </w:p>
          <w:p w14:paraId="0A42CC5E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Type</w:t>
            </w:r>
          </w:p>
          <w:p w14:paraId="3FA6E8C6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Ethnicity</w:t>
            </w:r>
          </w:p>
          <w:p w14:paraId="013CB75F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type x Score</w:t>
            </w:r>
          </w:p>
          <w:p w14:paraId="115356E9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 x Mismatch Type</w:t>
            </w:r>
          </w:p>
          <w:p w14:paraId="4539E03E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 x Mismatch Score</w:t>
            </w:r>
          </w:p>
          <w:p w14:paraId="585C8752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 x Type x Score</w:t>
            </w:r>
          </w:p>
        </w:tc>
        <w:tc>
          <w:tcPr>
            <w:tcW w:w="108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70C04062" w14:textId="77777777" w:rsidR="00DE0514" w:rsidRPr="008B54FD" w:rsidRDefault="00DE0514" w:rsidP="00235A41">
            <w:pPr>
              <w:widowControl w:val="0"/>
              <w:tabs>
                <w:tab w:val="decimal" w:pos="30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8B54FD">
              <w:rPr>
                <w:rFonts w:ascii="Times New Roman" w:hAnsi="Times New Roman" w:cs="Times New Roman"/>
              </w:rPr>
              <w:t>3.7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1A72E983" w14:textId="77777777" w:rsidR="00DE0514" w:rsidRPr="008B54FD" w:rsidRDefault="00DE0514" w:rsidP="00235A41">
            <w:pPr>
              <w:widowControl w:val="0"/>
              <w:tabs>
                <w:tab w:val="decimal" w:pos="30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8B54F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45750E72" w14:textId="77777777" w:rsidR="00DE0514" w:rsidRPr="008B54FD" w:rsidRDefault="00DE0514" w:rsidP="00235A41">
            <w:pPr>
              <w:widowControl w:val="0"/>
              <w:tabs>
                <w:tab w:val="decimal" w:pos="30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36B80CAC" w14:textId="77777777" w:rsidR="00DE0514" w:rsidRPr="008B54FD" w:rsidRDefault="00DE0514" w:rsidP="00235A41">
            <w:pPr>
              <w:widowControl w:val="0"/>
              <w:tabs>
                <w:tab w:val="decimal" w:pos="30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4DCAF37B" w14:textId="77777777" w:rsidR="00DE0514" w:rsidRPr="008B54FD" w:rsidRDefault="00DE0514" w:rsidP="00235A41">
            <w:pPr>
              <w:widowControl w:val="0"/>
              <w:tabs>
                <w:tab w:val="decimal" w:pos="30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 xml:space="preserve">   -0.24</w:t>
            </w:r>
          </w:p>
          <w:p w14:paraId="7DEB9D15" w14:textId="77777777" w:rsidR="00DE0514" w:rsidRPr="008B54FD" w:rsidRDefault="00DE0514" w:rsidP="00235A41">
            <w:pPr>
              <w:widowControl w:val="0"/>
              <w:tabs>
                <w:tab w:val="decimal" w:pos="30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 xml:space="preserve">   -0.</w:t>
            </w:r>
            <w:r>
              <w:rPr>
                <w:rFonts w:ascii="Times New Roman" w:hAnsi="Times New Roman" w:cs="Times New Roman"/>
              </w:rPr>
              <w:t>22</w:t>
            </w:r>
          </w:p>
          <w:p w14:paraId="52F621F1" w14:textId="77777777" w:rsidR="00DE0514" w:rsidRPr="008B54FD" w:rsidRDefault="00DE0514" w:rsidP="00235A41">
            <w:pPr>
              <w:widowControl w:val="0"/>
              <w:tabs>
                <w:tab w:val="decimal" w:pos="30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 xml:space="preserve">    0.0</w:t>
            </w:r>
            <w:r>
              <w:rPr>
                <w:rFonts w:ascii="Times New Roman" w:hAnsi="Times New Roman" w:cs="Times New Roman"/>
              </w:rPr>
              <w:t>7</w:t>
            </w:r>
          </w:p>
          <w:p w14:paraId="4781095F" w14:textId="77777777" w:rsidR="00DE0514" w:rsidRPr="008B54FD" w:rsidRDefault="00DE0514" w:rsidP="00235A41">
            <w:pPr>
              <w:widowControl w:val="0"/>
              <w:tabs>
                <w:tab w:val="decimal" w:pos="30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 xml:space="preserve">    0.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2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3C514DCA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3.68</w:t>
            </w:r>
          </w:p>
          <w:p w14:paraId="162214C7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3483DA54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415B9FA8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7308D362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34A25143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63</w:t>
            </w:r>
          </w:p>
          <w:p w14:paraId="52143827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6CBB0E93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5F2B1882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3.8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13581DDA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367DF9E1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19E803BC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74E3F259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67D5433B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9</w:t>
            </w:r>
          </w:p>
          <w:p w14:paraId="7B8114DB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7</w:t>
            </w:r>
          </w:p>
          <w:p w14:paraId="220A2160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79AF379D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5</w:t>
            </w:r>
          </w:p>
          <w:p w14:paraId="51F576C6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5</w:t>
            </w:r>
          </w:p>
          <w:p w14:paraId="50DA63C5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0</w:t>
            </w:r>
          </w:p>
          <w:p w14:paraId="65324E3C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0</w:t>
            </w:r>
          </w:p>
          <w:p w14:paraId="55F0538C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1</w:t>
            </w:r>
          </w:p>
          <w:p w14:paraId="7FC21672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1</w:t>
            </w:r>
          </w:p>
          <w:p w14:paraId="53E40587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1</w:t>
            </w:r>
          </w:p>
          <w:p w14:paraId="6DB4FE75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9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5392B65B" w14:textId="77777777" w:rsidR="00DE0514" w:rsidRPr="008B54FD" w:rsidRDefault="00DE0514" w:rsidP="00235A41">
            <w:pPr>
              <w:widowControl w:val="0"/>
              <w:tabs>
                <w:tab w:val="decimal" w:pos="42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3E6A919B" w14:textId="77777777" w:rsidR="00DE0514" w:rsidRPr="008B54FD" w:rsidRDefault="00DE0514" w:rsidP="00235A41">
            <w:pPr>
              <w:widowControl w:val="0"/>
              <w:tabs>
                <w:tab w:val="decimal" w:pos="42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1960CB44" w14:textId="77777777" w:rsidR="00DE0514" w:rsidRPr="008B54FD" w:rsidRDefault="00DE0514" w:rsidP="00235A41">
            <w:pPr>
              <w:widowControl w:val="0"/>
              <w:tabs>
                <w:tab w:val="decimal" w:pos="42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3162AF05" w14:textId="77777777" w:rsidR="00DE0514" w:rsidRPr="008B54FD" w:rsidRDefault="00DE0514" w:rsidP="00235A41">
            <w:pPr>
              <w:widowControl w:val="0"/>
              <w:tabs>
                <w:tab w:val="decimal" w:pos="42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31E118F3" w14:textId="77777777" w:rsidR="00DE0514" w:rsidRPr="008B54FD" w:rsidRDefault="00DE0514" w:rsidP="00235A41">
            <w:pPr>
              <w:widowControl w:val="0"/>
              <w:tabs>
                <w:tab w:val="decimal" w:pos="42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8B54FD">
              <w:rPr>
                <w:rFonts w:ascii="Times New Roman" w:hAnsi="Times New Roman" w:cs="Times New Roman"/>
              </w:rPr>
              <w:t>-0.09*</w:t>
            </w:r>
          </w:p>
          <w:p w14:paraId="2386FCB8" w14:textId="77777777" w:rsidR="00DE0514" w:rsidRPr="008B54FD" w:rsidRDefault="00DE0514" w:rsidP="00235A41">
            <w:pPr>
              <w:widowControl w:val="0"/>
              <w:tabs>
                <w:tab w:val="decimal" w:pos="42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0C99DB8A" w14:textId="77777777" w:rsidR="00DE0514" w:rsidRPr="008B54FD" w:rsidRDefault="00DE0514" w:rsidP="00235A41">
            <w:pPr>
              <w:widowControl w:val="0"/>
              <w:tabs>
                <w:tab w:val="decimal" w:pos="42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0587F58F" w14:textId="77777777" w:rsidR="00DE0514" w:rsidRPr="008B54FD" w:rsidRDefault="00DE0514" w:rsidP="00235A41">
            <w:pPr>
              <w:widowControl w:val="0"/>
              <w:tabs>
                <w:tab w:val="decimal" w:pos="42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7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4BE419CF" w14:textId="77777777" w:rsidR="00DE0514" w:rsidRPr="008B54FD" w:rsidRDefault="00DE0514" w:rsidP="00235A41">
            <w:pPr>
              <w:widowControl w:val="0"/>
              <w:tabs>
                <w:tab w:val="decimal" w:pos="563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08BEF025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D16086A" w14:textId="7CC5762E" w:rsidR="00DE0514" w:rsidRPr="008B54FD" w:rsidRDefault="00DE0514" w:rsidP="00DE051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8B54FD">
        <w:rPr>
          <w:rFonts w:ascii="Times New Roman" w:hAnsi="Times New Roman" w:cs="Times New Roman"/>
          <w:i/>
          <w:iCs/>
        </w:rPr>
        <w:t>Note.</w:t>
      </w:r>
      <w:r w:rsidRPr="008B54FD">
        <w:rPr>
          <w:rFonts w:ascii="Times New Roman" w:hAnsi="Times New Roman" w:cs="Times New Roman"/>
        </w:rPr>
        <w:t xml:space="preserve"> Constant = intercept. Mismatch</w:t>
      </w:r>
      <w:r>
        <w:rPr>
          <w:rFonts w:ascii="Times New Roman" w:hAnsi="Times New Roman" w:cs="Times New Roman"/>
        </w:rPr>
        <w:t xml:space="preserve"> Score</w:t>
      </w:r>
      <w:r w:rsidRPr="008B54FD">
        <w:rPr>
          <w:rFonts w:ascii="Times New Roman" w:hAnsi="Times New Roman" w:cs="Times New Roman"/>
        </w:rPr>
        <w:t xml:space="preserve"> = communal goal mismatch score. </w:t>
      </w:r>
      <w:r>
        <w:rPr>
          <w:rFonts w:ascii="Times New Roman" w:hAnsi="Times New Roman" w:cs="Times New Roman"/>
        </w:rPr>
        <w:t xml:space="preserve">Mismatch Type </w:t>
      </w:r>
      <w:r w:rsidRPr="008B54FD">
        <w:rPr>
          <w:rFonts w:ascii="Times New Roman" w:hAnsi="Times New Roman" w:cs="Times New Roman"/>
        </w:rPr>
        <w:t xml:space="preserve"> = communal goal mismatch type (i.e., negative vs. positive). </w:t>
      </w:r>
      <w:r>
        <w:rPr>
          <w:rFonts w:ascii="Times New Roman" w:hAnsi="Times New Roman" w:cs="Times New Roman"/>
        </w:rPr>
        <w:t xml:space="preserve">Ethnicity = </w:t>
      </w:r>
      <w:r w:rsidRPr="008B54FD">
        <w:rPr>
          <w:rFonts w:ascii="Times New Roman" w:hAnsi="Times New Roman" w:cs="Times New Roman"/>
        </w:rPr>
        <w:t xml:space="preserve">Hispanic or White. </w:t>
      </w:r>
      <w:r>
        <w:rPr>
          <w:rFonts w:ascii="Times New Roman" w:hAnsi="Times New Roman" w:cs="Times New Roman"/>
        </w:rPr>
        <w:t>Mismatch type x Score</w:t>
      </w:r>
      <w:r w:rsidRPr="008B54FD">
        <w:rPr>
          <w:rFonts w:ascii="Times New Roman" w:hAnsi="Times New Roman" w:cs="Times New Roman"/>
        </w:rPr>
        <w:t xml:space="preserve"> = Communal goal mismatch score</w:t>
      </w:r>
      <w:r>
        <w:rPr>
          <w:rFonts w:ascii="Times New Roman" w:hAnsi="Times New Roman" w:cs="Times New Roman"/>
        </w:rPr>
        <w:t xml:space="preserve"> and </w:t>
      </w:r>
      <w:r w:rsidRPr="008B54FD">
        <w:rPr>
          <w:rFonts w:ascii="Times New Roman" w:hAnsi="Times New Roman" w:cs="Times New Roman"/>
        </w:rPr>
        <w:t>communal goal mismatch type</w:t>
      </w:r>
      <w:r>
        <w:rPr>
          <w:rFonts w:ascii="Times New Roman" w:hAnsi="Times New Roman" w:cs="Times New Roman"/>
        </w:rPr>
        <w:t xml:space="preserve"> interaction</w:t>
      </w:r>
      <w:r w:rsidRPr="008B54FD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Ethnicity x Mismatch Type </w:t>
      </w:r>
      <w:r w:rsidRPr="008B54FD">
        <w:rPr>
          <w:rFonts w:ascii="Times New Roman" w:hAnsi="Times New Roman" w:cs="Times New Roman"/>
        </w:rPr>
        <w:t>= Ethnicity</w:t>
      </w:r>
      <w:r>
        <w:rPr>
          <w:rFonts w:ascii="Times New Roman" w:hAnsi="Times New Roman" w:cs="Times New Roman"/>
        </w:rPr>
        <w:t xml:space="preserve"> and </w:t>
      </w:r>
      <w:r w:rsidRPr="008B54FD">
        <w:rPr>
          <w:rFonts w:ascii="Times New Roman" w:hAnsi="Times New Roman" w:cs="Times New Roman"/>
        </w:rPr>
        <w:t>communal goal mismatch type</w:t>
      </w:r>
      <w:r>
        <w:rPr>
          <w:rFonts w:ascii="Times New Roman" w:hAnsi="Times New Roman" w:cs="Times New Roman"/>
        </w:rPr>
        <w:t xml:space="preserve"> interaction. Ethnicity x Mismatch Score</w:t>
      </w:r>
      <w:r w:rsidRPr="008B54FD">
        <w:rPr>
          <w:rFonts w:ascii="Times New Roman" w:hAnsi="Times New Roman" w:cs="Times New Roman"/>
        </w:rPr>
        <w:t xml:space="preserve"> = Ethnicity</w:t>
      </w:r>
      <w:r>
        <w:rPr>
          <w:rFonts w:ascii="Times New Roman" w:hAnsi="Times New Roman" w:cs="Times New Roman"/>
        </w:rPr>
        <w:t xml:space="preserve"> and </w:t>
      </w:r>
      <w:r w:rsidRPr="008B54FD">
        <w:rPr>
          <w:rFonts w:ascii="Times New Roman" w:hAnsi="Times New Roman" w:cs="Times New Roman"/>
        </w:rPr>
        <w:t>communal goal mismatch score</w:t>
      </w:r>
      <w:r>
        <w:rPr>
          <w:rFonts w:ascii="Times New Roman" w:hAnsi="Times New Roman" w:cs="Times New Roman"/>
        </w:rPr>
        <w:t xml:space="preserve"> interaction</w:t>
      </w:r>
      <w:r w:rsidRPr="008B54FD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Ethnicity x Type x Score</w:t>
      </w:r>
      <w:r w:rsidRPr="008B54FD">
        <w:rPr>
          <w:rFonts w:ascii="Times New Roman" w:hAnsi="Times New Roman" w:cs="Times New Roman"/>
        </w:rPr>
        <w:t xml:space="preserve"> = Ethnicity</w:t>
      </w:r>
      <w:r>
        <w:rPr>
          <w:rFonts w:ascii="Times New Roman" w:hAnsi="Times New Roman" w:cs="Times New Roman"/>
        </w:rPr>
        <w:t xml:space="preserve">, </w:t>
      </w:r>
      <w:r w:rsidRPr="008B54FD">
        <w:rPr>
          <w:rFonts w:ascii="Times New Roman" w:hAnsi="Times New Roman" w:cs="Times New Roman"/>
        </w:rPr>
        <w:t>communal goal mismatch type</w:t>
      </w:r>
      <w:r>
        <w:rPr>
          <w:rFonts w:ascii="Times New Roman" w:hAnsi="Times New Roman" w:cs="Times New Roman"/>
        </w:rPr>
        <w:t xml:space="preserve">, and </w:t>
      </w:r>
      <w:r w:rsidRPr="008B54FD">
        <w:rPr>
          <w:rFonts w:ascii="Times New Roman" w:hAnsi="Times New Roman" w:cs="Times New Roman"/>
        </w:rPr>
        <w:t>communal goal mismatch score</w:t>
      </w:r>
      <w:r>
        <w:rPr>
          <w:rFonts w:ascii="Times New Roman" w:hAnsi="Times New Roman" w:cs="Times New Roman"/>
        </w:rPr>
        <w:t xml:space="preserve"> 3-way interaction</w:t>
      </w:r>
      <w:r w:rsidRPr="008B54FD">
        <w:rPr>
          <w:rFonts w:ascii="Times New Roman" w:hAnsi="Times New Roman" w:cs="Times New Roman"/>
        </w:rPr>
        <w:t xml:space="preserve">. Centered data were used. </w:t>
      </w:r>
      <w:r w:rsidRPr="008B54FD">
        <w:rPr>
          <w:rFonts w:ascii="Times New Roman" w:hAnsi="Times New Roman" w:cs="Times New Roman"/>
          <w:i/>
          <w:iCs/>
        </w:rPr>
        <w:t>LL</w:t>
      </w:r>
      <w:r w:rsidRPr="008B54FD">
        <w:rPr>
          <w:rFonts w:ascii="Times New Roman" w:hAnsi="Times New Roman" w:cs="Times New Roman"/>
        </w:rPr>
        <w:t xml:space="preserve"> and </w:t>
      </w:r>
      <w:r w:rsidRPr="008B54FD">
        <w:rPr>
          <w:rFonts w:ascii="Times New Roman" w:hAnsi="Times New Roman" w:cs="Times New Roman"/>
          <w:i/>
          <w:iCs/>
        </w:rPr>
        <w:t>UL</w:t>
      </w:r>
      <w:r w:rsidRPr="008B54FD">
        <w:rPr>
          <w:rFonts w:ascii="Times New Roman" w:hAnsi="Times New Roman" w:cs="Times New Roman"/>
        </w:rPr>
        <w:t xml:space="preserve"> indicate the lower and upper limits of a confidence interval, respectively. * indicates </w:t>
      </w:r>
      <w:r w:rsidRPr="008B54FD">
        <w:rPr>
          <w:rFonts w:ascii="Times New Roman" w:hAnsi="Times New Roman" w:cs="Times New Roman"/>
          <w:i/>
          <w:iCs/>
        </w:rPr>
        <w:t>p</w:t>
      </w:r>
      <w:r w:rsidRPr="008B54FD">
        <w:rPr>
          <w:rFonts w:ascii="Times New Roman" w:hAnsi="Times New Roman" w:cs="Times New Roman"/>
        </w:rPr>
        <w:t xml:space="preserve"> &lt; .05. ** indicates </w:t>
      </w:r>
      <w:r w:rsidRPr="008B54FD">
        <w:rPr>
          <w:rFonts w:ascii="Times New Roman" w:hAnsi="Times New Roman" w:cs="Times New Roman"/>
          <w:i/>
          <w:iCs/>
        </w:rPr>
        <w:t>p</w:t>
      </w:r>
      <w:r w:rsidRPr="008B54FD">
        <w:rPr>
          <w:rFonts w:ascii="Times New Roman" w:hAnsi="Times New Roman" w:cs="Times New Roman"/>
        </w:rPr>
        <w:t xml:space="preserve"> &lt; .01. *** indicates </w:t>
      </w:r>
      <w:r w:rsidRPr="008B54FD">
        <w:rPr>
          <w:rFonts w:ascii="Times New Roman" w:hAnsi="Times New Roman" w:cs="Times New Roman"/>
          <w:i/>
          <w:iCs/>
        </w:rPr>
        <w:t>p</w:t>
      </w:r>
      <w:r w:rsidRPr="008B54FD">
        <w:rPr>
          <w:rFonts w:ascii="Times New Roman" w:hAnsi="Times New Roman" w:cs="Times New Roman"/>
        </w:rPr>
        <w:t xml:space="preserve"> &lt; .001.</w:t>
      </w:r>
    </w:p>
    <w:p w14:paraId="214D8541" w14:textId="77777777" w:rsidR="00DE0514" w:rsidRDefault="00DE0514" w:rsidP="00DE0514">
      <w:r>
        <w:br w:type="page"/>
      </w:r>
    </w:p>
    <w:p w14:paraId="35FDD1AD" w14:textId="28A0FCE2" w:rsidR="00DE0514" w:rsidRPr="008E7BF7" w:rsidRDefault="00DE0514" w:rsidP="00DE0514">
      <w:pPr>
        <w:widowControl w:val="0"/>
        <w:tabs>
          <w:tab w:val="decimal" w:pos="198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8E7BF7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3B0185">
        <w:rPr>
          <w:rFonts w:ascii="Times New Roman" w:hAnsi="Times New Roman" w:cs="Times New Roman"/>
          <w:b/>
          <w:bCs/>
        </w:rPr>
        <w:t>S6</w:t>
      </w:r>
    </w:p>
    <w:p w14:paraId="6561A320" w14:textId="05837B7B" w:rsidR="00DE0514" w:rsidRPr="008B54FD" w:rsidRDefault="00DE0514" w:rsidP="00DE051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DBBF530" w14:textId="7AF0DE0C" w:rsidR="00DE0514" w:rsidRPr="008B54FD" w:rsidRDefault="00DE0514" w:rsidP="00DE051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 w:rsidRPr="008B54FD">
        <w:rPr>
          <w:rFonts w:ascii="Times New Roman" w:hAnsi="Times New Roman" w:cs="Times New Roman"/>
          <w:i/>
          <w:iCs/>
        </w:rPr>
        <w:t>Moderat</w:t>
      </w:r>
      <w:r>
        <w:rPr>
          <w:rFonts w:ascii="Times New Roman" w:hAnsi="Times New Roman" w:cs="Times New Roman"/>
          <w:i/>
          <w:iCs/>
        </w:rPr>
        <w:t>ed Regression</w:t>
      </w:r>
      <w:r w:rsidRPr="008B54FD">
        <w:rPr>
          <w:rFonts w:ascii="Times New Roman" w:hAnsi="Times New Roman" w:cs="Times New Roman"/>
          <w:i/>
          <w:iCs/>
        </w:rPr>
        <w:t xml:space="preserve"> Results for STEM</w:t>
      </w:r>
      <w:r w:rsidRPr="008B54FD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8B54FD">
        <w:rPr>
          <w:rFonts w:ascii="Times New Roman" w:hAnsi="Times New Roman" w:cs="Times New Roman"/>
          <w:i/>
          <w:iCs/>
        </w:rPr>
        <w:t>Sense of Belonging</w:t>
      </w:r>
    </w:p>
    <w:p w14:paraId="5EBA2839" w14:textId="77777777" w:rsidR="00DE0514" w:rsidRPr="008B54FD" w:rsidRDefault="00DE0514" w:rsidP="00DE051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Style w:val="TableGrid"/>
        <w:tblW w:w="995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080"/>
        <w:gridCol w:w="900"/>
        <w:gridCol w:w="1260"/>
        <w:gridCol w:w="838"/>
        <w:gridCol w:w="1155"/>
        <w:gridCol w:w="823"/>
        <w:gridCol w:w="746"/>
      </w:tblGrid>
      <w:tr w:rsidR="00DE0514" w:rsidRPr="008B54FD" w14:paraId="587237AA" w14:textId="77777777" w:rsidTr="00235A41">
        <w:trPr>
          <w:trHeight w:val="282"/>
        </w:trPr>
        <w:tc>
          <w:tcPr>
            <w:tcW w:w="31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A6013A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89E4D6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1CCC9E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 xml:space="preserve">95% CI for </w:t>
            </w: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E2B24C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 xml:space="preserve">SE </w:t>
            </w: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DEF2D7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>ß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16E4CA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>R</w:t>
            </w:r>
            <w:r w:rsidRPr="008B54F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7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540C8C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>ΔR</w:t>
            </w:r>
            <w:r w:rsidRPr="008B54F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</w:tr>
      <w:tr w:rsidR="00DE0514" w:rsidRPr="008B54FD" w14:paraId="6B96DE38" w14:textId="77777777" w:rsidTr="00235A41">
        <w:trPr>
          <w:trHeight w:val="282"/>
        </w:trPr>
        <w:tc>
          <w:tcPr>
            <w:tcW w:w="31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CE68AC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92683F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B629F5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>L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745339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54FD">
              <w:rPr>
                <w:rFonts w:ascii="Times New Roman" w:hAnsi="Times New Roman" w:cs="Times New Roman"/>
                <w:i/>
                <w:iCs/>
              </w:rPr>
              <w:t>UL</w:t>
            </w:r>
          </w:p>
        </w:tc>
        <w:tc>
          <w:tcPr>
            <w:tcW w:w="8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A9ACE3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115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5A7D72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8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8B575B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7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A308D6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</w:tr>
      <w:tr w:rsidR="00DE0514" w:rsidRPr="008B54FD" w14:paraId="23175F75" w14:textId="77777777" w:rsidTr="00235A41">
        <w:trPr>
          <w:trHeight w:val="282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D7FA70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F6A57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F424D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F74BE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E5EBD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5379A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12D899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B54F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C549F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06D7957F" w14:textId="77777777" w:rsidTr="00235A41">
        <w:trPr>
          <w:trHeight w:val="272"/>
        </w:trPr>
        <w:tc>
          <w:tcPr>
            <w:tcW w:w="3150" w:type="dxa"/>
            <w:hideMark/>
          </w:tcPr>
          <w:p w14:paraId="52B5E38B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080" w:type="dxa"/>
            <w:hideMark/>
          </w:tcPr>
          <w:p w14:paraId="26E735BF" w14:textId="77777777" w:rsidR="00DE0514" w:rsidRPr="008B54FD" w:rsidRDefault="00DE0514" w:rsidP="00235A41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900" w:type="dxa"/>
            <w:hideMark/>
          </w:tcPr>
          <w:p w14:paraId="0F05A998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1260" w:type="dxa"/>
            <w:hideMark/>
          </w:tcPr>
          <w:p w14:paraId="6747F173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838" w:type="dxa"/>
            <w:hideMark/>
          </w:tcPr>
          <w:p w14:paraId="4E06C2AF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55" w:type="dxa"/>
          </w:tcPr>
          <w:p w14:paraId="7467A1B7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14:paraId="46B3EA22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7F29EF8B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41D01E2D" w14:textId="77777777" w:rsidTr="00235A41">
        <w:trPr>
          <w:trHeight w:val="272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8ECF21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Mismatch</w:t>
            </w:r>
            <w:r>
              <w:rPr>
                <w:rFonts w:ascii="Times New Roman" w:hAnsi="Times New Roman" w:cs="Times New Roman"/>
              </w:rPr>
              <w:t xml:space="preserve"> Score</w:t>
            </w:r>
          </w:p>
          <w:p w14:paraId="5CACDBFC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Type</w:t>
            </w:r>
          </w:p>
          <w:p w14:paraId="6E8038D2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10CE2B" w14:textId="77777777" w:rsidR="00DE0514" w:rsidRPr="008B54FD" w:rsidRDefault="00DE0514" w:rsidP="00235A41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4</w:t>
            </w:r>
          </w:p>
          <w:p w14:paraId="47C22774" w14:textId="77777777" w:rsidR="00DE0514" w:rsidRPr="008B54FD" w:rsidRDefault="00DE0514" w:rsidP="00235A41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5</w:t>
            </w:r>
          </w:p>
          <w:p w14:paraId="7E707331" w14:textId="77777777" w:rsidR="00DE0514" w:rsidRPr="008B54FD" w:rsidRDefault="00DE0514" w:rsidP="00235A41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0007C7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3</w:t>
            </w:r>
          </w:p>
          <w:p w14:paraId="0B372334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26</w:t>
            </w:r>
          </w:p>
          <w:p w14:paraId="5D4E476C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16E9A8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4</w:t>
            </w:r>
          </w:p>
          <w:p w14:paraId="4D0E8954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6</w:t>
            </w:r>
          </w:p>
          <w:p w14:paraId="41B7374E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D1725F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5</w:t>
            </w:r>
          </w:p>
          <w:p w14:paraId="7A1D617A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1</w:t>
            </w:r>
          </w:p>
          <w:p w14:paraId="543183A6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945ABD" w14:textId="77777777" w:rsidR="00DE0514" w:rsidRPr="008B54FD" w:rsidRDefault="00DE0514" w:rsidP="00235A41">
            <w:pPr>
              <w:widowControl w:val="0"/>
              <w:tabs>
                <w:tab w:val="decimal" w:pos="6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3</w:t>
            </w:r>
          </w:p>
          <w:p w14:paraId="7869B98E" w14:textId="77777777" w:rsidR="00DE0514" w:rsidRPr="008B54FD" w:rsidRDefault="00DE0514" w:rsidP="00235A41">
            <w:pPr>
              <w:widowControl w:val="0"/>
              <w:tabs>
                <w:tab w:val="decimal" w:pos="6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3</w:t>
            </w:r>
          </w:p>
          <w:p w14:paraId="0B0085EF" w14:textId="77777777" w:rsidR="00DE0514" w:rsidRPr="008B54FD" w:rsidRDefault="00DE0514" w:rsidP="00235A41">
            <w:pPr>
              <w:widowControl w:val="0"/>
              <w:tabs>
                <w:tab w:val="decimal" w:pos="6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ED35A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F0001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2DD5B208" w14:textId="77777777" w:rsidTr="00235A41">
        <w:trPr>
          <w:trHeight w:val="272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2268E8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F6DD7" w14:textId="77777777" w:rsidR="00DE0514" w:rsidRPr="008B54FD" w:rsidRDefault="00DE0514" w:rsidP="00235A41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5979D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638F3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3B718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3CE03" w14:textId="77777777" w:rsidR="00DE0514" w:rsidRPr="008B54FD" w:rsidRDefault="00DE0514" w:rsidP="00235A41">
            <w:pPr>
              <w:widowControl w:val="0"/>
              <w:tabs>
                <w:tab w:val="decimal" w:pos="643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A32F12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51812F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05</w:t>
            </w:r>
          </w:p>
        </w:tc>
      </w:tr>
      <w:tr w:rsidR="00DE0514" w:rsidRPr="008B54FD" w14:paraId="7ECB3314" w14:textId="77777777" w:rsidTr="00235A41">
        <w:trPr>
          <w:trHeight w:val="272"/>
        </w:trPr>
        <w:tc>
          <w:tcPr>
            <w:tcW w:w="3150" w:type="dxa"/>
            <w:hideMark/>
          </w:tcPr>
          <w:p w14:paraId="7A1B9B18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080" w:type="dxa"/>
            <w:hideMark/>
          </w:tcPr>
          <w:p w14:paraId="1019DEC8" w14:textId="77777777" w:rsidR="00DE0514" w:rsidRPr="008B54FD" w:rsidRDefault="00DE0514" w:rsidP="00235A41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900" w:type="dxa"/>
            <w:hideMark/>
          </w:tcPr>
          <w:p w14:paraId="4B846A42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1260" w:type="dxa"/>
            <w:hideMark/>
          </w:tcPr>
          <w:p w14:paraId="31ED4A62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838" w:type="dxa"/>
            <w:hideMark/>
          </w:tcPr>
          <w:p w14:paraId="774B545C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55" w:type="dxa"/>
          </w:tcPr>
          <w:p w14:paraId="1FF0478F" w14:textId="77777777" w:rsidR="00DE0514" w:rsidRPr="008B54FD" w:rsidRDefault="00DE0514" w:rsidP="00235A41">
            <w:pPr>
              <w:widowControl w:val="0"/>
              <w:tabs>
                <w:tab w:val="decimal" w:pos="643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</w:tcPr>
          <w:p w14:paraId="5FF5EF6C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78EEDE18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7E4164E2" w14:textId="77777777" w:rsidTr="00235A41">
        <w:trPr>
          <w:trHeight w:val="272"/>
        </w:trPr>
        <w:tc>
          <w:tcPr>
            <w:tcW w:w="3150" w:type="dxa"/>
            <w:hideMark/>
          </w:tcPr>
          <w:p w14:paraId="547389EA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Mismatch</w:t>
            </w:r>
            <w:r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080" w:type="dxa"/>
            <w:hideMark/>
          </w:tcPr>
          <w:p w14:paraId="6F7EB564" w14:textId="77777777" w:rsidR="00DE0514" w:rsidRPr="008B54FD" w:rsidRDefault="00DE0514" w:rsidP="00235A41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00" w:type="dxa"/>
            <w:hideMark/>
          </w:tcPr>
          <w:p w14:paraId="6B019FEE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260" w:type="dxa"/>
            <w:hideMark/>
          </w:tcPr>
          <w:p w14:paraId="38616F2A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38" w:type="dxa"/>
            <w:hideMark/>
          </w:tcPr>
          <w:p w14:paraId="0CF261EC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55" w:type="dxa"/>
            <w:hideMark/>
          </w:tcPr>
          <w:p w14:paraId="49A34F09" w14:textId="77777777" w:rsidR="00DE0514" w:rsidRPr="008B54FD" w:rsidRDefault="00DE0514" w:rsidP="00235A41">
            <w:pPr>
              <w:widowControl w:val="0"/>
              <w:tabs>
                <w:tab w:val="decimal" w:pos="6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23" w:type="dxa"/>
          </w:tcPr>
          <w:p w14:paraId="191BDDDF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5D1B6011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3BD45946" w14:textId="77777777" w:rsidTr="00235A41">
        <w:trPr>
          <w:trHeight w:val="272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C823D8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Type</w:t>
            </w:r>
          </w:p>
          <w:p w14:paraId="7213E51D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Ethnicity</w:t>
            </w:r>
          </w:p>
          <w:p w14:paraId="00498CF7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type x Score</w:t>
            </w:r>
          </w:p>
          <w:p w14:paraId="20B183EC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thnicity x Mismatch Type </w:t>
            </w:r>
          </w:p>
          <w:p w14:paraId="551EC44F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 x Mismatch Sco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5DEF2E" w14:textId="77777777" w:rsidR="00DE0514" w:rsidRPr="008B54FD" w:rsidRDefault="00DE0514" w:rsidP="00235A41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4</w:t>
            </w:r>
          </w:p>
          <w:p w14:paraId="66AD8170" w14:textId="77777777" w:rsidR="00DE0514" w:rsidRPr="008B54FD" w:rsidRDefault="00DE0514" w:rsidP="00235A41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2</w:t>
            </w:r>
          </w:p>
          <w:p w14:paraId="294B9BB4" w14:textId="77777777" w:rsidR="00DE0514" w:rsidRPr="008B54FD" w:rsidRDefault="00DE0514" w:rsidP="00235A41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23</w:t>
            </w:r>
          </w:p>
          <w:p w14:paraId="54A0FF16" w14:textId="77777777" w:rsidR="00DE0514" w:rsidRPr="008B54FD" w:rsidRDefault="00DE0514" w:rsidP="00235A41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1</w:t>
            </w:r>
          </w:p>
          <w:p w14:paraId="3F66DFC2" w14:textId="77777777" w:rsidR="00DE0514" w:rsidRPr="008B54FD" w:rsidRDefault="00DE0514" w:rsidP="00235A41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A2FD7A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19</w:t>
            </w:r>
          </w:p>
          <w:p w14:paraId="4FE30FA8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12</w:t>
            </w:r>
          </w:p>
          <w:p w14:paraId="54DC6DCE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47</w:t>
            </w:r>
          </w:p>
          <w:p w14:paraId="276D6682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42</w:t>
            </w:r>
          </w:p>
          <w:p w14:paraId="2B024792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806450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7</w:t>
            </w:r>
          </w:p>
          <w:p w14:paraId="0595145A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6</w:t>
            </w:r>
          </w:p>
          <w:p w14:paraId="433A7884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1</w:t>
            </w:r>
          </w:p>
          <w:p w14:paraId="352E4628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41</w:t>
            </w:r>
          </w:p>
          <w:p w14:paraId="4B463D14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A20C38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2</w:t>
            </w:r>
          </w:p>
          <w:p w14:paraId="43BBA606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7</w:t>
            </w:r>
          </w:p>
          <w:p w14:paraId="10DCFA51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2</w:t>
            </w:r>
          </w:p>
          <w:p w14:paraId="087BA981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1</w:t>
            </w:r>
          </w:p>
          <w:p w14:paraId="0B22768F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2B045F" w14:textId="77777777" w:rsidR="00DE0514" w:rsidRPr="008B54FD" w:rsidRDefault="00DE0514" w:rsidP="00235A41">
            <w:pPr>
              <w:widowControl w:val="0"/>
              <w:tabs>
                <w:tab w:val="decimal" w:pos="6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2</w:t>
            </w:r>
          </w:p>
          <w:p w14:paraId="415381BC" w14:textId="77777777" w:rsidR="00DE0514" w:rsidRPr="008B54FD" w:rsidRDefault="00DE0514" w:rsidP="00235A41">
            <w:pPr>
              <w:widowControl w:val="0"/>
              <w:tabs>
                <w:tab w:val="decimal" w:pos="6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1</w:t>
            </w:r>
          </w:p>
          <w:p w14:paraId="3BA4DF3D" w14:textId="77777777" w:rsidR="00DE0514" w:rsidRPr="008B54FD" w:rsidRDefault="00DE0514" w:rsidP="00235A41">
            <w:pPr>
              <w:widowControl w:val="0"/>
              <w:tabs>
                <w:tab w:val="decimal" w:pos="6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7</w:t>
            </w:r>
          </w:p>
          <w:p w14:paraId="3F150E1D" w14:textId="77777777" w:rsidR="00DE0514" w:rsidRPr="008B54FD" w:rsidRDefault="00DE0514" w:rsidP="00235A41">
            <w:pPr>
              <w:widowControl w:val="0"/>
              <w:tabs>
                <w:tab w:val="decimal" w:pos="6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1</w:t>
            </w:r>
          </w:p>
          <w:p w14:paraId="25CB380B" w14:textId="77777777" w:rsidR="00DE0514" w:rsidRPr="008B54FD" w:rsidRDefault="00DE0514" w:rsidP="00235A41">
            <w:pPr>
              <w:widowControl w:val="0"/>
              <w:tabs>
                <w:tab w:val="decimal" w:pos="6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1B8BE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91416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60CDD6F2" w14:textId="77777777" w:rsidTr="00235A41">
        <w:trPr>
          <w:trHeight w:val="272"/>
        </w:trPr>
        <w:tc>
          <w:tcPr>
            <w:tcW w:w="3150" w:type="dxa"/>
            <w:tcBorders>
              <w:top w:val="single" w:sz="4" w:space="0" w:color="auto"/>
              <w:left w:val="nil"/>
              <w:right w:val="nil"/>
            </w:tcBorders>
          </w:tcPr>
          <w:p w14:paraId="5C71ACFF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1006AB80" w14:textId="77777777" w:rsidR="00DE0514" w:rsidRPr="008B54FD" w:rsidRDefault="00DE0514" w:rsidP="00235A41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6AEE0073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47942966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1A04FE01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4C913EEF" w14:textId="77777777" w:rsidR="00DE0514" w:rsidRPr="008B54FD" w:rsidRDefault="00DE0514" w:rsidP="00235A41">
            <w:pPr>
              <w:widowControl w:val="0"/>
              <w:tabs>
                <w:tab w:val="decimal" w:pos="643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7B28371B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50D6F04F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01</w:t>
            </w:r>
          </w:p>
        </w:tc>
      </w:tr>
      <w:tr w:rsidR="00DE0514" w:rsidRPr="008B54FD" w14:paraId="3AB5F774" w14:textId="77777777" w:rsidTr="00235A41">
        <w:trPr>
          <w:trHeight w:val="272"/>
        </w:trPr>
        <w:tc>
          <w:tcPr>
            <w:tcW w:w="315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53BBF05C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Constant</w:t>
            </w:r>
          </w:p>
          <w:p w14:paraId="6C00C938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Mismatch</w:t>
            </w:r>
            <w:r>
              <w:rPr>
                <w:rFonts w:ascii="Times New Roman" w:hAnsi="Times New Roman" w:cs="Times New Roman"/>
              </w:rPr>
              <w:t xml:space="preserve"> Score</w:t>
            </w:r>
          </w:p>
          <w:p w14:paraId="75345457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Type</w:t>
            </w:r>
          </w:p>
          <w:p w14:paraId="73947621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Ethnicity</w:t>
            </w:r>
          </w:p>
          <w:p w14:paraId="2184B8D1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type x Score</w:t>
            </w:r>
          </w:p>
          <w:p w14:paraId="7BB2E1E5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 x Mismatch Type</w:t>
            </w:r>
          </w:p>
          <w:p w14:paraId="18910255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 x Mismatch Score</w:t>
            </w:r>
          </w:p>
          <w:p w14:paraId="0E133F57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 x Type x Score</w:t>
            </w:r>
          </w:p>
        </w:tc>
        <w:tc>
          <w:tcPr>
            <w:tcW w:w="108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13719286" w14:textId="77777777" w:rsidR="00DE0514" w:rsidRPr="008B54FD" w:rsidRDefault="00DE0514" w:rsidP="00235A41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3.76</w:t>
            </w:r>
          </w:p>
          <w:p w14:paraId="070ECEB6" w14:textId="77777777" w:rsidR="00DE0514" w:rsidRPr="008B54FD" w:rsidRDefault="00DE0514" w:rsidP="00235A41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8</w:t>
            </w:r>
          </w:p>
          <w:p w14:paraId="5E1CE027" w14:textId="77777777" w:rsidR="00DE0514" w:rsidRPr="008B54FD" w:rsidRDefault="00DE0514" w:rsidP="00235A41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4</w:t>
            </w:r>
          </w:p>
          <w:p w14:paraId="14D00F50" w14:textId="77777777" w:rsidR="00DE0514" w:rsidRPr="008B54FD" w:rsidRDefault="00DE0514" w:rsidP="00235A41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6</w:t>
            </w:r>
          </w:p>
          <w:p w14:paraId="0CE82D0F" w14:textId="77777777" w:rsidR="00DE0514" w:rsidRPr="008B54FD" w:rsidRDefault="00DE0514" w:rsidP="00235A41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 xml:space="preserve">   -0.23</w:t>
            </w:r>
          </w:p>
          <w:p w14:paraId="42154661" w14:textId="77777777" w:rsidR="00DE0514" w:rsidRPr="008B54FD" w:rsidRDefault="00DE0514" w:rsidP="00235A41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 xml:space="preserve">    0.04</w:t>
            </w:r>
          </w:p>
          <w:p w14:paraId="4539DE57" w14:textId="77777777" w:rsidR="00DE0514" w:rsidRPr="008B54FD" w:rsidRDefault="00DE0514" w:rsidP="00235A41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 xml:space="preserve">  0.02</w:t>
            </w:r>
          </w:p>
          <w:p w14:paraId="5813870C" w14:textId="77777777" w:rsidR="00DE0514" w:rsidRPr="008B54FD" w:rsidRDefault="00DE0514" w:rsidP="00235A41">
            <w:pPr>
              <w:widowControl w:val="0"/>
              <w:tabs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 xml:space="preserve"> -0.11</w:t>
            </w:r>
          </w:p>
        </w:tc>
        <w:tc>
          <w:tcPr>
            <w:tcW w:w="90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0030B03B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3.64</w:t>
            </w:r>
          </w:p>
          <w:p w14:paraId="66E564E1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4</w:t>
            </w:r>
          </w:p>
          <w:p w14:paraId="095BF458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19</w:t>
            </w:r>
          </w:p>
          <w:p w14:paraId="27B98559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17</w:t>
            </w:r>
          </w:p>
          <w:p w14:paraId="133D75B6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47</w:t>
            </w:r>
          </w:p>
          <w:p w14:paraId="37D97A72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42</w:t>
            </w:r>
          </w:p>
          <w:p w14:paraId="2D3B2B27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22</w:t>
            </w:r>
          </w:p>
          <w:p w14:paraId="51F3326F" w14:textId="77777777" w:rsidR="00DE0514" w:rsidRPr="008B54FD" w:rsidRDefault="00DE0514" w:rsidP="00235A41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126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79E2C029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3.87</w:t>
            </w:r>
          </w:p>
          <w:p w14:paraId="0AF2DE0F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0</w:t>
            </w:r>
          </w:p>
          <w:p w14:paraId="223D8DFD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7</w:t>
            </w:r>
          </w:p>
          <w:p w14:paraId="2E7CE0A7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9</w:t>
            </w:r>
          </w:p>
          <w:p w14:paraId="07C333EC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2</w:t>
            </w:r>
          </w:p>
          <w:p w14:paraId="66ABA2A0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50</w:t>
            </w:r>
          </w:p>
          <w:p w14:paraId="618AAF50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6</w:t>
            </w:r>
          </w:p>
          <w:p w14:paraId="20746C14" w14:textId="77777777" w:rsidR="00DE0514" w:rsidRPr="008B54FD" w:rsidRDefault="00DE0514" w:rsidP="00235A41">
            <w:pPr>
              <w:widowControl w:val="0"/>
              <w:tabs>
                <w:tab w:val="decimal" w:pos="54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38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2D62F0D7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6</w:t>
            </w:r>
          </w:p>
          <w:p w14:paraId="47BE3D13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6</w:t>
            </w:r>
          </w:p>
          <w:p w14:paraId="6839DAFD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2</w:t>
            </w:r>
          </w:p>
          <w:p w14:paraId="0E931AFE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2</w:t>
            </w:r>
          </w:p>
          <w:p w14:paraId="3C7F3826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2</w:t>
            </w:r>
          </w:p>
          <w:p w14:paraId="7799D448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4</w:t>
            </w:r>
          </w:p>
          <w:p w14:paraId="6371BD20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12</w:t>
            </w:r>
          </w:p>
          <w:p w14:paraId="1D714EEB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55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1EED3C21" w14:textId="77777777" w:rsidR="00DE0514" w:rsidRPr="008B54FD" w:rsidRDefault="00DE0514" w:rsidP="00235A41">
            <w:pPr>
              <w:widowControl w:val="0"/>
              <w:tabs>
                <w:tab w:val="decimal" w:pos="643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  <w:p w14:paraId="0E287EA8" w14:textId="77777777" w:rsidR="00DE0514" w:rsidRPr="008B54FD" w:rsidRDefault="00DE0514" w:rsidP="00235A41">
            <w:pPr>
              <w:widowControl w:val="0"/>
              <w:tabs>
                <w:tab w:val="decimal" w:pos="6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8</w:t>
            </w:r>
          </w:p>
          <w:p w14:paraId="428F9D24" w14:textId="77777777" w:rsidR="00DE0514" w:rsidRPr="008B54FD" w:rsidRDefault="00DE0514" w:rsidP="00235A41">
            <w:pPr>
              <w:widowControl w:val="0"/>
              <w:tabs>
                <w:tab w:val="decimal" w:pos="6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2</w:t>
            </w:r>
          </w:p>
          <w:p w14:paraId="1A8C4B11" w14:textId="77777777" w:rsidR="00DE0514" w:rsidRPr="008B54FD" w:rsidRDefault="00DE0514" w:rsidP="00235A41">
            <w:pPr>
              <w:widowControl w:val="0"/>
              <w:tabs>
                <w:tab w:val="decimal" w:pos="6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3</w:t>
            </w:r>
          </w:p>
          <w:p w14:paraId="13288E9D" w14:textId="77777777" w:rsidR="00DE0514" w:rsidRPr="008B54FD" w:rsidRDefault="00DE0514" w:rsidP="00235A41">
            <w:pPr>
              <w:widowControl w:val="0"/>
              <w:tabs>
                <w:tab w:val="decimal" w:pos="643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7</w:t>
            </w:r>
          </w:p>
          <w:p w14:paraId="15F3E2CC" w14:textId="77777777" w:rsidR="00DE0514" w:rsidRPr="008B54FD" w:rsidRDefault="00DE0514" w:rsidP="00235A41">
            <w:pPr>
              <w:widowControl w:val="0"/>
              <w:tabs>
                <w:tab w:val="decimal" w:pos="6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1</w:t>
            </w:r>
          </w:p>
          <w:p w14:paraId="485063B5" w14:textId="77777777" w:rsidR="00DE0514" w:rsidRPr="008B54FD" w:rsidRDefault="00DE0514" w:rsidP="00235A41">
            <w:pPr>
              <w:widowControl w:val="0"/>
              <w:tabs>
                <w:tab w:val="decimal" w:pos="6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1</w:t>
            </w:r>
          </w:p>
          <w:p w14:paraId="4F0DE80D" w14:textId="77777777" w:rsidR="00DE0514" w:rsidRPr="008B54FD" w:rsidRDefault="00DE0514" w:rsidP="00235A41">
            <w:pPr>
              <w:widowControl w:val="0"/>
              <w:tabs>
                <w:tab w:val="decimal" w:pos="64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823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638C17A2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14:paraId="107384AF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1E2FAB9" w14:textId="5821A523" w:rsidR="00DE0514" w:rsidRPr="008B54FD" w:rsidRDefault="00DE0514" w:rsidP="00DE051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8B54FD">
        <w:rPr>
          <w:rFonts w:ascii="Times New Roman" w:hAnsi="Times New Roman" w:cs="Times New Roman"/>
          <w:i/>
          <w:iCs/>
        </w:rPr>
        <w:t>Note.</w:t>
      </w:r>
      <w:r w:rsidRPr="008B54FD">
        <w:rPr>
          <w:rFonts w:ascii="Times New Roman" w:hAnsi="Times New Roman" w:cs="Times New Roman"/>
        </w:rPr>
        <w:t xml:space="preserve"> Constant = intercept. Mismatch</w:t>
      </w:r>
      <w:r>
        <w:rPr>
          <w:rFonts w:ascii="Times New Roman" w:hAnsi="Times New Roman" w:cs="Times New Roman"/>
        </w:rPr>
        <w:t xml:space="preserve"> Score</w:t>
      </w:r>
      <w:r w:rsidRPr="008B54FD">
        <w:rPr>
          <w:rFonts w:ascii="Times New Roman" w:hAnsi="Times New Roman" w:cs="Times New Roman"/>
        </w:rPr>
        <w:t xml:space="preserve"> = communal goal mismatch score. </w:t>
      </w:r>
      <w:r>
        <w:rPr>
          <w:rFonts w:ascii="Times New Roman" w:hAnsi="Times New Roman" w:cs="Times New Roman"/>
        </w:rPr>
        <w:t xml:space="preserve">Mismatch Type </w:t>
      </w:r>
      <w:r w:rsidRPr="008B54FD">
        <w:rPr>
          <w:rFonts w:ascii="Times New Roman" w:hAnsi="Times New Roman" w:cs="Times New Roman"/>
        </w:rPr>
        <w:t xml:space="preserve"> = communal goal mismatch type (i.e., negative vs. positive). </w:t>
      </w:r>
      <w:r>
        <w:rPr>
          <w:rFonts w:ascii="Times New Roman" w:hAnsi="Times New Roman" w:cs="Times New Roman"/>
        </w:rPr>
        <w:t>Ethnicity =</w:t>
      </w:r>
      <w:r w:rsidRPr="008B54FD">
        <w:rPr>
          <w:rFonts w:ascii="Times New Roman" w:hAnsi="Times New Roman" w:cs="Times New Roman"/>
        </w:rPr>
        <w:t xml:space="preserve"> Hispanic or White. </w:t>
      </w:r>
      <w:r>
        <w:rPr>
          <w:rFonts w:ascii="Times New Roman" w:hAnsi="Times New Roman" w:cs="Times New Roman"/>
        </w:rPr>
        <w:t>Mismatch type x Score</w:t>
      </w:r>
      <w:r w:rsidRPr="008B54FD">
        <w:rPr>
          <w:rFonts w:ascii="Times New Roman" w:hAnsi="Times New Roman" w:cs="Times New Roman"/>
        </w:rPr>
        <w:t xml:space="preserve"> = Communal goal mismatch score</w:t>
      </w:r>
      <w:r>
        <w:rPr>
          <w:rFonts w:ascii="Times New Roman" w:hAnsi="Times New Roman" w:cs="Times New Roman"/>
        </w:rPr>
        <w:t xml:space="preserve"> and </w:t>
      </w:r>
      <w:r w:rsidRPr="008B54FD">
        <w:rPr>
          <w:rFonts w:ascii="Times New Roman" w:hAnsi="Times New Roman" w:cs="Times New Roman"/>
        </w:rPr>
        <w:t>communal goal mismatch type</w:t>
      </w:r>
      <w:r>
        <w:rPr>
          <w:rFonts w:ascii="Times New Roman" w:hAnsi="Times New Roman" w:cs="Times New Roman"/>
        </w:rPr>
        <w:t xml:space="preserve"> interaction</w:t>
      </w:r>
      <w:r w:rsidRPr="008B54FD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Ethnicity x Mismatch Type </w:t>
      </w:r>
      <w:r w:rsidRPr="008B54FD">
        <w:rPr>
          <w:rFonts w:ascii="Times New Roman" w:hAnsi="Times New Roman" w:cs="Times New Roman"/>
        </w:rPr>
        <w:t>= Ethnicity</w:t>
      </w:r>
      <w:r>
        <w:rPr>
          <w:rFonts w:ascii="Times New Roman" w:hAnsi="Times New Roman" w:cs="Times New Roman"/>
        </w:rPr>
        <w:t xml:space="preserve"> and </w:t>
      </w:r>
      <w:r w:rsidRPr="008B54FD">
        <w:rPr>
          <w:rFonts w:ascii="Times New Roman" w:hAnsi="Times New Roman" w:cs="Times New Roman"/>
        </w:rPr>
        <w:t>communal goal mismatch type</w:t>
      </w:r>
      <w:r>
        <w:rPr>
          <w:rFonts w:ascii="Times New Roman" w:hAnsi="Times New Roman" w:cs="Times New Roman"/>
        </w:rPr>
        <w:t xml:space="preserve"> interaction. Ethnicity x Mismatch Score</w:t>
      </w:r>
      <w:r w:rsidRPr="008B54FD">
        <w:rPr>
          <w:rFonts w:ascii="Times New Roman" w:hAnsi="Times New Roman" w:cs="Times New Roman"/>
        </w:rPr>
        <w:t xml:space="preserve"> = Ethnicity</w:t>
      </w:r>
      <w:r>
        <w:rPr>
          <w:rFonts w:ascii="Times New Roman" w:hAnsi="Times New Roman" w:cs="Times New Roman"/>
        </w:rPr>
        <w:t xml:space="preserve"> and </w:t>
      </w:r>
      <w:r w:rsidRPr="008B54FD">
        <w:rPr>
          <w:rFonts w:ascii="Times New Roman" w:hAnsi="Times New Roman" w:cs="Times New Roman"/>
        </w:rPr>
        <w:t>communal goal mismatch score</w:t>
      </w:r>
      <w:r>
        <w:rPr>
          <w:rFonts w:ascii="Times New Roman" w:hAnsi="Times New Roman" w:cs="Times New Roman"/>
        </w:rPr>
        <w:t xml:space="preserve"> interaction</w:t>
      </w:r>
      <w:r w:rsidRPr="008B54FD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Ethnicity x Type x Score</w:t>
      </w:r>
      <w:r w:rsidRPr="008B54FD">
        <w:rPr>
          <w:rFonts w:ascii="Times New Roman" w:hAnsi="Times New Roman" w:cs="Times New Roman"/>
        </w:rPr>
        <w:t xml:space="preserve"> = Ethnicity</w:t>
      </w:r>
      <w:r>
        <w:rPr>
          <w:rFonts w:ascii="Times New Roman" w:hAnsi="Times New Roman" w:cs="Times New Roman"/>
        </w:rPr>
        <w:t xml:space="preserve">, </w:t>
      </w:r>
      <w:r w:rsidRPr="008B54FD">
        <w:rPr>
          <w:rFonts w:ascii="Times New Roman" w:hAnsi="Times New Roman" w:cs="Times New Roman"/>
        </w:rPr>
        <w:t>communal goal mismatch type</w:t>
      </w:r>
      <w:r>
        <w:rPr>
          <w:rFonts w:ascii="Times New Roman" w:hAnsi="Times New Roman" w:cs="Times New Roman"/>
        </w:rPr>
        <w:t xml:space="preserve">, and </w:t>
      </w:r>
      <w:r w:rsidRPr="008B54FD">
        <w:rPr>
          <w:rFonts w:ascii="Times New Roman" w:hAnsi="Times New Roman" w:cs="Times New Roman"/>
        </w:rPr>
        <w:t>communal goal mismatch score</w:t>
      </w:r>
      <w:r>
        <w:rPr>
          <w:rFonts w:ascii="Times New Roman" w:hAnsi="Times New Roman" w:cs="Times New Roman"/>
        </w:rPr>
        <w:t xml:space="preserve"> 3-way interaction</w:t>
      </w:r>
      <w:r w:rsidRPr="008B54FD">
        <w:rPr>
          <w:rFonts w:ascii="Times New Roman" w:hAnsi="Times New Roman" w:cs="Times New Roman"/>
        </w:rPr>
        <w:t xml:space="preserve">. Centered data were used. </w:t>
      </w:r>
      <w:r w:rsidRPr="008B54FD">
        <w:rPr>
          <w:rFonts w:ascii="Times New Roman" w:hAnsi="Times New Roman" w:cs="Times New Roman"/>
          <w:i/>
          <w:iCs/>
        </w:rPr>
        <w:t>LL</w:t>
      </w:r>
      <w:r w:rsidRPr="008B54FD">
        <w:rPr>
          <w:rFonts w:ascii="Times New Roman" w:hAnsi="Times New Roman" w:cs="Times New Roman"/>
        </w:rPr>
        <w:t xml:space="preserve"> and </w:t>
      </w:r>
      <w:r w:rsidRPr="008B54FD">
        <w:rPr>
          <w:rFonts w:ascii="Times New Roman" w:hAnsi="Times New Roman" w:cs="Times New Roman"/>
          <w:i/>
          <w:iCs/>
        </w:rPr>
        <w:t>UL</w:t>
      </w:r>
      <w:r w:rsidRPr="008B54FD">
        <w:rPr>
          <w:rFonts w:ascii="Times New Roman" w:hAnsi="Times New Roman" w:cs="Times New Roman"/>
        </w:rPr>
        <w:t xml:space="preserve"> indicate the lower and upper limits of a confidence interval, respectively. * indicates </w:t>
      </w:r>
      <w:r w:rsidRPr="008B54FD">
        <w:rPr>
          <w:rFonts w:ascii="Times New Roman" w:hAnsi="Times New Roman" w:cs="Times New Roman"/>
          <w:i/>
          <w:iCs/>
        </w:rPr>
        <w:t>p</w:t>
      </w:r>
      <w:r w:rsidRPr="008B54FD">
        <w:rPr>
          <w:rFonts w:ascii="Times New Roman" w:hAnsi="Times New Roman" w:cs="Times New Roman"/>
        </w:rPr>
        <w:t xml:space="preserve"> &lt; .05. ** indicates </w:t>
      </w:r>
      <w:r w:rsidRPr="008B54FD">
        <w:rPr>
          <w:rFonts w:ascii="Times New Roman" w:hAnsi="Times New Roman" w:cs="Times New Roman"/>
          <w:i/>
          <w:iCs/>
        </w:rPr>
        <w:t>p</w:t>
      </w:r>
      <w:r w:rsidRPr="008B54FD">
        <w:rPr>
          <w:rFonts w:ascii="Times New Roman" w:hAnsi="Times New Roman" w:cs="Times New Roman"/>
        </w:rPr>
        <w:t xml:space="preserve"> &lt; .01. *** indicates </w:t>
      </w:r>
      <w:r w:rsidRPr="008B54FD">
        <w:rPr>
          <w:rFonts w:ascii="Times New Roman" w:hAnsi="Times New Roman" w:cs="Times New Roman"/>
          <w:i/>
          <w:iCs/>
        </w:rPr>
        <w:t>p</w:t>
      </w:r>
      <w:r w:rsidRPr="008B54FD">
        <w:rPr>
          <w:rFonts w:ascii="Times New Roman" w:hAnsi="Times New Roman" w:cs="Times New Roman"/>
        </w:rPr>
        <w:t xml:space="preserve"> &lt; .001.</w:t>
      </w:r>
    </w:p>
    <w:p w14:paraId="2BB98664" w14:textId="77777777" w:rsidR="00DE0514" w:rsidRDefault="00DE0514" w:rsidP="00DE05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65757C" w14:textId="28762589" w:rsidR="00DE0514" w:rsidRPr="008E7BF7" w:rsidRDefault="00DE0514" w:rsidP="00DE0514">
      <w:pPr>
        <w:widowControl w:val="0"/>
        <w:tabs>
          <w:tab w:val="decimal" w:pos="198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8E7BF7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3B0185">
        <w:rPr>
          <w:rFonts w:ascii="Times New Roman" w:hAnsi="Times New Roman" w:cs="Times New Roman"/>
          <w:b/>
          <w:bCs/>
        </w:rPr>
        <w:t>S7</w:t>
      </w:r>
    </w:p>
    <w:p w14:paraId="5A58D0A4" w14:textId="2F689D29" w:rsidR="00DE0514" w:rsidRPr="008B54FD" w:rsidRDefault="00DE0514" w:rsidP="00DE051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C48FF11" w14:textId="451C1835" w:rsidR="00DE0514" w:rsidRPr="00090028" w:rsidRDefault="00DE0514" w:rsidP="00DE051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Binary Logistic Regression</w:t>
      </w:r>
      <w:r w:rsidRPr="008B54FD">
        <w:rPr>
          <w:rFonts w:ascii="Times New Roman" w:hAnsi="Times New Roman" w:cs="Times New Roman"/>
          <w:i/>
          <w:iCs/>
        </w:rPr>
        <w:t xml:space="preserve"> Results for </w:t>
      </w:r>
      <w:r>
        <w:rPr>
          <w:rFonts w:ascii="Times New Roman" w:hAnsi="Times New Roman" w:cs="Times New Roman"/>
          <w:i/>
          <w:iCs/>
        </w:rPr>
        <w:t>Graduation Status</w:t>
      </w:r>
    </w:p>
    <w:tbl>
      <w:tblPr>
        <w:tblStyle w:val="TableGrid"/>
        <w:tblW w:w="866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081"/>
        <w:gridCol w:w="1035"/>
        <w:gridCol w:w="1090"/>
        <w:gridCol w:w="1428"/>
        <w:gridCol w:w="1060"/>
      </w:tblGrid>
      <w:tr w:rsidR="00DE0514" w:rsidRPr="008B54FD" w14:paraId="7DF9D87D" w14:textId="77777777" w:rsidTr="00235A41">
        <w:trPr>
          <w:trHeight w:val="293"/>
        </w:trPr>
        <w:tc>
          <w:tcPr>
            <w:tcW w:w="29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6E00B3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0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1D9E7C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1555AB27" w14:textId="77777777" w:rsidR="00DE0514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 b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93C22D" w14:textId="77777777" w:rsidR="00DE0514" w:rsidRPr="00090028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Wald </w:t>
            </w:r>
            <w:r>
              <w:rPr>
                <w:rFonts w:ascii="Times New Roman" w:hAnsi="Times New Roman" w:cs="Times New Roman"/>
                <w:i/>
                <w:iCs/>
              </w:rPr>
              <w:sym w:font="Symbol" w:char="F063"/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8CE501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3A3B18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dds Ratio</w:t>
            </w:r>
          </w:p>
        </w:tc>
      </w:tr>
      <w:tr w:rsidR="00DE0514" w:rsidRPr="008B54FD" w14:paraId="4F292DB7" w14:textId="77777777" w:rsidTr="00235A41">
        <w:trPr>
          <w:trHeight w:val="293"/>
        </w:trPr>
        <w:tc>
          <w:tcPr>
            <w:tcW w:w="29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F32C44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F62C75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103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14:paraId="121452CF" w14:textId="77777777" w:rsidR="00DE0514" w:rsidRPr="008B54FD" w:rsidRDefault="00DE0514" w:rsidP="00235A4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B97B8F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14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C5E4CE" w14:textId="77777777" w:rsidR="00DE0514" w:rsidRPr="008B54FD" w:rsidRDefault="00DE0514" w:rsidP="00235A41">
            <w:pPr>
              <w:jc w:val="center"/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E79419" w14:textId="77777777" w:rsidR="00DE0514" w:rsidRPr="008B54FD" w:rsidRDefault="00DE0514" w:rsidP="00235A41">
            <w:pP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  <w:lang w:eastAsia="en-US"/>
              </w:rPr>
            </w:pPr>
          </w:p>
        </w:tc>
      </w:tr>
      <w:tr w:rsidR="00DE0514" w:rsidRPr="008B54FD" w14:paraId="6A8C0FE5" w14:textId="77777777" w:rsidTr="00235A41">
        <w:trPr>
          <w:trHeight w:val="282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CBACE1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B43285" w14:textId="77777777" w:rsidR="00DE0514" w:rsidRPr="008B54FD" w:rsidRDefault="00DE0514" w:rsidP="00235A41">
            <w:pPr>
              <w:widowControl w:val="0"/>
              <w:tabs>
                <w:tab w:val="decimal" w:pos="39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2D8AE" w14:textId="77777777" w:rsidR="00DE0514" w:rsidRPr="008B54FD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F662D" w14:textId="77777777" w:rsidR="00DE0514" w:rsidRPr="008B54FD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F9374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08B170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14" w:rsidRPr="008B54FD" w14:paraId="534F0B00" w14:textId="77777777" w:rsidTr="00235A41">
        <w:trPr>
          <w:trHeight w:val="272"/>
        </w:trPr>
        <w:tc>
          <w:tcPr>
            <w:tcW w:w="2970" w:type="dxa"/>
          </w:tcPr>
          <w:p w14:paraId="1A4AA7D9" w14:textId="77777777" w:rsidR="00DE0514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stant </w:t>
            </w:r>
          </w:p>
        </w:tc>
        <w:tc>
          <w:tcPr>
            <w:tcW w:w="1081" w:type="dxa"/>
          </w:tcPr>
          <w:p w14:paraId="3D15F9A3" w14:textId="77777777" w:rsidR="00DE0514" w:rsidRDefault="00DE0514" w:rsidP="00235A41">
            <w:pPr>
              <w:widowControl w:val="0"/>
              <w:tabs>
                <w:tab w:val="decimal" w:pos="39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035" w:type="dxa"/>
          </w:tcPr>
          <w:p w14:paraId="0F16B8D6" w14:textId="77777777" w:rsidR="00DE0514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90" w:type="dxa"/>
          </w:tcPr>
          <w:p w14:paraId="75BD9C51" w14:textId="77777777" w:rsidR="00DE0514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8</w:t>
            </w:r>
          </w:p>
        </w:tc>
        <w:tc>
          <w:tcPr>
            <w:tcW w:w="1428" w:type="dxa"/>
          </w:tcPr>
          <w:p w14:paraId="0622C092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.001***</w:t>
            </w:r>
          </w:p>
        </w:tc>
        <w:tc>
          <w:tcPr>
            <w:tcW w:w="1060" w:type="dxa"/>
          </w:tcPr>
          <w:p w14:paraId="7E425F4D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3</w:t>
            </w:r>
          </w:p>
        </w:tc>
      </w:tr>
      <w:tr w:rsidR="00DE0514" w:rsidRPr="008B54FD" w14:paraId="55600EA3" w14:textId="77777777" w:rsidTr="00235A41">
        <w:trPr>
          <w:trHeight w:val="272"/>
        </w:trPr>
        <w:tc>
          <w:tcPr>
            <w:tcW w:w="2970" w:type="dxa"/>
            <w:hideMark/>
          </w:tcPr>
          <w:p w14:paraId="1A65ECEC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081" w:type="dxa"/>
            <w:hideMark/>
          </w:tcPr>
          <w:p w14:paraId="533EDF1E" w14:textId="77777777" w:rsidR="00DE0514" w:rsidRPr="008B54FD" w:rsidRDefault="00DE0514" w:rsidP="00235A41">
            <w:pPr>
              <w:widowControl w:val="0"/>
              <w:tabs>
                <w:tab w:val="decimal" w:pos="39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035" w:type="dxa"/>
          </w:tcPr>
          <w:p w14:paraId="2E026362" w14:textId="77777777" w:rsidR="00DE0514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090" w:type="dxa"/>
            <w:hideMark/>
          </w:tcPr>
          <w:p w14:paraId="2CAB6624" w14:textId="77777777" w:rsidR="00DE0514" w:rsidRPr="008B54FD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428" w:type="dxa"/>
          </w:tcPr>
          <w:p w14:paraId="467A4E1E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8</w:t>
            </w:r>
          </w:p>
        </w:tc>
        <w:tc>
          <w:tcPr>
            <w:tcW w:w="1060" w:type="dxa"/>
          </w:tcPr>
          <w:p w14:paraId="5D13A2F9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1</w:t>
            </w:r>
          </w:p>
        </w:tc>
      </w:tr>
      <w:tr w:rsidR="00DE0514" w:rsidRPr="008B54FD" w14:paraId="5E3F7717" w14:textId="77777777" w:rsidTr="00235A41">
        <w:trPr>
          <w:trHeight w:val="272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1E576F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match Score</w:t>
            </w:r>
          </w:p>
          <w:p w14:paraId="640D1D75" w14:textId="77777777" w:rsidR="00DE0514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Mi</w:t>
            </w:r>
            <w:r>
              <w:rPr>
                <w:rFonts w:ascii="Times New Roman" w:hAnsi="Times New Roman" w:cs="Times New Roman"/>
              </w:rPr>
              <w:t>smatch Type</w:t>
            </w:r>
          </w:p>
          <w:p w14:paraId="662FED10" w14:textId="77777777" w:rsidR="00DE0514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smatch Type x Score </w:t>
            </w:r>
          </w:p>
          <w:p w14:paraId="57A67DAA" w14:textId="77777777" w:rsidR="00DE0514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thnicity x Mismatch Score </w:t>
            </w:r>
          </w:p>
          <w:p w14:paraId="292FD074" w14:textId="77777777" w:rsidR="00DE0514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 x Type x Score</w:t>
            </w:r>
          </w:p>
          <w:p w14:paraId="2A5CC8FC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ind w:firstLine="180"/>
              <w:rPr>
                <w:rFonts w:ascii="Times New Roman" w:hAnsi="Times New Roman" w:cs="Times New Roman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973307" w14:textId="77777777" w:rsidR="00DE0514" w:rsidRPr="008B54FD" w:rsidRDefault="00DE0514" w:rsidP="00235A41">
            <w:pPr>
              <w:widowControl w:val="0"/>
              <w:tabs>
                <w:tab w:val="decimal" w:pos="39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8B54F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8</w:t>
            </w:r>
          </w:p>
          <w:p w14:paraId="778D7852" w14:textId="77777777" w:rsidR="00DE0514" w:rsidRDefault="00DE0514" w:rsidP="00235A41">
            <w:pPr>
              <w:widowControl w:val="0"/>
              <w:tabs>
                <w:tab w:val="decimal" w:pos="39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8B54F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7</w:t>
            </w:r>
          </w:p>
          <w:p w14:paraId="094DC765" w14:textId="77777777" w:rsidR="00DE0514" w:rsidRDefault="00DE0514" w:rsidP="00235A41">
            <w:pPr>
              <w:widowControl w:val="0"/>
              <w:tabs>
                <w:tab w:val="decimal" w:pos="39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7</w:t>
            </w:r>
          </w:p>
          <w:p w14:paraId="07E72CDC" w14:textId="77777777" w:rsidR="00DE0514" w:rsidRDefault="00DE0514" w:rsidP="00235A41">
            <w:pPr>
              <w:widowControl w:val="0"/>
              <w:tabs>
                <w:tab w:val="decimal" w:pos="39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8</w:t>
            </w:r>
          </w:p>
          <w:p w14:paraId="4AB0AC1E" w14:textId="77777777" w:rsidR="00DE0514" w:rsidRPr="008B54FD" w:rsidRDefault="00DE0514" w:rsidP="00235A41">
            <w:pPr>
              <w:widowControl w:val="0"/>
              <w:tabs>
                <w:tab w:val="decimal" w:pos="392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7DD93" w14:textId="77777777" w:rsidR="00DE0514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</w:t>
            </w:r>
          </w:p>
          <w:p w14:paraId="6C8C5912" w14:textId="77777777" w:rsidR="00DE0514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  <w:p w14:paraId="5F41ED5D" w14:textId="77777777" w:rsidR="00DE0514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0</w:t>
            </w:r>
          </w:p>
          <w:p w14:paraId="7F3C034A" w14:textId="77777777" w:rsidR="00DE0514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2</w:t>
            </w:r>
          </w:p>
          <w:p w14:paraId="3C572D69" w14:textId="77777777" w:rsidR="00DE0514" w:rsidRPr="008B54FD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75F4FA" w14:textId="77777777" w:rsidR="00DE0514" w:rsidRPr="008B54FD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9</w:t>
            </w:r>
          </w:p>
          <w:p w14:paraId="034400E0" w14:textId="77777777" w:rsidR="00DE0514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B54FD">
              <w:rPr>
                <w:rFonts w:ascii="Times New Roman" w:hAnsi="Times New Roman" w:cs="Times New Roman"/>
              </w:rPr>
              <w:t>0.09</w:t>
            </w:r>
          </w:p>
          <w:p w14:paraId="62E25422" w14:textId="77777777" w:rsidR="00DE0514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  <w:p w14:paraId="1FC2967D" w14:textId="77777777" w:rsidR="00DE0514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  <w:p w14:paraId="071406BD" w14:textId="77777777" w:rsidR="00DE0514" w:rsidRPr="008B54FD" w:rsidRDefault="00DE0514" w:rsidP="00235A41">
            <w:pPr>
              <w:widowControl w:val="0"/>
              <w:tabs>
                <w:tab w:val="decimal" w:pos="38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534585" w14:textId="77777777" w:rsidR="00DE0514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4</w:t>
            </w:r>
          </w:p>
          <w:p w14:paraId="639ED662" w14:textId="77777777" w:rsidR="00DE0514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8</w:t>
            </w:r>
          </w:p>
          <w:p w14:paraId="5F9349FD" w14:textId="77777777" w:rsidR="00DE0514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4</w:t>
            </w:r>
          </w:p>
          <w:p w14:paraId="308A4754" w14:textId="77777777" w:rsidR="00DE0514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4</w:t>
            </w:r>
          </w:p>
          <w:p w14:paraId="43DF21E1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0</w:t>
            </w:r>
          </w:p>
          <w:p w14:paraId="62238FB3" w14:textId="77777777" w:rsidR="00DE0514" w:rsidRPr="008B54FD" w:rsidRDefault="00DE0514" w:rsidP="00235A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CB380" w14:textId="77777777" w:rsidR="00DE0514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  <w:p w14:paraId="5E8EF76F" w14:textId="77777777" w:rsidR="00DE0514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  <w:p w14:paraId="2DB75789" w14:textId="77777777" w:rsidR="00DE0514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4</w:t>
            </w:r>
          </w:p>
          <w:p w14:paraId="6DA5E00F" w14:textId="77777777" w:rsidR="00DE0514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  <w:p w14:paraId="0F918F9F" w14:textId="77777777" w:rsidR="00DE0514" w:rsidRPr="008B54FD" w:rsidRDefault="00DE0514" w:rsidP="00235A41">
            <w:pPr>
              <w:widowControl w:val="0"/>
              <w:tabs>
                <w:tab w:val="decimal" w:pos="56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</w:t>
            </w:r>
          </w:p>
        </w:tc>
      </w:tr>
    </w:tbl>
    <w:p w14:paraId="6461B698" w14:textId="1DC9202F" w:rsidR="00B005DA" w:rsidRPr="003B0185" w:rsidRDefault="00DE0514" w:rsidP="003B0185">
      <w:pPr>
        <w:spacing w:line="480" w:lineRule="auto"/>
        <w:rPr>
          <w:rFonts w:ascii="Times New Roman" w:hAnsi="Times New Roman" w:cs="Times New Roman"/>
        </w:rPr>
      </w:pPr>
      <w:r w:rsidRPr="008B54FD">
        <w:rPr>
          <w:rFonts w:ascii="Times New Roman" w:hAnsi="Times New Roman" w:cs="Times New Roman"/>
          <w:i/>
          <w:iCs/>
        </w:rPr>
        <w:t>Note.</w:t>
      </w:r>
      <w:r w:rsidRPr="008B54FD">
        <w:rPr>
          <w:rFonts w:ascii="Times New Roman" w:hAnsi="Times New Roman" w:cs="Times New Roman"/>
        </w:rPr>
        <w:t xml:space="preserve"> Constant = intercept. Mismatch</w:t>
      </w:r>
      <w:r>
        <w:rPr>
          <w:rFonts w:ascii="Times New Roman" w:hAnsi="Times New Roman" w:cs="Times New Roman"/>
        </w:rPr>
        <w:t xml:space="preserve"> Score</w:t>
      </w:r>
      <w:r w:rsidRPr="008B54FD">
        <w:rPr>
          <w:rFonts w:ascii="Times New Roman" w:hAnsi="Times New Roman" w:cs="Times New Roman"/>
        </w:rPr>
        <w:t xml:space="preserve"> = communal goal mismatch score. </w:t>
      </w:r>
      <w:r>
        <w:rPr>
          <w:rFonts w:ascii="Times New Roman" w:hAnsi="Times New Roman" w:cs="Times New Roman"/>
        </w:rPr>
        <w:t xml:space="preserve">Mismatch Type </w:t>
      </w:r>
      <w:r w:rsidRPr="008B54FD">
        <w:rPr>
          <w:rFonts w:ascii="Times New Roman" w:hAnsi="Times New Roman" w:cs="Times New Roman"/>
        </w:rPr>
        <w:t xml:space="preserve"> = communal goal mismatch type (i.e., negative vs. positive). </w:t>
      </w:r>
      <w:r>
        <w:rPr>
          <w:rFonts w:ascii="Times New Roman" w:hAnsi="Times New Roman" w:cs="Times New Roman"/>
        </w:rPr>
        <w:t xml:space="preserve">Ethnicity = </w:t>
      </w:r>
      <w:r w:rsidRPr="008B54FD">
        <w:rPr>
          <w:rFonts w:ascii="Times New Roman" w:hAnsi="Times New Roman" w:cs="Times New Roman"/>
        </w:rPr>
        <w:t xml:space="preserve">Hispanic or White. </w:t>
      </w:r>
      <w:r>
        <w:rPr>
          <w:rFonts w:ascii="Times New Roman" w:hAnsi="Times New Roman" w:cs="Times New Roman"/>
        </w:rPr>
        <w:t>Mismatch type x Score</w:t>
      </w:r>
      <w:r w:rsidRPr="008B54FD">
        <w:rPr>
          <w:rFonts w:ascii="Times New Roman" w:hAnsi="Times New Roman" w:cs="Times New Roman"/>
        </w:rPr>
        <w:t xml:space="preserve"> = Communal goal mismatch score</w:t>
      </w:r>
      <w:r>
        <w:rPr>
          <w:rFonts w:ascii="Times New Roman" w:hAnsi="Times New Roman" w:cs="Times New Roman"/>
        </w:rPr>
        <w:t xml:space="preserve"> and </w:t>
      </w:r>
      <w:r w:rsidRPr="008B54FD">
        <w:rPr>
          <w:rFonts w:ascii="Times New Roman" w:hAnsi="Times New Roman" w:cs="Times New Roman"/>
        </w:rPr>
        <w:t>communal goal mismatch type</w:t>
      </w:r>
      <w:r>
        <w:rPr>
          <w:rFonts w:ascii="Times New Roman" w:hAnsi="Times New Roman" w:cs="Times New Roman"/>
        </w:rPr>
        <w:t xml:space="preserve"> interaction</w:t>
      </w:r>
      <w:r w:rsidRPr="008B54FD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Ethnicity x Mismatch Type </w:t>
      </w:r>
      <w:r w:rsidRPr="008B54FD">
        <w:rPr>
          <w:rFonts w:ascii="Times New Roman" w:hAnsi="Times New Roman" w:cs="Times New Roman"/>
        </w:rPr>
        <w:t>= Ethnicity</w:t>
      </w:r>
      <w:r>
        <w:rPr>
          <w:rFonts w:ascii="Times New Roman" w:hAnsi="Times New Roman" w:cs="Times New Roman"/>
        </w:rPr>
        <w:t xml:space="preserve"> and </w:t>
      </w:r>
      <w:r w:rsidRPr="008B54FD">
        <w:rPr>
          <w:rFonts w:ascii="Times New Roman" w:hAnsi="Times New Roman" w:cs="Times New Roman"/>
        </w:rPr>
        <w:t>communal goal mismatch type</w:t>
      </w:r>
      <w:r>
        <w:rPr>
          <w:rFonts w:ascii="Times New Roman" w:hAnsi="Times New Roman" w:cs="Times New Roman"/>
        </w:rPr>
        <w:t xml:space="preserve"> interaction. Ethnicity x Mismatch Score</w:t>
      </w:r>
      <w:r w:rsidRPr="008B54FD">
        <w:rPr>
          <w:rFonts w:ascii="Times New Roman" w:hAnsi="Times New Roman" w:cs="Times New Roman"/>
        </w:rPr>
        <w:t xml:space="preserve"> = Ethnicity</w:t>
      </w:r>
      <w:r>
        <w:rPr>
          <w:rFonts w:ascii="Times New Roman" w:hAnsi="Times New Roman" w:cs="Times New Roman"/>
        </w:rPr>
        <w:t xml:space="preserve"> and </w:t>
      </w:r>
      <w:r w:rsidRPr="008B54FD">
        <w:rPr>
          <w:rFonts w:ascii="Times New Roman" w:hAnsi="Times New Roman" w:cs="Times New Roman"/>
        </w:rPr>
        <w:t>communal goal mismatch score</w:t>
      </w:r>
      <w:r>
        <w:rPr>
          <w:rFonts w:ascii="Times New Roman" w:hAnsi="Times New Roman" w:cs="Times New Roman"/>
        </w:rPr>
        <w:t xml:space="preserve"> interaction</w:t>
      </w:r>
      <w:r w:rsidRPr="008B54FD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Ethnicity x Type x Score</w:t>
      </w:r>
      <w:r w:rsidRPr="008B54FD">
        <w:rPr>
          <w:rFonts w:ascii="Times New Roman" w:hAnsi="Times New Roman" w:cs="Times New Roman"/>
        </w:rPr>
        <w:t xml:space="preserve"> = Ethnicity</w:t>
      </w:r>
      <w:r>
        <w:rPr>
          <w:rFonts w:ascii="Times New Roman" w:hAnsi="Times New Roman" w:cs="Times New Roman"/>
        </w:rPr>
        <w:t xml:space="preserve">, </w:t>
      </w:r>
      <w:r w:rsidRPr="008B54FD">
        <w:rPr>
          <w:rFonts w:ascii="Times New Roman" w:hAnsi="Times New Roman" w:cs="Times New Roman"/>
        </w:rPr>
        <w:t>communal goal mismatch type</w:t>
      </w:r>
      <w:r>
        <w:rPr>
          <w:rFonts w:ascii="Times New Roman" w:hAnsi="Times New Roman" w:cs="Times New Roman"/>
        </w:rPr>
        <w:t xml:space="preserve">, and </w:t>
      </w:r>
      <w:r w:rsidRPr="008B54FD">
        <w:rPr>
          <w:rFonts w:ascii="Times New Roman" w:hAnsi="Times New Roman" w:cs="Times New Roman"/>
        </w:rPr>
        <w:t>communal goal mismatch score</w:t>
      </w:r>
      <w:r>
        <w:rPr>
          <w:rFonts w:ascii="Times New Roman" w:hAnsi="Times New Roman" w:cs="Times New Roman"/>
        </w:rPr>
        <w:t xml:space="preserve"> 3-way interaction</w:t>
      </w:r>
      <w:r w:rsidRPr="008B54FD">
        <w:rPr>
          <w:rFonts w:ascii="Times New Roman" w:hAnsi="Times New Roman" w:cs="Times New Roman"/>
        </w:rPr>
        <w:t xml:space="preserve">. Centered data were used. * indicates </w:t>
      </w:r>
      <w:r w:rsidRPr="008B54FD">
        <w:rPr>
          <w:rFonts w:ascii="Times New Roman" w:hAnsi="Times New Roman" w:cs="Times New Roman"/>
          <w:i/>
          <w:iCs/>
        </w:rPr>
        <w:t>p</w:t>
      </w:r>
      <w:r w:rsidRPr="008B54FD">
        <w:rPr>
          <w:rFonts w:ascii="Times New Roman" w:hAnsi="Times New Roman" w:cs="Times New Roman"/>
        </w:rPr>
        <w:t xml:space="preserve"> &lt; .05. ** indicates </w:t>
      </w:r>
      <w:r w:rsidRPr="008B54FD">
        <w:rPr>
          <w:rFonts w:ascii="Times New Roman" w:hAnsi="Times New Roman" w:cs="Times New Roman"/>
          <w:i/>
          <w:iCs/>
        </w:rPr>
        <w:t>p</w:t>
      </w:r>
      <w:r w:rsidRPr="008B54FD">
        <w:rPr>
          <w:rFonts w:ascii="Times New Roman" w:hAnsi="Times New Roman" w:cs="Times New Roman"/>
        </w:rPr>
        <w:t xml:space="preserve"> &lt; .01. *** indicates </w:t>
      </w:r>
      <w:r w:rsidRPr="008B54FD">
        <w:rPr>
          <w:rFonts w:ascii="Times New Roman" w:hAnsi="Times New Roman" w:cs="Times New Roman"/>
          <w:i/>
          <w:iCs/>
        </w:rPr>
        <w:t>p</w:t>
      </w:r>
      <w:r w:rsidRPr="008B54FD">
        <w:rPr>
          <w:rFonts w:ascii="Times New Roman" w:hAnsi="Times New Roman" w:cs="Times New Roman"/>
        </w:rPr>
        <w:t xml:space="preserve"> &lt; .001.</w:t>
      </w:r>
    </w:p>
    <w:sectPr w:rsidR="00B005DA" w:rsidRPr="003B0185" w:rsidSect="00622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AE06B31"/>
    <w:multiLevelType w:val="multilevel"/>
    <w:tmpl w:val="03843B68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num w:numId="1" w16cid:durableId="14540564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514"/>
    <w:rsid w:val="001B4F98"/>
    <w:rsid w:val="001C54F6"/>
    <w:rsid w:val="00352977"/>
    <w:rsid w:val="003B0185"/>
    <w:rsid w:val="003F73C0"/>
    <w:rsid w:val="004604C2"/>
    <w:rsid w:val="00464EA4"/>
    <w:rsid w:val="004B54D1"/>
    <w:rsid w:val="004E4BB0"/>
    <w:rsid w:val="0062220B"/>
    <w:rsid w:val="006821F4"/>
    <w:rsid w:val="007866DD"/>
    <w:rsid w:val="00B005DA"/>
    <w:rsid w:val="00DE0514"/>
    <w:rsid w:val="00E05C92"/>
    <w:rsid w:val="00F71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ADDE2"/>
  <w14:defaultImageDpi w14:val="32767"/>
  <w15:chartTrackingRefBased/>
  <w15:docId w15:val="{EDA2F02C-8918-E746-9E15-9BEAD3926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051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E051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E05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DE051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E0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5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51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5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514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DE0514"/>
    <w:rPr>
      <w:rFonts w:eastAsiaTheme="minorEastAsia"/>
      <w:kern w:val="0"/>
      <w:sz w:val="22"/>
      <w:szCs w:val="22"/>
      <w:lang w:eastAsia="ko-KR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E0514"/>
    <w:rPr>
      <w:kern w:val="0"/>
      <w14:ligatures w14:val="none"/>
    </w:rPr>
  </w:style>
  <w:style w:type="paragraph" w:customStyle="1" w:styleId="Normal2">
    <w:name w:val="Normal2"/>
    <w:qFormat/>
    <w:rsid w:val="00DE0514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customStyle="1" w:styleId="normaltextrun">
    <w:name w:val="normaltextrun"/>
    <w:basedOn w:val="DefaultParagraphFont"/>
    <w:rsid w:val="00DE0514"/>
  </w:style>
  <w:style w:type="character" w:customStyle="1" w:styleId="eop">
    <w:name w:val="eop"/>
    <w:basedOn w:val="DefaultParagraphFont"/>
    <w:rsid w:val="00DE0514"/>
  </w:style>
  <w:style w:type="character" w:styleId="FollowedHyperlink">
    <w:name w:val="FollowedHyperlink"/>
    <w:basedOn w:val="DefaultParagraphFont"/>
    <w:uiPriority w:val="99"/>
    <w:semiHidden/>
    <w:unhideWhenUsed/>
    <w:rsid w:val="00DE0514"/>
    <w:rPr>
      <w:color w:val="954F72" w:themeColor="followedHyperlink"/>
      <w:u w:val="single"/>
    </w:rPr>
  </w:style>
  <w:style w:type="paragraph" w:customStyle="1" w:styleId="Default">
    <w:name w:val="Default"/>
    <w:rsid w:val="00DE0514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DE0514"/>
  </w:style>
  <w:style w:type="paragraph" w:styleId="Header">
    <w:name w:val="header"/>
    <w:basedOn w:val="Normal"/>
    <w:link w:val="HeaderChar"/>
    <w:uiPriority w:val="99"/>
    <w:unhideWhenUsed/>
    <w:rsid w:val="00DE05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051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E05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0514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E05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356</Words>
  <Characters>7735</Characters>
  <Application>Microsoft Office Word</Application>
  <DocSecurity>0</DocSecurity>
  <Lines>64</Lines>
  <Paragraphs>18</Paragraphs>
  <ScaleCrop>false</ScaleCrop>
  <Company/>
  <LinksUpToDate>false</LinksUpToDate>
  <CharactersWithSpaces>9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Bonilla</dc:creator>
  <cp:keywords/>
  <dc:description/>
  <cp:lastModifiedBy>Palmira Seixas</cp:lastModifiedBy>
  <cp:revision>4</cp:revision>
  <dcterms:created xsi:type="dcterms:W3CDTF">2024-08-19T19:42:00Z</dcterms:created>
  <dcterms:modified xsi:type="dcterms:W3CDTF">2025-05-20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6a3520-2f75-449a-9647-37aa285e138c_Enabled">
    <vt:lpwstr>true</vt:lpwstr>
  </property>
  <property fmtid="{D5CDD505-2E9C-101B-9397-08002B2CF9AE}" pid="3" name="MSIP_Label_186a3520-2f75-449a-9647-37aa285e138c_SetDate">
    <vt:lpwstr>2024-08-19T19:42:00Z</vt:lpwstr>
  </property>
  <property fmtid="{D5CDD505-2E9C-101B-9397-08002B2CF9AE}" pid="4" name="MSIP_Label_186a3520-2f75-449a-9647-37aa285e138c_Method">
    <vt:lpwstr>Standard</vt:lpwstr>
  </property>
  <property fmtid="{D5CDD505-2E9C-101B-9397-08002B2CF9AE}" pid="5" name="MSIP_Label_186a3520-2f75-449a-9647-37aa285e138c_Name">
    <vt:lpwstr>defa4170-0d19-0005-0004-bc88714345d2</vt:lpwstr>
  </property>
  <property fmtid="{D5CDD505-2E9C-101B-9397-08002B2CF9AE}" pid="6" name="MSIP_Label_186a3520-2f75-449a-9647-37aa285e138c_SiteId">
    <vt:lpwstr>19afb2c8-5efd-4718-a107-530ed963d11e</vt:lpwstr>
  </property>
  <property fmtid="{D5CDD505-2E9C-101B-9397-08002B2CF9AE}" pid="7" name="MSIP_Label_186a3520-2f75-449a-9647-37aa285e138c_ActionId">
    <vt:lpwstr>c1214c31-4e9a-4d20-96e0-27b657294cfd</vt:lpwstr>
  </property>
  <property fmtid="{D5CDD505-2E9C-101B-9397-08002B2CF9AE}" pid="8" name="MSIP_Label_186a3520-2f75-449a-9647-37aa285e138c_ContentBits">
    <vt:lpwstr>0</vt:lpwstr>
  </property>
</Properties>
</file>